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9EA282" w14:textId="4D81F9FB" w:rsidR="0063047D" w:rsidRDefault="0063047D" w:rsidP="006B5DB3">
      <w:pPr>
        <w:jc w:val="both"/>
        <w:rPr>
          <w:b/>
          <w:color w:val="000000" w:themeColor="text1"/>
          <w:sz w:val="20"/>
          <w:lang w:val="en-GB"/>
        </w:rPr>
      </w:pPr>
      <w:bookmarkStart w:id="0" w:name="_GoBack"/>
      <w:bookmarkEnd w:id="0"/>
      <w:r>
        <w:rPr>
          <w:b/>
          <w:color w:val="000000" w:themeColor="text1"/>
          <w:sz w:val="20"/>
          <w:lang w:val="en-GB"/>
        </w:rPr>
        <w:t>Supporting Information</w:t>
      </w:r>
    </w:p>
    <w:p w14:paraId="73F7AFD6" w14:textId="77777777" w:rsidR="0063047D" w:rsidRDefault="0063047D" w:rsidP="006B5DB3">
      <w:pPr>
        <w:jc w:val="both"/>
        <w:rPr>
          <w:b/>
          <w:color w:val="000000" w:themeColor="text1"/>
          <w:sz w:val="20"/>
          <w:lang w:val="en-GB"/>
        </w:rPr>
      </w:pPr>
    </w:p>
    <w:p w14:paraId="0590EBA5" w14:textId="6C78DE5E" w:rsidR="002D1636" w:rsidRPr="0079398D" w:rsidRDefault="002D1636" w:rsidP="006B5DB3">
      <w:pPr>
        <w:jc w:val="both"/>
        <w:rPr>
          <w:color w:val="000000" w:themeColor="text1"/>
          <w:sz w:val="20"/>
          <w:lang w:val="en-GB"/>
        </w:rPr>
      </w:pPr>
      <w:r w:rsidRPr="0079398D">
        <w:rPr>
          <w:b/>
          <w:color w:val="000000" w:themeColor="text1"/>
          <w:sz w:val="20"/>
          <w:lang w:val="en-GB"/>
        </w:rPr>
        <w:t>Supplemental Table 1</w:t>
      </w:r>
      <w:r w:rsidRPr="0079398D">
        <w:rPr>
          <w:color w:val="000000" w:themeColor="text1"/>
          <w:sz w:val="20"/>
          <w:lang w:val="en-GB"/>
        </w:rPr>
        <w:t xml:space="preserve">. ErasmusAGE quality score form for systematic reviews adjusted for: </w:t>
      </w:r>
    </w:p>
    <w:p w14:paraId="23ACBD95" w14:textId="77777777" w:rsidR="002D1636" w:rsidRPr="0079398D" w:rsidRDefault="002D1636" w:rsidP="006B5DB3">
      <w:pPr>
        <w:jc w:val="both"/>
        <w:rPr>
          <w:color w:val="000000" w:themeColor="text1"/>
          <w:sz w:val="20"/>
          <w:lang w:val="en-US"/>
        </w:rPr>
      </w:pPr>
      <w:r w:rsidRPr="0079398D">
        <w:rPr>
          <w:color w:val="000000" w:themeColor="text1"/>
          <w:sz w:val="20"/>
          <w:lang w:val="en-US"/>
        </w:rPr>
        <w:t xml:space="preserve">The effect of preconceptional paternal folate status on </w:t>
      </w:r>
      <w:r w:rsidR="004F5107" w:rsidRPr="0079398D">
        <w:rPr>
          <w:color w:val="000000" w:themeColor="text1"/>
          <w:sz w:val="20"/>
          <w:lang w:val="en-US"/>
        </w:rPr>
        <w:t>sperm</w:t>
      </w:r>
      <w:r w:rsidRPr="0079398D">
        <w:rPr>
          <w:color w:val="000000" w:themeColor="text1"/>
          <w:sz w:val="20"/>
          <w:lang w:val="en-US"/>
        </w:rPr>
        <w:t xml:space="preserve"> quality, epigenetics and pregnancy outcomes; a systematic review.</w:t>
      </w:r>
    </w:p>
    <w:p w14:paraId="34F1D027" w14:textId="77777777" w:rsidR="002D1636" w:rsidRPr="0079398D" w:rsidRDefault="002D1636" w:rsidP="006B5DB3">
      <w:pPr>
        <w:jc w:val="both"/>
        <w:rPr>
          <w:color w:val="000000" w:themeColor="text1"/>
          <w:sz w:val="20"/>
          <w:lang w:val="en-US"/>
        </w:rPr>
      </w:pPr>
    </w:p>
    <w:p w14:paraId="3BCB2589" w14:textId="77777777" w:rsidR="002D1636" w:rsidRPr="0079398D" w:rsidRDefault="002D1636" w:rsidP="006B5DB3">
      <w:pPr>
        <w:autoSpaceDE w:val="0"/>
        <w:autoSpaceDN w:val="0"/>
        <w:adjustRightInd w:val="0"/>
        <w:rPr>
          <w:rFonts w:ascii="Calibri" w:eastAsia="FreeSerif" w:hAnsi="Calibri" w:cs="FreeSerif"/>
          <w:i/>
          <w:color w:val="000000" w:themeColor="text1"/>
          <w:sz w:val="20"/>
          <w:lang w:val="en-GB"/>
        </w:rPr>
      </w:pPr>
      <w:r w:rsidRPr="0079398D">
        <w:rPr>
          <w:rFonts w:ascii="Calibri" w:eastAsia="FreeSerif" w:hAnsi="Calibri" w:cs="FreeSerif"/>
          <w:i/>
          <w:color w:val="000000" w:themeColor="text1"/>
          <w:sz w:val="20"/>
          <w:lang w:val="en-GB"/>
        </w:rPr>
        <w:t>Original: ErasmusAGE, 24 June 2013</w:t>
      </w:r>
    </w:p>
    <w:p w14:paraId="7B6BC98A" w14:textId="77777777" w:rsidR="002D1636" w:rsidRPr="0079398D" w:rsidRDefault="002D1636" w:rsidP="006B5DB3">
      <w:pPr>
        <w:autoSpaceDE w:val="0"/>
        <w:autoSpaceDN w:val="0"/>
        <w:adjustRightInd w:val="0"/>
        <w:jc w:val="both"/>
        <w:rPr>
          <w:rFonts w:ascii="Calibri" w:eastAsia="FreeSerif" w:hAnsi="Calibri" w:cs="FreeSerif"/>
          <w:color w:val="000000" w:themeColor="text1"/>
          <w:sz w:val="20"/>
          <w:lang w:val="en-GB"/>
        </w:rPr>
      </w:pPr>
      <w:r w:rsidRPr="0079398D">
        <w:rPr>
          <w:rFonts w:ascii="Calibri" w:eastAsia="FreeSerif" w:hAnsi="Calibri" w:cs="FreeSerif"/>
          <w:color w:val="000000" w:themeColor="text1"/>
          <w:sz w:val="20"/>
          <w:lang w:val="en-GB"/>
        </w:rPr>
        <w:t xml:space="preserve">This quality score can be used to assess the quality of studies included in systematic reviews and meta-analyses and is applicable to both interventional and observational studies. The score was designed based on previously published scoring systems (Carter et al, 2010 and the </w:t>
      </w:r>
      <w:r w:rsidRPr="0079398D">
        <w:rPr>
          <w:rFonts w:ascii="Calibri" w:hAnsi="Calibri" w:cs="Helvetica"/>
          <w:iCs/>
          <w:color w:val="000000" w:themeColor="text1"/>
          <w:sz w:val="20"/>
          <w:lang w:val="en-US"/>
        </w:rPr>
        <w:t>Quality Assessment Tool for Quantitative Studies</w:t>
      </w:r>
      <w:r w:rsidRPr="0079398D">
        <w:rPr>
          <w:rFonts w:ascii="Calibri" w:hAnsi="Calibri" w:cs="Helvetica"/>
          <w:i/>
          <w:iCs/>
          <w:color w:val="000000" w:themeColor="text1"/>
          <w:sz w:val="20"/>
          <w:lang w:val="en-US"/>
        </w:rPr>
        <w:t>)</w:t>
      </w:r>
      <w:r w:rsidRPr="0079398D">
        <w:rPr>
          <w:rFonts w:ascii="Calibri" w:eastAsia="FreeSerif" w:hAnsi="Calibri" w:cs="FreeSerif"/>
          <w:color w:val="000000" w:themeColor="text1"/>
          <w:sz w:val="20"/>
          <w:lang w:val="en-GB"/>
        </w:rPr>
        <w:t xml:space="preserve">. </w:t>
      </w:r>
      <w:r w:rsidRPr="0079398D">
        <w:rPr>
          <w:rFonts w:ascii="Calibri" w:hAnsi="Calibri" w:cs="AdvPTimes"/>
          <w:color w:val="000000" w:themeColor="text1"/>
          <w:sz w:val="20"/>
          <w:lang w:val="en-GB"/>
        </w:rPr>
        <w:t>The quality score is composed of 5 items, and each item is allocated 0, 1 or 2 points. This allows a total score between 0 and 10 points</w:t>
      </w:r>
      <w:r w:rsidRPr="0079398D">
        <w:rPr>
          <w:rFonts w:ascii="Calibri" w:eastAsia="FreeSerif" w:hAnsi="Calibri" w:cs="FreeSerif"/>
          <w:color w:val="000000" w:themeColor="text1"/>
          <w:sz w:val="20"/>
          <w:lang w:val="en-GB"/>
        </w:rPr>
        <w:t xml:space="preserve">, 10 representing the highest quality. </w:t>
      </w:r>
    </w:p>
    <w:p w14:paraId="711FABFD" w14:textId="77777777" w:rsidR="002D1636" w:rsidRPr="0079398D" w:rsidRDefault="002D1636" w:rsidP="006B5DB3">
      <w:pPr>
        <w:autoSpaceDE w:val="0"/>
        <w:autoSpaceDN w:val="0"/>
        <w:adjustRightInd w:val="0"/>
        <w:jc w:val="both"/>
        <w:rPr>
          <w:rFonts w:ascii="Calibri" w:eastAsia="FreeSerif" w:hAnsi="Calibri" w:cs="FreeSerif"/>
          <w:color w:val="000000" w:themeColor="text1"/>
          <w:sz w:val="20"/>
          <w:lang w:val="en-GB"/>
        </w:rPr>
      </w:pPr>
    </w:p>
    <w:p w14:paraId="671608A9" w14:textId="77777777" w:rsidR="002D1636" w:rsidRPr="0079398D" w:rsidRDefault="002D1636" w:rsidP="006B5DB3">
      <w:pPr>
        <w:autoSpaceDE w:val="0"/>
        <w:autoSpaceDN w:val="0"/>
        <w:adjustRightInd w:val="0"/>
        <w:jc w:val="both"/>
        <w:rPr>
          <w:rFonts w:ascii="Calibri" w:eastAsia="FreeSerif" w:hAnsi="Calibri" w:cs="FreeSerif"/>
          <w:color w:val="000000" w:themeColor="text1"/>
          <w:sz w:val="20"/>
          <w:lang w:val="en-GB"/>
        </w:rPr>
      </w:pPr>
      <w:r w:rsidRPr="0079398D">
        <w:rPr>
          <w:rFonts w:ascii="Calibri" w:eastAsia="FreeSerif" w:hAnsi="Calibri" w:cs="FreeSerif"/>
          <w:color w:val="000000" w:themeColor="text1"/>
          <w:sz w:val="20"/>
          <w:lang w:val="en-GB"/>
        </w:rPr>
        <w:t xml:space="preserve">The version presented below is a general version and needs to be adapted for each review separately, e.g. concerning what study size is large or small within the study field, what exposure and outcome measurement methods are adequate, and what the key confounders are. Decisions on these detailed criteria should be based on literature, guidelines and/or discussions with experts. The criteria should be defined before the review process. </w:t>
      </w:r>
    </w:p>
    <w:p w14:paraId="5357300F" w14:textId="77777777" w:rsidR="002D1636" w:rsidRPr="0079398D" w:rsidRDefault="002D1636" w:rsidP="006B5DB3">
      <w:pPr>
        <w:autoSpaceDE w:val="0"/>
        <w:autoSpaceDN w:val="0"/>
        <w:adjustRightInd w:val="0"/>
        <w:rPr>
          <w:rFonts w:ascii="Calibri" w:hAnsi="Calibri" w:cs="AdvPTimes"/>
          <w:color w:val="000000" w:themeColor="text1"/>
          <w:sz w:val="20"/>
          <w:lang w:val="en-GB"/>
        </w:rPr>
      </w:pPr>
    </w:p>
    <w:p w14:paraId="52DB822B" w14:textId="77777777" w:rsidR="002D1636" w:rsidRPr="0079398D" w:rsidRDefault="002D1636" w:rsidP="006B5DB3">
      <w:pPr>
        <w:numPr>
          <w:ilvl w:val="0"/>
          <w:numId w:val="14"/>
        </w:numPr>
        <w:tabs>
          <w:tab w:val="clear" w:pos="720"/>
          <w:tab w:val="num" w:pos="360"/>
        </w:tabs>
        <w:autoSpaceDE w:val="0"/>
        <w:autoSpaceDN w:val="0"/>
        <w:adjustRightInd w:val="0"/>
        <w:ind w:left="360"/>
        <w:rPr>
          <w:rFonts w:ascii="Calibri" w:eastAsia="FreeSerif" w:hAnsi="Calibri" w:cs="FreeSerif"/>
          <w:b/>
          <w:color w:val="000000" w:themeColor="text1"/>
          <w:sz w:val="20"/>
          <w:lang w:val="en-GB"/>
        </w:rPr>
      </w:pPr>
      <w:r w:rsidRPr="0079398D">
        <w:rPr>
          <w:rFonts w:ascii="Calibri" w:eastAsia="FreeSerif" w:hAnsi="Calibri" w:cs="FreeSerif"/>
          <w:b/>
          <w:color w:val="000000" w:themeColor="text1"/>
          <w:sz w:val="20"/>
          <w:lang w:val="en-GB"/>
        </w:rPr>
        <w:t>Study design</w:t>
      </w:r>
    </w:p>
    <w:p w14:paraId="4A1D99D7"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for studies with cross-sectional data collection</w:t>
      </w:r>
    </w:p>
    <w:p w14:paraId="6CA3AE5C"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1</w:t>
      </w:r>
      <w:r w:rsidRPr="0079398D">
        <w:rPr>
          <w:rFonts w:ascii="Calibri" w:eastAsia="FreeSerif" w:hAnsi="Calibri" w:cs="FreeSerif"/>
          <w:color w:val="000000" w:themeColor="text1"/>
          <w:sz w:val="20"/>
          <w:lang w:val="en-GB"/>
        </w:rPr>
        <w:t xml:space="preserve"> for studies with longitudinal data collection (both retrospective and prospective)</w:t>
      </w:r>
    </w:p>
    <w:p w14:paraId="5E64F6C8"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2</w:t>
      </w:r>
      <w:r w:rsidRPr="0079398D">
        <w:rPr>
          <w:rFonts w:ascii="Calibri" w:eastAsia="FreeSerif" w:hAnsi="Calibri" w:cs="FreeSerif"/>
          <w:color w:val="000000" w:themeColor="text1"/>
          <w:sz w:val="20"/>
          <w:lang w:val="en-GB"/>
        </w:rPr>
        <w:t xml:space="preserve"> for intervention studies</w:t>
      </w:r>
    </w:p>
    <w:p w14:paraId="625C3E21" w14:textId="77777777" w:rsidR="002D1636" w:rsidRPr="0079398D" w:rsidRDefault="002D1636" w:rsidP="006B5DB3">
      <w:pPr>
        <w:autoSpaceDE w:val="0"/>
        <w:autoSpaceDN w:val="0"/>
        <w:adjustRightInd w:val="0"/>
        <w:ind w:left="720"/>
        <w:rPr>
          <w:rFonts w:ascii="Calibri" w:eastAsia="FreeSerif" w:hAnsi="Calibri" w:cs="FreeSerif"/>
          <w:b/>
          <w:color w:val="000000" w:themeColor="text1"/>
          <w:sz w:val="20"/>
          <w:lang w:val="en-GB"/>
        </w:rPr>
      </w:pPr>
    </w:p>
    <w:p w14:paraId="07C87246" w14:textId="77777777" w:rsidR="002D1636" w:rsidRPr="0079398D" w:rsidRDefault="002D1636" w:rsidP="006B5DB3">
      <w:pPr>
        <w:numPr>
          <w:ilvl w:val="0"/>
          <w:numId w:val="14"/>
        </w:numPr>
        <w:tabs>
          <w:tab w:val="clear" w:pos="720"/>
          <w:tab w:val="num" w:pos="360"/>
        </w:tabs>
        <w:autoSpaceDE w:val="0"/>
        <w:autoSpaceDN w:val="0"/>
        <w:adjustRightInd w:val="0"/>
        <w:ind w:left="360"/>
        <w:rPr>
          <w:rFonts w:ascii="Calibri" w:eastAsia="FreeSerif" w:hAnsi="Calibri" w:cs="FreeSerif"/>
          <w:b/>
          <w:color w:val="000000" w:themeColor="text1"/>
          <w:sz w:val="20"/>
          <w:lang w:val="en-GB"/>
        </w:rPr>
      </w:pPr>
      <w:r w:rsidRPr="0079398D">
        <w:rPr>
          <w:rFonts w:ascii="Calibri" w:eastAsia="FreeSerif" w:hAnsi="Calibri" w:cs="FreeSerif"/>
          <w:b/>
          <w:color w:val="000000" w:themeColor="text1"/>
          <w:sz w:val="20"/>
          <w:lang w:val="en-GB"/>
        </w:rPr>
        <w:t xml:space="preserve">Study size </w:t>
      </w:r>
      <w:r w:rsidRPr="0079398D">
        <w:rPr>
          <w:rFonts w:ascii="Calibri" w:eastAsia="FreeSerif" w:hAnsi="Calibri" w:cs="FreeSerif"/>
          <w:color w:val="000000" w:themeColor="text1"/>
          <w:sz w:val="20"/>
          <w:lang w:val="en-GB"/>
        </w:rPr>
        <w:t>(predefined)*</w:t>
      </w:r>
    </w:p>
    <w:p w14:paraId="2FD4ABB1" w14:textId="77777777" w:rsidR="002D1636" w:rsidRPr="0079398D" w:rsidRDefault="002D1636" w:rsidP="006B5DB3">
      <w:pPr>
        <w:autoSpaceDE w:val="0"/>
        <w:autoSpaceDN w:val="0"/>
        <w:adjustRightInd w:val="0"/>
        <w:ind w:firstLine="34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small population for analysis ( &lt;50 patients)</w:t>
      </w:r>
    </w:p>
    <w:p w14:paraId="0CCB6AFD" w14:textId="77777777" w:rsidR="002D1636" w:rsidRPr="0079398D" w:rsidRDefault="002D1636" w:rsidP="006B5DB3">
      <w:pPr>
        <w:autoSpaceDE w:val="0"/>
        <w:autoSpaceDN w:val="0"/>
        <w:adjustRightInd w:val="0"/>
        <w:ind w:left="-360" w:firstLine="70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1</w:t>
      </w:r>
      <w:r w:rsidRPr="0079398D">
        <w:rPr>
          <w:rFonts w:ascii="Calibri" w:eastAsia="FreeSerif" w:hAnsi="Calibri" w:cs="FreeSerif"/>
          <w:color w:val="000000" w:themeColor="text1"/>
          <w:sz w:val="20"/>
          <w:lang w:val="en-GB"/>
        </w:rPr>
        <w:t xml:space="preserve"> intermediate population for analysis (50-150 patients)</w:t>
      </w:r>
    </w:p>
    <w:p w14:paraId="72D41C89"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2</w:t>
      </w:r>
      <w:r w:rsidRPr="0079398D">
        <w:rPr>
          <w:rFonts w:ascii="Calibri" w:eastAsia="FreeSerif" w:hAnsi="Calibri" w:cs="FreeSerif"/>
          <w:color w:val="000000" w:themeColor="text1"/>
          <w:sz w:val="20"/>
          <w:lang w:val="en-GB"/>
        </w:rPr>
        <w:t xml:space="preserve"> large population for analysis (&gt;150 patients)</w:t>
      </w:r>
    </w:p>
    <w:p w14:paraId="4E57AF8D" w14:textId="77777777" w:rsidR="002D1636" w:rsidRPr="0079398D" w:rsidRDefault="002D1636" w:rsidP="006B5DB3">
      <w:pPr>
        <w:autoSpaceDE w:val="0"/>
        <w:autoSpaceDN w:val="0"/>
        <w:adjustRightInd w:val="0"/>
        <w:ind w:firstLine="348"/>
        <w:rPr>
          <w:rFonts w:ascii="Calibri" w:eastAsia="FreeSerif" w:hAnsi="Calibri" w:cs="FreeSerif"/>
          <w:i/>
          <w:color w:val="000000" w:themeColor="text1"/>
          <w:sz w:val="20"/>
          <w:lang w:val="en-GB"/>
        </w:rPr>
      </w:pPr>
    </w:p>
    <w:p w14:paraId="14F690C3" w14:textId="77777777" w:rsidR="002D1636" w:rsidRPr="0079398D" w:rsidRDefault="002D1636" w:rsidP="006B5DB3">
      <w:pPr>
        <w:numPr>
          <w:ilvl w:val="0"/>
          <w:numId w:val="14"/>
        </w:numPr>
        <w:tabs>
          <w:tab w:val="clear" w:pos="720"/>
          <w:tab w:val="num" w:pos="360"/>
        </w:tabs>
        <w:autoSpaceDE w:val="0"/>
        <w:autoSpaceDN w:val="0"/>
        <w:adjustRightInd w:val="0"/>
        <w:ind w:left="360"/>
        <w:rPr>
          <w:rFonts w:ascii="Calibri" w:eastAsia="FreeSerif" w:hAnsi="Calibri" w:cs="FreeSerif"/>
          <w:b/>
          <w:color w:val="000000" w:themeColor="text1"/>
          <w:sz w:val="20"/>
          <w:lang w:val="en-GB"/>
        </w:rPr>
      </w:pPr>
      <w:r w:rsidRPr="0079398D">
        <w:rPr>
          <w:rFonts w:ascii="Calibri" w:eastAsia="FreeSerif" w:hAnsi="Calibri" w:cs="FreeSerif"/>
          <w:b/>
          <w:color w:val="000000" w:themeColor="text1"/>
          <w:sz w:val="20"/>
          <w:lang w:val="en-GB"/>
        </w:rPr>
        <w:t>Exposure</w:t>
      </w:r>
    </w:p>
    <w:p w14:paraId="521C48D4" w14:textId="77777777" w:rsidR="002D1636" w:rsidRPr="0079398D" w:rsidRDefault="002D1636" w:rsidP="006B5DB3">
      <w:pPr>
        <w:autoSpaceDE w:val="0"/>
        <w:autoSpaceDN w:val="0"/>
        <w:adjustRightInd w:val="0"/>
        <w:ind w:firstLine="360"/>
        <w:rPr>
          <w:rFonts w:ascii="Calibri" w:eastAsia="FreeSerif" w:hAnsi="Calibri" w:cs="FreeSerif"/>
          <w:i/>
          <w:color w:val="000000" w:themeColor="text1"/>
          <w:sz w:val="20"/>
          <w:lang w:val="en-GB"/>
        </w:rPr>
      </w:pPr>
      <w:r w:rsidRPr="0079398D">
        <w:rPr>
          <w:rFonts w:ascii="Calibri" w:eastAsia="FreeSerif" w:hAnsi="Calibri" w:cs="FreeSerif"/>
          <w:i/>
          <w:color w:val="000000" w:themeColor="text1"/>
          <w:sz w:val="20"/>
          <w:lang w:val="en-GB"/>
        </w:rPr>
        <w:t>Observational studies</w:t>
      </w:r>
    </w:p>
    <w:p w14:paraId="2222CB81"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if the study used no appropriate exposure measurement method or if not reported</w:t>
      </w:r>
    </w:p>
    <w:p w14:paraId="2BE5C937"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US"/>
        </w:rPr>
      </w:pPr>
      <w:r w:rsidRPr="0079398D">
        <w:rPr>
          <w:rFonts w:ascii="Calibri" w:eastAsia="FreeSerif" w:hAnsi="Calibri" w:cs="FreeSerif"/>
          <w:b/>
          <w:color w:val="000000" w:themeColor="text1"/>
          <w:sz w:val="20"/>
          <w:lang w:val="en-US"/>
        </w:rPr>
        <w:t>1</w:t>
      </w:r>
      <w:r w:rsidRPr="0079398D">
        <w:rPr>
          <w:rFonts w:ascii="Calibri" w:eastAsia="FreeSerif" w:hAnsi="Calibri" w:cs="FreeSerif"/>
          <w:color w:val="000000" w:themeColor="text1"/>
          <w:sz w:val="20"/>
          <w:lang w:val="en-US"/>
        </w:rPr>
        <w:t xml:space="preserve"> if the study used moderate quality exposure measurement methods</w:t>
      </w:r>
    </w:p>
    <w:p w14:paraId="2965030C" w14:textId="77777777" w:rsidR="002D1636" w:rsidRPr="0079398D" w:rsidRDefault="002D1636" w:rsidP="006B5DB3">
      <w:pPr>
        <w:autoSpaceDE w:val="0"/>
        <w:autoSpaceDN w:val="0"/>
        <w:adjustRightInd w:val="0"/>
        <w:ind w:firstLine="360"/>
        <w:rPr>
          <w:rFonts w:ascii="Calibri" w:eastAsia="FreeSerif" w:hAnsi="Calibri" w:cs="FreeSerif"/>
          <w:color w:val="000000" w:themeColor="text1"/>
          <w:sz w:val="20"/>
          <w:lang w:val="en-US"/>
        </w:rPr>
      </w:pPr>
      <w:r w:rsidRPr="0079398D">
        <w:rPr>
          <w:rFonts w:ascii="Calibri" w:eastAsia="FreeSerif" w:hAnsi="Calibri" w:cs="FreeSerif"/>
          <w:b/>
          <w:color w:val="000000" w:themeColor="text1"/>
          <w:sz w:val="20"/>
          <w:lang w:val="en-US"/>
        </w:rPr>
        <w:t>2</w:t>
      </w:r>
      <w:r w:rsidRPr="0079398D">
        <w:rPr>
          <w:rFonts w:ascii="Calibri" w:eastAsia="FreeSerif" w:hAnsi="Calibri" w:cs="FreeSerif"/>
          <w:color w:val="000000" w:themeColor="text1"/>
          <w:sz w:val="20"/>
          <w:lang w:val="en-US"/>
        </w:rPr>
        <w:t xml:space="preserve"> if the study used adequate exposure measurement methods </w:t>
      </w:r>
    </w:p>
    <w:p w14:paraId="2332A273" w14:textId="77777777" w:rsidR="002D1636" w:rsidRPr="0079398D" w:rsidRDefault="002D1636" w:rsidP="006B5DB3">
      <w:pPr>
        <w:autoSpaceDE w:val="0"/>
        <w:autoSpaceDN w:val="0"/>
        <w:adjustRightInd w:val="0"/>
        <w:rPr>
          <w:rFonts w:ascii="Calibri" w:eastAsia="FreeSerif" w:hAnsi="Calibri" w:cs="FreeSerif"/>
          <w:color w:val="000000" w:themeColor="text1"/>
          <w:sz w:val="20"/>
          <w:lang w:val="en-US"/>
        </w:rPr>
      </w:pPr>
    </w:p>
    <w:p w14:paraId="688EED5E" w14:textId="77777777" w:rsidR="002D1636" w:rsidRPr="0079398D" w:rsidRDefault="002D1636" w:rsidP="006B5DB3">
      <w:pPr>
        <w:autoSpaceDE w:val="0"/>
        <w:autoSpaceDN w:val="0"/>
        <w:adjustRightInd w:val="0"/>
        <w:ind w:left="360"/>
        <w:rPr>
          <w:rFonts w:ascii="Calibri" w:eastAsia="FreeSerif" w:hAnsi="Calibri" w:cs="FreeSerif"/>
          <w:i/>
          <w:color w:val="000000" w:themeColor="text1"/>
          <w:sz w:val="20"/>
          <w:lang w:val="en-GB"/>
        </w:rPr>
      </w:pPr>
      <w:r w:rsidRPr="0079398D">
        <w:rPr>
          <w:rFonts w:ascii="Calibri" w:eastAsia="FreeSerif" w:hAnsi="Calibri" w:cs="FreeSerif"/>
          <w:i/>
          <w:color w:val="000000" w:themeColor="text1"/>
          <w:sz w:val="20"/>
          <w:lang w:val="en-GB"/>
        </w:rPr>
        <w:t>Intervention studies</w:t>
      </w:r>
    </w:p>
    <w:p w14:paraId="4E3515F3"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if the intervention was not described or not blinded</w:t>
      </w:r>
    </w:p>
    <w:p w14:paraId="6597ED35"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US"/>
        </w:rPr>
      </w:pPr>
      <w:r w:rsidRPr="0079398D">
        <w:rPr>
          <w:rFonts w:ascii="Calibri" w:eastAsia="FreeSerif" w:hAnsi="Calibri" w:cs="FreeSerif"/>
          <w:b/>
          <w:color w:val="000000" w:themeColor="text1"/>
          <w:sz w:val="20"/>
          <w:lang w:val="en-US"/>
        </w:rPr>
        <w:t>1</w:t>
      </w:r>
      <w:r w:rsidRPr="0079398D">
        <w:rPr>
          <w:rFonts w:ascii="Calibri" w:eastAsia="FreeSerif" w:hAnsi="Calibri" w:cs="FreeSerif"/>
          <w:color w:val="000000" w:themeColor="text1"/>
          <w:sz w:val="20"/>
          <w:lang w:val="en-US"/>
        </w:rPr>
        <w:t xml:space="preserve"> if the intervention was adequately single blinded.</w:t>
      </w:r>
    </w:p>
    <w:p w14:paraId="1073F39B" w14:textId="77777777" w:rsidR="002D1636" w:rsidRPr="0079398D" w:rsidRDefault="002D1636" w:rsidP="006B5DB3">
      <w:pPr>
        <w:autoSpaceDE w:val="0"/>
        <w:autoSpaceDN w:val="0"/>
        <w:adjustRightInd w:val="0"/>
        <w:ind w:firstLine="360"/>
        <w:rPr>
          <w:rFonts w:ascii="Calibri" w:eastAsia="FreeSerif" w:hAnsi="Calibri" w:cs="FreeSerif"/>
          <w:color w:val="000000" w:themeColor="text1"/>
          <w:sz w:val="20"/>
          <w:lang w:val="en-US"/>
        </w:rPr>
      </w:pPr>
      <w:r w:rsidRPr="0079398D">
        <w:rPr>
          <w:rFonts w:ascii="Calibri" w:eastAsia="FreeSerif" w:hAnsi="Calibri" w:cs="FreeSerif"/>
          <w:b/>
          <w:color w:val="000000" w:themeColor="text1"/>
          <w:sz w:val="20"/>
          <w:lang w:val="en-US"/>
        </w:rPr>
        <w:t>2</w:t>
      </w:r>
      <w:r w:rsidRPr="0079398D">
        <w:rPr>
          <w:rFonts w:ascii="Calibri" w:eastAsia="FreeSerif" w:hAnsi="Calibri" w:cs="FreeSerif"/>
          <w:color w:val="000000" w:themeColor="text1"/>
          <w:sz w:val="20"/>
          <w:lang w:val="en-US"/>
        </w:rPr>
        <w:t xml:space="preserve"> if the intervention was adequately double-blinded. </w:t>
      </w:r>
    </w:p>
    <w:p w14:paraId="4B55439F" w14:textId="77777777" w:rsidR="002D1636" w:rsidRPr="0079398D" w:rsidRDefault="002D1636" w:rsidP="006B5DB3">
      <w:pPr>
        <w:autoSpaceDE w:val="0"/>
        <w:autoSpaceDN w:val="0"/>
        <w:adjustRightInd w:val="0"/>
        <w:ind w:firstLine="360"/>
        <w:rPr>
          <w:rFonts w:ascii="Calibri" w:eastAsia="FreeSerif" w:hAnsi="Calibri" w:cs="FreeSerif"/>
          <w:color w:val="000000" w:themeColor="text1"/>
          <w:sz w:val="20"/>
          <w:lang w:val="en-US"/>
        </w:rPr>
      </w:pPr>
    </w:p>
    <w:p w14:paraId="210FFB16" w14:textId="77777777" w:rsidR="002D1636" w:rsidRPr="0079398D" w:rsidRDefault="002D1636" w:rsidP="006B5DB3">
      <w:pPr>
        <w:numPr>
          <w:ilvl w:val="0"/>
          <w:numId w:val="14"/>
        </w:numPr>
        <w:tabs>
          <w:tab w:val="clear" w:pos="720"/>
          <w:tab w:val="num" w:pos="360"/>
        </w:tabs>
        <w:autoSpaceDE w:val="0"/>
        <w:autoSpaceDN w:val="0"/>
        <w:adjustRightInd w:val="0"/>
        <w:ind w:left="360"/>
        <w:rPr>
          <w:rFonts w:ascii="Calibri" w:eastAsia="FreeSerif" w:hAnsi="Calibri" w:cs="FreeSerif"/>
          <w:b/>
          <w:color w:val="000000" w:themeColor="text1"/>
          <w:sz w:val="20"/>
          <w:lang w:val="en-GB"/>
        </w:rPr>
      </w:pPr>
      <w:r w:rsidRPr="0079398D">
        <w:rPr>
          <w:rFonts w:ascii="Calibri" w:eastAsia="FreeSerif" w:hAnsi="Calibri" w:cs="FreeSerif"/>
          <w:b/>
          <w:color w:val="000000" w:themeColor="text1"/>
          <w:sz w:val="20"/>
          <w:lang w:val="en-GB"/>
        </w:rPr>
        <w:t>Outcome</w:t>
      </w:r>
    </w:p>
    <w:p w14:paraId="7D204A0A"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if the study used no appropriate outcome measurement method or if not reported</w:t>
      </w:r>
    </w:p>
    <w:p w14:paraId="5AC553AC" w14:textId="77777777" w:rsidR="002D1636" w:rsidRPr="0079398D" w:rsidRDefault="002D1636" w:rsidP="006B5DB3">
      <w:pPr>
        <w:autoSpaceDE w:val="0"/>
        <w:autoSpaceDN w:val="0"/>
        <w:adjustRightInd w:val="0"/>
        <w:ind w:left="-360" w:firstLine="708"/>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1</w:t>
      </w:r>
      <w:r w:rsidRPr="0079398D">
        <w:rPr>
          <w:rFonts w:ascii="Calibri" w:eastAsia="FreeSerif" w:hAnsi="Calibri" w:cs="FreeSerif"/>
          <w:color w:val="000000" w:themeColor="text1"/>
          <w:sz w:val="20"/>
          <w:lang w:val="en-GB"/>
        </w:rPr>
        <w:t xml:space="preserve"> if the study used moderate quality outcome measurement methods</w:t>
      </w:r>
    </w:p>
    <w:p w14:paraId="5F27D901"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US"/>
        </w:rPr>
      </w:pPr>
      <w:r w:rsidRPr="0079398D">
        <w:rPr>
          <w:rFonts w:ascii="Calibri" w:eastAsia="FreeSerif" w:hAnsi="Calibri" w:cs="FreeSerif"/>
          <w:b/>
          <w:color w:val="000000" w:themeColor="text1"/>
          <w:sz w:val="20"/>
          <w:lang w:val="en-GB"/>
        </w:rPr>
        <w:t>2</w:t>
      </w:r>
      <w:r w:rsidRPr="0079398D">
        <w:rPr>
          <w:rFonts w:ascii="Calibri" w:eastAsia="FreeSerif" w:hAnsi="Calibri" w:cs="FreeSerif"/>
          <w:color w:val="000000" w:themeColor="text1"/>
          <w:sz w:val="20"/>
          <w:lang w:val="en-GB"/>
        </w:rPr>
        <w:t xml:space="preserve"> if the study used adequate outcome measurement methods ( </w:t>
      </w:r>
      <w:r w:rsidR="004F5107" w:rsidRPr="0079398D">
        <w:rPr>
          <w:rFonts w:ascii="Calibri" w:eastAsia="FreeSerif" w:hAnsi="Calibri" w:cs="FreeSerif"/>
          <w:color w:val="000000" w:themeColor="text1"/>
          <w:sz w:val="20"/>
          <w:lang w:val="en-GB"/>
        </w:rPr>
        <w:t>Sperm</w:t>
      </w:r>
      <w:r w:rsidRPr="0079398D">
        <w:rPr>
          <w:rFonts w:ascii="Calibri" w:eastAsia="FreeSerif" w:hAnsi="Calibri" w:cs="FreeSerif"/>
          <w:color w:val="000000" w:themeColor="text1"/>
          <w:sz w:val="20"/>
          <w:lang w:val="en-GB"/>
        </w:rPr>
        <w:t xml:space="preserve"> quality according to WHO, </w:t>
      </w:r>
      <w:r w:rsidR="00F57BB6" w:rsidRPr="0079398D">
        <w:rPr>
          <w:rFonts w:ascii="Calibri" w:eastAsia="FreeSerif" w:hAnsi="Calibri" w:cs="FreeSerif"/>
          <w:color w:val="000000" w:themeColor="text1"/>
          <w:sz w:val="20"/>
          <w:lang w:val="en-GB"/>
        </w:rPr>
        <w:t>sperm</w:t>
      </w:r>
      <w:r w:rsidRPr="0079398D">
        <w:rPr>
          <w:rFonts w:ascii="Calibri" w:eastAsia="FreeSerif" w:hAnsi="Calibri" w:cs="FreeSerif"/>
          <w:color w:val="000000" w:themeColor="text1"/>
          <w:sz w:val="20"/>
          <w:lang w:val="en-GB"/>
        </w:rPr>
        <w:t xml:space="preserve"> epigenetics, miscarriage, preterm birth, small for gestational age, fetal abnormalities)</w:t>
      </w:r>
    </w:p>
    <w:p w14:paraId="16BCEE4E" w14:textId="77777777" w:rsidR="002D1636" w:rsidRPr="0079398D" w:rsidRDefault="002D1636" w:rsidP="006B5DB3">
      <w:pPr>
        <w:autoSpaceDE w:val="0"/>
        <w:autoSpaceDN w:val="0"/>
        <w:adjustRightInd w:val="0"/>
        <w:ind w:left="348"/>
        <w:rPr>
          <w:rFonts w:ascii="Calibri" w:eastAsia="FreeSerif" w:hAnsi="Calibri" w:cs="FreeSerif"/>
          <w:color w:val="000000" w:themeColor="text1"/>
          <w:sz w:val="20"/>
          <w:lang w:val="en-GB"/>
        </w:rPr>
      </w:pPr>
    </w:p>
    <w:p w14:paraId="690EF23C" w14:textId="77777777" w:rsidR="002D1636" w:rsidRPr="0079398D" w:rsidRDefault="002D1636" w:rsidP="006B5DB3">
      <w:pPr>
        <w:numPr>
          <w:ilvl w:val="0"/>
          <w:numId w:val="14"/>
        </w:numPr>
        <w:tabs>
          <w:tab w:val="clear" w:pos="720"/>
          <w:tab w:val="num" w:pos="360"/>
        </w:tabs>
        <w:autoSpaceDE w:val="0"/>
        <w:autoSpaceDN w:val="0"/>
        <w:adjustRightInd w:val="0"/>
        <w:ind w:left="360"/>
        <w:rPr>
          <w:rFonts w:ascii="Calibri" w:eastAsia="FreeSerif" w:hAnsi="Calibri" w:cs="FreeSerif"/>
          <w:b/>
          <w:color w:val="000000" w:themeColor="text1"/>
          <w:sz w:val="20"/>
          <w:lang w:val="en-GB"/>
        </w:rPr>
      </w:pPr>
      <w:r w:rsidRPr="0079398D">
        <w:rPr>
          <w:rFonts w:ascii="Calibri" w:eastAsia="FreeSerif" w:hAnsi="Calibri" w:cs="FreeSerif"/>
          <w:b/>
          <w:color w:val="000000" w:themeColor="text1"/>
          <w:sz w:val="20"/>
          <w:lang w:val="en-GB"/>
        </w:rPr>
        <w:t xml:space="preserve">Adjustments </w:t>
      </w:r>
      <w:r w:rsidRPr="0079398D">
        <w:rPr>
          <w:color w:val="000000" w:themeColor="text1"/>
          <w:sz w:val="20"/>
          <w:lang w:val="en-GB"/>
        </w:rPr>
        <w:t>†</w:t>
      </w:r>
      <w:r w:rsidRPr="0079398D">
        <w:rPr>
          <w:rFonts w:eastAsia="FreeSerif" w:cs="FreeSerif"/>
          <w:color w:val="000000" w:themeColor="text1"/>
          <w:sz w:val="20"/>
          <w:lang w:val="en-GB"/>
        </w:rPr>
        <w:t>*</w:t>
      </w:r>
    </w:p>
    <w:p w14:paraId="7D6FE812"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0</w:t>
      </w:r>
      <w:r w:rsidRPr="0079398D">
        <w:rPr>
          <w:rFonts w:ascii="Calibri" w:eastAsia="FreeSerif" w:hAnsi="Calibri" w:cs="FreeSerif"/>
          <w:color w:val="000000" w:themeColor="text1"/>
          <w:sz w:val="20"/>
          <w:lang w:val="en-GB"/>
        </w:rPr>
        <w:t xml:space="preserve"> if findings are not controlled for at least key confounders (BMI, smoking, alcohol, age)</w:t>
      </w:r>
    </w:p>
    <w:p w14:paraId="4926F98B" w14:textId="77777777" w:rsidR="002D1636" w:rsidRPr="0079398D" w:rsidRDefault="002D1636" w:rsidP="006B5DB3">
      <w:pPr>
        <w:autoSpaceDE w:val="0"/>
        <w:autoSpaceDN w:val="0"/>
        <w:adjustRightInd w:val="0"/>
        <w:ind w:firstLine="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1</w:t>
      </w:r>
      <w:r w:rsidRPr="0079398D">
        <w:rPr>
          <w:rFonts w:ascii="Calibri" w:eastAsia="FreeSerif" w:hAnsi="Calibri" w:cs="FreeSerif"/>
          <w:color w:val="000000" w:themeColor="text1"/>
          <w:sz w:val="20"/>
          <w:lang w:val="en-GB"/>
        </w:rPr>
        <w:t xml:space="preserve"> if findings are controlled for key confounders (BMI, smoking, alcohol, age)</w:t>
      </w:r>
    </w:p>
    <w:p w14:paraId="77401ED6" w14:textId="77777777" w:rsidR="002D1636" w:rsidRPr="0079398D" w:rsidRDefault="002D1636" w:rsidP="006B5DB3">
      <w:pPr>
        <w:autoSpaceDE w:val="0"/>
        <w:autoSpaceDN w:val="0"/>
        <w:adjustRightInd w:val="0"/>
        <w:ind w:left="360"/>
        <w:rPr>
          <w:rFonts w:ascii="Calibri" w:eastAsia="FreeSerif" w:hAnsi="Calibri" w:cs="FreeSerif"/>
          <w:color w:val="000000" w:themeColor="text1"/>
          <w:sz w:val="20"/>
          <w:lang w:val="en-GB"/>
        </w:rPr>
      </w:pPr>
      <w:r w:rsidRPr="0079398D">
        <w:rPr>
          <w:rFonts w:ascii="Calibri" w:eastAsia="FreeSerif" w:hAnsi="Calibri" w:cs="FreeSerif"/>
          <w:b/>
          <w:color w:val="000000" w:themeColor="text1"/>
          <w:sz w:val="20"/>
          <w:lang w:val="en-GB"/>
        </w:rPr>
        <w:t>2</w:t>
      </w:r>
      <w:r w:rsidRPr="0079398D">
        <w:rPr>
          <w:rFonts w:ascii="Calibri" w:eastAsia="FreeSerif" w:hAnsi="Calibri" w:cs="FreeSerif"/>
          <w:color w:val="000000" w:themeColor="text1"/>
          <w:sz w:val="20"/>
          <w:lang w:val="en-GB"/>
        </w:rPr>
        <w:t xml:space="preserve"> if findings are additionally controlled for additional covariates </w:t>
      </w:r>
      <w:r w:rsidRPr="0079398D">
        <w:rPr>
          <w:rFonts w:ascii="Calibri" w:eastAsia="FreeSerif" w:hAnsi="Calibri" w:cs="FreeSerif"/>
          <w:color w:val="000000" w:themeColor="text1"/>
          <w:sz w:val="20"/>
          <w:u w:val="single"/>
          <w:lang w:val="en-GB"/>
        </w:rPr>
        <w:t>or</w:t>
      </w:r>
      <w:r w:rsidRPr="0079398D">
        <w:rPr>
          <w:rFonts w:ascii="Calibri" w:eastAsia="FreeSerif" w:hAnsi="Calibri" w:cs="FreeSerif"/>
          <w:color w:val="000000" w:themeColor="text1"/>
          <w:sz w:val="20"/>
          <w:lang w:val="en-GB"/>
        </w:rPr>
        <w:t xml:space="preserve"> when an intervention is adequately randomized</w:t>
      </w:r>
    </w:p>
    <w:p w14:paraId="71EBF3AC" w14:textId="77777777" w:rsidR="002D1636" w:rsidRPr="0079398D" w:rsidRDefault="002D1636" w:rsidP="006B5DB3">
      <w:pPr>
        <w:rPr>
          <w:rFonts w:ascii="Calibri" w:eastAsia="FreeSerif" w:hAnsi="Calibri" w:cs="FreeSerif"/>
          <w:color w:val="000000" w:themeColor="text1"/>
          <w:sz w:val="20"/>
          <w:lang w:val="en-US"/>
        </w:rPr>
      </w:pPr>
    </w:p>
    <w:p w14:paraId="03EFF81D" w14:textId="77777777" w:rsidR="002D1636" w:rsidRPr="0079398D" w:rsidRDefault="002D1636" w:rsidP="006B5DB3">
      <w:pPr>
        <w:autoSpaceDE w:val="0"/>
        <w:autoSpaceDN w:val="0"/>
        <w:adjustRightInd w:val="0"/>
        <w:rPr>
          <w:rFonts w:eastAsia="FreeSerif" w:cs="FreeSerif"/>
          <w:color w:val="000000" w:themeColor="text1"/>
          <w:sz w:val="20"/>
          <w:lang w:val="en-GB"/>
        </w:rPr>
      </w:pPr>
      <w:r w:rsidRPr="0079398D">
        <w:rPr>
          <w:rFonts w:eastAsia="FreeSerif" w:cs="FreeSerif"/>
          <w:color w:val="000000" w:themeColor="text1"/>
          <w:sz w:val="20"/>
          <w:lang w:val="en-GB"/>
        </w:rPr>
        <w:t>* Needs to be specified for each review, based on literature, guidelines and/or expert opinions in the field</w:t>
      </w:r>
    </w:p>
    <w:p w14:paraId="280E0FEF" w14:textId="77777777" w:rsidR="002D1636" w:rsidRPr="0079398D" w:rsidRDefault="002D1636" w:rsidP="006B5DB3">
      <w:pPr>
        <w:rPr>
          <w:color w:val="000000" w:themeColor="text1"/>
          <w:sz w:val="20"/>
          <w:lang w:val="en-GB"/>
        </w:rPr>
      </w:pPr>
      <w:r w:rsidRPr="0079398D">
        <w:rPr>
          <w:color w:val="000000" w:themeColor="text1"/>
          <w:sz w:val="20"/>
          <w:lang w:val="en-GB"/>
        </w:rPr>
        <w:t>† Either adjusted for in the statistical analyses; stratified for in the analyses; or not applicable (e.g. a study in women only does not require controlling for sex)</w:t>
      </w:r>
    </w:p>
    <w:p w14:paraId="3E85FB6C" w14:textId="77777777" w:rsidR="002D1636" w:rsidRPr="0079398D" w:rsidRDefault="002D1636" w:rsidP="002D1636">
      <w:pPr>
        <w:spacing w:line="480" w:lineRule="auto"/>
        <w:jc w:val="both"/>
        <w:rPr>
          <w:color w:val="000000" w:themeColor="text1"/>
          <w:lang w:val="en-GB"/>
        </w:rPr>
      </w:pPr>
    </w:p>
    <w:p w14:paraId="350B2F88" w14:textId="77777777" w:rsidR="002D1636" w:rsidRPr="0079398D" w:rsidRDefault="002D1636" w:rsidP="002D1636">
      <w:pPr>
        <w:spacing w:line="480" w:lineRule="auto"/>
        <w:jc w:val="both"/>
        <w:rPr>
          <w:color w:val="000000" w:themeColor="text1"/>
          <w:lang w:val="en-US"/>
        </w:rPr>
      </w:pPr>
    </w:p>
    <w:p w14:paraId="092B5152" w14:textId="77777777" w:rsidR="00E564E8" w:rsidRPr="0079398D" w:rsidRDefault="00E564E8" w:rsidP="00E564E8">
      <w:pPr>
        <w:jc w:val="both"/>
        <w:rPr>
          <w:color w:val="000000" w:themeColor="text1"/>
          <w:lang w:val="en-GB"/>
        </w:rPr>
      </w:pPr>
      <w:r w:rsidRPr="0079398D">
        <w:rPr>
          <w:b/>
          <w:color w:val="000000" w:themeColor="text1"/>
          <w:lang w:val="en-GB"/>
        </w:rPr>
        <w:t>Supplemental Table 2</w:t>
      </w:r>
      <w:r w:rsidRPr="0079398D">
        <w:rPr>
          <w:color w:val="000000" w:themeColor="text1"/>
          <w:lang w:val="en-GB"/>
        </w:rPr>
        <w:t xml:space="preserve">. Key search terms </w:t>
      </w:r>
    </w:p>
    <w:p w14:paraId="5DDB7341" w14:textId="77777777" w:rsidR="00E564E8" w:rsidRPr="0079398D" w:rsidRDefault="00E564E8" w:rsidP="00E564E8">
      <w:pPr>
        <w:jc w:val="both"/>
        <w:rPr>
          <w:color w:val="000000" w:themeColor="text1"/>
          <w:lang w:val="en-GB"/>
        </w:rPr>
      </w:pPr>
    </w:p>
    <w:tbl>
      <w:tblPr>
        <w:tblW w:w="0" w:type="auto"/>
        <w:tblBorders>
          <w:top w:val="single" w:sz="8" w:space="0" w:color="4BACC6"/>
          <w:left w:val="single" w:sz="8" w:space="0" w:color="4BACC6"/>
          <w:bottom w:val="single" w:sz="8" w:space="0" w:color="4BACC6"/>
          <w:right w:val="single" w:sz="8" w:space="0" w:color="4BACC6"/>
        </w:tblBorders>
        <w:tblLook w:val="04A0" w:firstRow="1" w:lastRow="0" w:firstColumn="1" w:lastColumn="0" w:noHBand="0" w:noVBand="1"/>
      </w:tblPr>
      <w:tblGrid>
        <w:gridCol w:w="3025"/>
        <w:gridCol w:w="3267"/>
        <w:gridCol w:w="2758"/>
      </w:tblGrid>
      <w:tr w:rsidR="006E3913" w:rsidRPr="0079398D" w14:paraId="6E1C607E" w14:textId="77777777" w:rsidTr="006E3913">
        <w:tc>
          <w:tcPr>
            <w:tcW w:w="3141" w:type="dxa"/>
            <w:shd w:val="clear" w:color="auto" w:fill="4BACC6"/>
          </w:tcPr>
          <w:p w14:paraId="46E174DB" w14:textId="77777777" w:rsidR="006E3913" w:rsidRPr="0079398D" w:rsidRDefault="006E3913" w:rsidP="00684907">
            <w:pPr>
              <w:pStyle w:val="NoSpacing"/>
              <w:jc w:val="both"/>
              <w:rPr>
                <w:rFonts w:ascii="Times New Roman" w:hAnsi="Times New Roman"/>
                <w:b/>
                <w:bCs/>
                <w:color w:val="000000" w:themeColor="text1"/>
                <w:sz w:val="24"/>
                <w:szCs w:val="24"/>
                <w:lang w:val="en-GB"/>
              </w:rPr>
            </w:pPr>
            <w:r w:rsidRPr="0079398D">
              <w:rPr>
                <w:rFonts w:ascii="Times New Roman" w:hAnsi="Times New Roman"/>
                <w:b/>
                <w:bCs/>
                <w:color w:val="000000" w:themeColor="text1"/>
                <w:sz w:val="24"/>
                <w:szCs w:val="24"/>
                <w:lang w:val="en-GB"/>
              </w:rPr>
              <w:t>Keywords</w:t>
            </w:r>
          </w:p>
        </w:tc>
        <w:tc>
          <w:tcPr>
            <w:tcW w:w="3321" w:type="dxa"/>
            <w:shd w:val="clear" w:color="auto" w:fill="4BACC6"/>
          </w:tcPr>
          <w:p w14:paraId="524CD325" w14:textId="77777777" w:rsidR="006E3913" w:rsidRPr="0079398D" w:rsidRDefault="006E3913" w:rsidP="00684907">
            <w:pPr>
              <w:pStyle w:val="NoSpacing"/>
              <w:jc w:val="both"/>
              <w:rPr>
                <w:rFonts w:ascii="Times New Roman" w:hAnsi="Times New Roman"/>
                <w:b/>
                <w:bCs/>
                <w:color w:val="000000" w:themeColor="text1"/>
                <w:sz w:val="24"/>
                <w:szCs w:val="24"/>
                <w:lang w:val="en-GB"/>
              </w:rPr>
            </w:pPr>
          </w:p>
        </w:tc>
        <w:tc>
          <w:tcPr>
            <w:tcW w:w="2824" w:type="dxa"/>
            <w:shd w:val="clear" w:color="auto" w:fill="4BACC6"/>
          </w:tcPr>
          <w:p w14:paraId="684D0742" w14:textId="77777777" w:rsidR="006E3913" w:rsidRPr="0079398D" w:rsidRDefault="006E3913" w:rsidP="00684907">
            <w:pPr>
              <w:pStyle w:val="NoSpacing"/>
              <w:jc w:val="both"/>
              <w:rPr>
                <w:rFonts w:ascii="Times New Roman" w:hAnsi="Times New Roman"/>
                <w:b/>
                <w:bCs/>
                <w:color w:val="000000" w:themeColor="text1"/>
                <w:sz w:val="24"/>
                <w:szCs w:val="24"/>
                <w:lang w:val="en-GB"/>
              </w:rPr>
            </w:pPr>
          </w:p>
        </w:tc>
      </w:tr>
      <w:tr w:rsidR="006E3913" w:rsidRPr="0079398D" w14:paraId="7819AF7F" w14:textId="77777777" w:rsidTr="006E3913">
        <w:tc>
          <w:tcPr>
            <w:tcW w:w="314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51AEA2BB" w14:textId="77777777" w:rsidR="006E3913" w:rsidRPr="0079398D" w:rsidRDefault="006E3913" w:rsidP="006E3913">
            <w:pPr>
              <w:pStyle w:val="NoSpacing"/>
              <w:jc w:val="center"/>
              <w:rPr>
                <w:rFonts w:ascii="Times New Roman" w:hAnsi="Times New Roman"/>
                <w:b/>
                <w:bCs/>
                <w:color w:val="000000" w:themeColor="text1"/>
                <w:sz w:val="24"/>
                <w:szCs w:val="24"/>
                <w:lang w:val="en-GB"/>
              </w:rPr>
            </w:pPr>
            <w:r w:rsidRPr="0079398D">
              <w:rPr>
                <w:rFonts w:ascii="Times New Roman" w:hAnsi="Times New Roman"/>
                <w:b/>
                <w:bCs/>
                <w:color w:val="000000" w:themeColor="text1"/>
                <w:sz w:val="24"/>
                <w:szCs w:val="24"/>
                <w:lang w:val="en-GB"/>
              </w:rPr>
              <w:t>EXPOSURE</w:t>
            </w:r>
          </w:p>
        </w:tc>
        <w:tc>
          <w:tcPr>
            <w:tcW w:w="6145" w:type="dxa"/>
            <w:gridSpan w:val="2"/>
            <w:tcBorders>
              <w:top w:val="single" w:sz="8" w:space="0" w:color="4BACC6"/>
              <w:left w:val="single" w:sz="8" w:space="0" w:color="4BACC6"/>
              <w:bottom w:val="single" w:sz="8" w:space="0" w:color="4BACC6"/>
              <w:right w:val="single" w:sz="8" w:space="0" w:color="4BACC6"/>
            </w:tcBorders>
            <w:shd w:val="clear" w:color="auto" w:fill="auto"/>
            <w:vAlign w:val="center"/>
          </w:tcPr>
          <w:p w14:paraId="33A5BB92" w14:textId="77777777" w:rsidR="006E3913" w:rsidRPr="0079398D" w:rsidRDefault="006E3913" w:rsidP="006E3913">
            <w:pPr>
              <w:pStyle w:val="NoSpacing"/>
              <w:jc w:val="center"/>
              <w:rPr>
                <w:rFonts w:ascii="Times New Roman" w:hAnsi="Times New Roman"/>
                <w:b/>
                <w:color w:val="000000" w:themeColor="text1"/>
                <w:sz w:val="24"/>
                <w:szCs w:val="24"/>
                <w:lang w:val="en-GB"/>
              </w:rPr>
            </w:pPr>
            <w:r w:rsidRPr="0079398D">
              <w:rPr>
                <w:rFonts w:ascii="Times New Roman" w:hAnsi="Times New Roman"/>
                <w:b/>
                <w:color w:val="000000" w:themeColor="text1"/>
                <w:sz w:val="24"/>
                <w:szCs w:val="24"/>
                <w:lang w:val="en-GB"/>
              </w:rPr>
              <w:t>OUTCOME</w:t>
            </w:r>
          </w:p>
        </w:tc>
      </w:tr>
      <w:tr w:rsidR="006E3913" w:rsidRPr="0079398D" w14:paraId="24A708F5" w14:textId="77777777" w:rsidTr="006E3913">
        <w:tc>
          <w:tcPr>
            <w:tcW w:w="3141" w:type="dxa"/>
            <w:tcBorders>
              <w:right w:val="single" w:sz="8" w:space="0" w:color="4BACC6"/>
            </w:tcBorders>
            <w:shd w:val="clear" w:color="auto" w:fill="auto"/>
            <w:vAlign w:val="center"/>
          </w:tcPr>
          <w:p w14:paraId="0C6E84B7" w14:textId="77777777" w:rsidR="006E3913" w:rsidRPr="0079398D" w:rsidRDefault="006E3913"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Folic acid</w:t>
            </w:r>
          </w:p>
        </w:tc>
        <w:tc>
          <w:tcPr>
            <w:tcW w:w="3321" w:type="dxa"/>
            <w:tcBorders>
              <w:top w:val="single" w:sz="8" w:space="0" w:color="4BACC6"/>
              <w:left w:val="single" w:sz="8" w:space="0" w:color="4BACC6"/>
              <w:bottom w:val="single" w:sz="8" w:space="0" w:color="4BACC6"/>
            </w:tcBorders>
            <w:shd w:val="clear" w:color="auto" w:fill="auto"/>
            <w:vAlign w:val="center"/>
          </w:tcPr>
          <w:p w14:paraId="06E6116A" w14:textId="77777777" w:rsidR="006E3913" w:rsidRPr="0079398D" w:rsidRDefault="006E3913" w:rsidP="006E3913">
            <w:pPr>
              <w:pStyle w:val="NoSpacing"/>
              <w:jc w:val="center"/>
              <w:rPr>
                <w:rFonts w:ascii="Times New Roman" w:hAnsi="Times New Roman"/>
                <w:b/>
                <w:color w:val="000000" w:themeColor="text1"/>
                <w:sz w:val="24"/>
                <w:szCs w:val="24"/>
                <w:lang w:val="en-GB"/>
              </w:rPr>
            </w:pPr>
            <w:r w:rsidRPr="0079398D">
              <w:rPr>
                <w:rFonts w:ascii="Times New Roman" w:hAnsi="Times New Roman"/>
                <w:b/>
                <w:color w:val="000000" w:themeColor="text1"/>
                <w:sz w:val="24"/>
                <w:szCs w:val="24"/>
                <w:lang w:val="en-GB"/>
              </w:rPr>
              <w:t>Preconceptional</w:t>
            </w:r>
          </w:p>
        </w:tc>
        <w:tc>
          <w:tcPr>
            <w:tcW w:w="2824" w:type="dxa"/>
            <w:tcBorders>
              <w:top w:val="single" w:sz="8" w:space="0" w:color="4BACC6"/>
              <w:left w:val="single" w:sz="8" w:space="0" w:color="4BACC6"/>
              <w:bottom w:val="single" w:sz="8" w:space="0" w:color="4BACC6"/>
            </w:tcBorders>
            <w:vAlign w:val="center"/>
          </w:tcPr>
          <w:p w14:paraId="4336B413" w14:textId="77777777" w:rsidR="006E3913" w:rsidRPr="0079398D" w:rsidRDefault="006E3913" w:rsidP="006E3913">
            <w:pPr>
              <w:pStyle w:val="NoSpacing"/>
              <w:jc w:val="center"/>
              <w:rPr>
                <w:rFonts w:ascii="Times New Roman" w:hAnsi="Times New Roman"/>
                <w:b/>
                <w:color w:val="000000" w:themeColor="text1"/>
                <w:sz w:val="24"/>
                <w:szCs w:val="24"/>
                <w:lang w:val="en-GB"/>
              </w:rPr>
            </w:pPr>
            <w:r w:rsidRPr="0079398D">
              <w:rPr>
                <w:rFonts w:ascii="Times New Roman" w:hAnsi="Times New Roman"/>
                <w:b/>
                <w:color w:val="000000" w:themeColor="text1"/>
                <w:sz w:val="24"/>
                <w:szCs w:val="24"/>
                <w:lang w:val="en-GB"/>
              </w:rPr>
              <w:t>Postconceptional</w:t>
            </w:r>
          </w:p>
        </w:tc>
      </w:tr>
      <w:tr w:rsidR="007F307A" w:rsidRPr="0079398D" w14:paraId="0A0985EC" w14:textId="77777777" w:rsidTr="006E3913">
        <w:tc>
          <w:tcPr>
            <w:tcW w:w="314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370F607E"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Folate</w:t>
            </w: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63F5922B"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perm concentration</w:t>
            </w:r>
          </w:p>
        </w:tc>
        <w:tc>
          <w:tcPr>
            <w:tcW w:w="2824" w:type="dxa"/>
            <w:tcBorders>
              <w:top w:val="single" w:sz="8" w:space="0" w:color="4BACC6"/>
              <w:left w:val="single" w:sz="8" w:space="0" w:color="4BACC6"/>
              <w:bottom w:val="single" w:sz="8" w:space="0" w:color="4BACC6"/>
              <w:right w:val="single" w:sz="8" w:space="0" w:color="4BACC6"/>
            </w:tcBorders>
            <w:vAlign w:val="center"/>
          </w:tcPr>
          <w:p w14:paraId="5EF57800" w14:textId="77777777" w:rsidR="007F307A" w:rsidRPr="0079398D" w:rsidRDefault="007F307A" w:rsidP="006E3913">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 xml:space="preserve">Fertility </w:t>
            </w:r>
          </w:p>
        </w:tc>
      </w:tr>
      <w:tr w:rsidR="007F307A" w:rsidRPr="0079398D" w14:paraId="5D99371D" w14:textId="77777777" w:rsidTr="006E3913">
        <w:tc>
          <w:tcPr>
            <w:tcW w:w="3141" w:type="dxa"/>
            <w:tcBorders>
              <w:right w:val="single" w:sz="8" w:space="0" w:color="4BACC6"/>
            </w:tcBorders>
            <w:shd w:val="clear" w:color="auto" w:fill="auto"/>
            <w:vAlign w:val="center"/>
          </w:tcPr>
          <w:p w14:paraId="2A63741F"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MTHFR</w:t>
            </w:r>
          </w:p>
        </w:tc>
        <w:tc>
          <w:tcPr>
            <w:tcW w:w="3321" w:type="dxa"/>
            <w:tcBorders>
              <w:top w:val="single" w:sz="8" w:space="0" w:color="4BACC6"/>
              <w:left w:val="single" w:sz="8" w:space="0" w:color="4BACC6"/>
              <w:bottom w:val="single" w:sz="8" w:space="0" w:color="4BACC6"/>
            </w:tcBorders>
            <w:shd w:val="clear" w:color="auto" w:fill="auto"/>
            <w:vAlign w:val="center"/>
          </w:tcPr>
          <w:p w14:paraId="446A8461"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perm quality</w:t>
            </w:r>
          </w:p>
        </w:tc>
        <w:tc>
          <w:tcPr>
            <w:tcW w:w="2824" w:type="dxa"/>
            <w:tcBorders>
              <w:top w:val="single" w:sz="8" w:space="0" w:color="4BACC6"/>
              <w:left w:val="single" w:sz="8" w:space="0" w:color="4BACC6"/>
              <w:bottom w:val="single" w:sz="8" w:space="0" w:color="4BACC6"/>
            </w:tcBorders>
            <w:vAlign w:val="center"/>
          </w:tcPr>
          <w:p w14:paraId="45656324"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Male infertility</w:t>
            </w:r>
          </w:p>
        </w:tc>
      </w:tr>
      <w:tr w:rsidR="007F307A" w:rsidRPr="0079398D" w14:paraId="54085675" w14:textId="77777777" w:rsidTr="006E3913">
        <w:tc>
          <w:tcPr>
            <w:tcW w:w="314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59E447F9"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Vitamins</w:t>
            </w: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25A9FFA3"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perm</w:t>
            </w:r>
          </w:p>
        </w:tc>
        <w:tc>
          <w:tcPr>
            <w:tcW w:w="2824" w:type="dxa"/>
            <w:tcBorders>
              <w:top w:val="single" w:sz="8" w:space="0" w:color="4BACC6"/>
              <w:left w:val="single" w:sz="8" w:space="0" w:color="4BACC6"/>
              <w:bottom w:val="single" w:sz="8" w:space="0" w:color="4BACC6"/>
              <w:right w:val="single" w:sz="8" w:space="0" w:color="4BACC6"/>
            </w:tcBorders>
            <w:vAlign w:val="center"/>
          </w:tcPr>
          <w:p w14:paraId="05C0E470"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Male fertility</w:t>
            </w:r>
          </w:p>
        </w:tc>
      </w:tr>
      <w:tr w:rsidR="007F307A" w:rsidRPr="0079398D" w14:paraId="4A6551FB" w14:textId="77777777" w:rsidTr="006E3913">
        <w:tc>
          <w:tcPr>
            <w:tcW w:w="3141" w:type="dxa"/>
            <w:tcBorders>
              <w:right w:val="single" w:sz="8" w:space="0" w:color="4BACC6"/>
            </w:tcBorders>
            <w:shd w:val="clear" w:color="auto" w:fill="auto"/>
            <w:vAlign w:val="center"/>
          </w:tcPr>
          <w:p w14:paraId="5EE9A211"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Diet</w:t>
            </w:r>
          </w:p>
        </w:tc>
        <w:tc>
          <w:tcPr>
            <w:tcW w:w="3321" w:type="dxa"/>
            <w:tcBorders>
              <w:top w:val="single" w:sz="8" w:space="0" w:color="4BACC6"/>
              <w:left w:val="single" w:sz="8" w:space="0" w:color="4BACC6"/>
              <w:bottom w:val="single" w:sz="8" w:space="0" w:color="4BACC6"/>
            </w:tcBorders>
            <w:shd w:val="clear" w:color="auto" w:fill="auto"/>
            <w:vAlign w:val="center"/>
          </w:tcPr>
          <w:p w14:paraId="43FB3EAB"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perm dysfunction</w:t>
            </w:r>
          </w:p>
        </w:tc>
        <w:tc>
          <w:tcPr>
            <w:tcW w:w="2824" w:type="dxa"/>
            <w:tcBorders>
              <w:top w:val="single" w:sz="8" w:space="0" w:color="4BACC6"/>
              <w:left w:val="single" w:sz="8" w:space="0" w:color="4BACC6"/>
              <w:bottom w:val="single" w:sz="8" w:space="0" w:color="4BACC6"/>
            </w:tcBorders>
            <w:vAlign w:val="center"/>
          </w:tcPr>
          <w:p w14:paraId="189FED75"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Time to pregnancy</w:t>
            </w:r>
          </w:p>
        </w:tc>
      </w:tr>
      <w:tr w:rsidR="007F307A" w:rsidRPr="0079398D" w14:paraId="3DFE05DB" w14:textId="77777777" w:rsidTr="006E3913">
        <w:tc>
          <w:tcPr>
            <w:tcW w:w="314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2C06F808"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Antioxidants</w:t>
            </w: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22660953"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perm count</w:t>
            </w:r>
          </w:p>
        </w:tc>
        <w:tc>
          <w:tcPr>
            <w:tcW w:w="2824" w:type="dxa"/>
            <w:tcBorders>
              <w:top w:val="single" w:sz="8" w:space="0" w:color="4BACC6"/>
              <w:left w:val="single" w:sz="8" w:space="0" w:color="4BACC6"/>
              <w:bottom w:val="single" w:sz="8" w:space="0" w:color="4BACC6"/>
              <w:right w:val="single" w:sz="8" w:space="0" w:color="4BACC6"/>
            </w:tcBorders>
            <w:vAlign w:val="center"/>
          </w:tcPr>
          <w:p w14:paraId="3F807464"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Implantation</w:t>
            </w:r>
          </w:p>
        </w:tc>
      </w:tr>
      <w:tr w:rsidR="007F307A" w:rsidRPr="0079398D" w14:paraId="5938165E" w14:textId="77777777" w:rsidTr="006E3913">
        <w:tc>
          <w:tcPr>
            <w:tcW w:w="3141" w:type="dxa"/>
            <w:tcBorders>
              <w:right w:val="single" w:sz="8" w:space="0" w:color="4BACC6"/>
            </w:tcBorders>
            <w:shd w:val="clear" w:color="auto" w:fill="auto"/>
            <w:vAlign w:val="center"/>
          </w:tcPr>
          <w:p w14:paraId="5533811E"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One carbon metabolism</w:t>
            </w:r>
          </w:p>
        </w:tc>
        <w:tc>
          <w:tcPr>
            <w:tcW w:w="3321" w:type="dxa"/>
            <w:tcBorders>
              <w:top w:val="single" w:sz="8" w:space="0" w:color="4BACC6"/>
              <w:left w:val="single" w:sz="8" w:space="0" w:color="4BACC6"/>
              <w:bottom w:val="single" w:sz="8" w:space="0" w:color="4BACC6"/>
            </w:tcBorders>
            <w:shd w:val="clear" w:color="auto" w:fill="auto"/>
            <w:vAlign w:val="center"/>
          </w:tcPr>
          <w:p w14:paraId="33ED3E94"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VCM</w:t>
            </w:r>
          </w:p>
        </w:tc>
        <w:tc>
          <w:tcPr>
            <w:tcW w:w="2824" w:type="dxa"/>
            <w:tcBorders>
              <w:top w:val="single" w:sz="8" w:space="0" w:color="4BACC6"/>
              <w:left w:val="single" w:sz="8" w:space="0" w:color="4BACC6"/>
              <w:bottom w:val="single" w:sz="8" w:space="0" w:color="4BACC6"/>
            </w:tcBorders>
            <w:vAlign w:val="center"/>
          </w:tcPr>
          <w:p w14:paraId="2F869613"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Pregnancy</w:t>
            </w:r>
          </w:p>
        </w:tc>
      </w:tr>
      <w:tr w:rsidR="007F307A" w:rsidRPr="0079398D" w14:paraId="3C6869EE" w14:textId="77777777" w:rsidTr="006E3913">
        <w:tc>
          <w:tcPr>
            <w:tcW w:w="314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57BEE838"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Homocysteine</w:t>
            </w: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51DF7E8A"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Seminal plasma</w:t>
            </w:r>
          </w:p>
        </w:tc>
        <w:tc>
          <w:tcPr>
            <w:tcW w:w="2824" w:type="dxa"/>
            <w:tcBorders>
              <w:top w:val="single" w:sz="8" w:space="0" w:color="4BACC6"/>
              <w:left w:val="single" w:sz="8" w:space="0" w:color="4BACC6"/>
              <w:bottom w:val="single" w:sz="8" w:space="0" w:color="4BACC6"/>
              <w:right w:val="single" w:sz="8" w:space="0" w:color="4BACC6"/>
            </w:tcBorders>
            <w:vAlign w:val="center"/>
          </w:tcPr>
          <w:p w14:paraId="060657F1"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Fetal growth</w:t>
            </w:r>
          </w:p>
        </w:tc>
      </w:tr>
      <w:tr w:rsidR="007F307A" w:rsidRPr="0079398D" w14:paraId="67D3C314" w14:textId="77777777" w:rsidTr="006E3913">
        <w:tc>
          <w:tcPr>
            <w:tcW w:w="3141" w:type="dxa"/>
            <w:tcBorders>
              <w:right w:val="single" w:sz="8" w:space="0" w:color="4BACC6"/>
            </w:tcBorders>
            <w:shd w:val="clear" w:color="auto" w:fill="auto"/>
            <w:vAlign w:val="center"/>
          </w:tcPr>
          <w:p w14:paraId="0CB49DD7" w14:textId="77777777" w:rsidR="007F307A" w:rsidRPr="0079398D" w:rsidRDefault="007F307A" w:rsidP="006E3913">
            <w:pPr>
              <w:pStyle w:val="NoSpacing"/>
              <w:jc w:val="center"/>
              <w:rPr>
                <w:rFonts w:ascii="Times New Roman" w:hAnsi="Times New Roman"/>
                <w:bCs/>
                <w:color w:val="000000" w:themeColor="text1"/>
                <w:sz w:val="24"/>
                <w:szCs w:val="24"/>
                <w:lang w:val="en-GB"/>
              </w:rPr>
            </w:pPr>
            <w:r w:rsidRPr="0079398D">
              <w:rPr>
                <w:rFonts w:ascii="Times New Roman" w:hAnsi="Times New Roman"/>
                <w:bCs/>
                <w:color w:val="000000" w:themeColor="text1"/>
                <w:sz w:val="24"/>
                <w:szCs w:val="24"/>
                <w:lang w:val="en-GB"/>
              </w:rPr>
              <w:t>Metabolome</w:t>
            </w:r>
          </w:p>
        </w:tc>
        <w:tc>
          <w:tcPr>
            <w:tcW w:w="3321" w:type="dxa"/>
            <w:tcBorders>
              <w:top w:val="single" w:sz="8" w:space="0" w:color="4BACC6"/>
              <w:left w:val="single" w:sz="8" w:space="0" w:color="4BACC6"/>
              <w:bottom w:val="single" w:sz="8" w:space="0" w:color="4BACC6"/>
            </w:tcBorders>
            <w:shd w:val="clear" w:color="auto" w:fill="auto"/>
            <w:vAlign w:val="center"/>
          </w:tcPr>
          <w:p w14:paraId="0817F46F"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Ejaculate volume</w:t>
            </w:r>
          </w:p>
        </w:tc>
        <w:tc>
          <w:tcPr>
            <w:tcW w:w="2824" w:type="dxa"/>
            <w:tcBorders>
              <w:top w:val="single" w:sz="8" w:space="0" w:color="4BACC6"/>
              <w:left w:val="single" w:sz="8" w:space="0" w:color="4BACC6"/>
              <w:bottom w:val="single" w:sz="8" w:space="0" w:color="4BACC6"/>
            </w:tcBorders>
            <w:vAlign w:val="center"/>
          </w:tcPr>
          <w:p w14:paraId="1A090A10"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Placenta</w:t>
            </w:r>
          </w:p>
        </w:tc>
      </w:tr>
      <w:tr w:rsidR="007F307A" w:rsidRPr="0079398D" w14:paraId="44227A7D" w14:textId="77777777" w:rsidTr="001C3557">
        <w:tc>
          <w:tcPr>
            <w:tcW w:w="3141" w:type="dxa"/>
            <w:vMerge w:val="restart"/>
            <w:tcBorders>
              <w:top w:val="single" w:sz="8" w:space="0" w:color="4BACC6"/>
              <w:left w:val="single" w:sz="8" w:space="0" w:color="4BACC6"/>
              <w:right w:val="single" w:sz="8" w:space="0" w:color="4BACC6"/>
            </w:tcBorders>
            <w:shd w:val="clear" w:color="auto" w:fill="auto"/>
            <w:vAlign w:val="center"/>
          </w:tcPr>
          <w:p w14:paraId="41EFCA1B" w14:textId="77777777" w:rsidR="007F307A" w:rsidRPr="0079398D" w:rsidRDefault="007F307A" w:rsidP="006E3913">
            <w:pPr>
              <w:pStyle w:val="NoSpacing"/>
              <w:rPr>
                <w:rFonts w:ascii="Times New Roman" w:hAnsi="Times New Roman"/>
                <w:bCs/>
                <w:color w:val="000000" w:themeColor="text1"/>
                <w:sz w:val="24"/>
                <w:szCs w:val="24"/>
                <w:lang w:val="en-GB"/>
              </w:rPr>
            </w:pP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2729409B"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Asthenozoospermia</w:t>
            </w:r>
          </w:p>
        </w:tc>
        <w:tc>
          <w:tcPr>
            <w:tcW w:w="2824" w:type="dxa"/>
            <w:tcBorders>
              <w:top w:val="single" w:sz="8" w:space="0" w:color="4BACC6"/>
              <w:left w:val="single" w:sz="8" w:space="0" w:color="4BACC6"/>
              <w:bottom w:val="single" w:sz="8" w:space="0" w:color="4BACC6"/>
              <w:right w:val="single" w:sz="8" w:space="0" w:color="4BACC6"/>
            </w:tcBorders>
            <w:vAlign w:val="center"/>
          </w:tcPr>
          <w:p w14:paraId="74A04921"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Placentation</w:t>
            </w:r>
          </w:p>
        </w:tc>
      </w:tr>
      <w:tr w:rsidR="007F307A" w:rsidRPr="0079398D" w14:paraId="5C0368E1" w14:textId="77777777" w:rsidTr="001C3557">
        <w:tc>
          <w:tcPr>
            <w:tcW w:w="3141" w:type="dxa"/>
            <w:vMerge/>
            <w:tcBorders>
              <w:left w:val="single" w:sz="8" w:space="0" w:color="4BACC6"/>
              <w:right w:val="single" w:sz="8" w:space="0" w:color="4BACC6"/>
            </w:tcBorders>
            <w:shd w:val="clear" w:color="auto" w:fill="auto"/>
            <w:vAlign w:val="center"/>
          </w:tcPr>
          <w:p w14:paraId="79C1DEDB" w14:textId="77777777" w:rsidR="007F307A" w:rsidRPr="0079398D" w:rsidRDefault="007F307A" w:rsidP="006E3913">
            <w:pPr>
              <w:pStyle w:val="NoSpacing"/>
              <w:jc w:val="center"/>
              <w:rPr>
                <w:rFonts w:ascii="Times New Roman" w:hAnsi="Times New Roman"/>
                <w:bCs/>
                <w:color w:val="000000" w:themeColor="text1"/>
                <w:sz w:val="24"/>
                <w:szCs w:val="24"/>
                <w:lang w:val="en-GB"/>
              </w:rPr>
            </w:pPr>
          </w:p>
        </w:tc>
        <w:tc>
          <w:tcPr>
            <w:tcW w:w="3321" w:type="dxa"/>
            <w:tcBorders>
              <w:top w:val="single" w:sz="8" w:space="0" w:color="4BACC6"/>
              <w:left w:val="single" w:sz="8" w:space="0" w:color="4BACC6"/>
              <w:bottom w:val="single" w:sz="8" w:space="0" w:color="4BACC6"/>
            </w:tcBorders>
            <w:shd w:val="clear" w:color="auto" w:fill="auto"/>
            <w:vAlign w:val="center"/>
          </w:tcPr>
          <w:p w14:paraId="1D8F6269"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Oligozoospermia</w:t>
            </w:r>
          </w:p>
        </w:tc>
        <w:tc>
          <w:tcPr>
            <w:tcW w:w="2824" w:type="dxa"/>
            <w:tcBorders>
              <w:top w:val="single" w:sz="8" w:space="0" w:color="4BACC6"/>
              <w:left w:val="single" w:sz="8" w:space="0" w:color="4BACC6"/>
              <w:bottom w:val="single" w:sz="8" w:space="0" w:color="4BACC6"/>
            </w:tcBorders>
            <w:vAlign w:val="center"/>
          </w:tcPr>
          <w:p w14:paraId="20BF0A86"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Pregnancy outcome</w:t>
            </w:r>
          </w:p>
        </w:tc>
      </w:tr>
      <w:tr w:rsidR="007F307A" w:rsidRPr="0079398D" w14:paraId="4725C415" w14:textId="77777777" w:rsidTr="001C3557">
        <w:tc>
          <w:tcPr>
            <w:tcW w:w="3141" w:type="dxa"/>
            <w:vMerge/>
            <w:tcBorders>
              <w:left w:val="single" w:sz="8" w:space="0" w:color="4BACC6"/>
              <w:right w:val="single" w:sz="8" w:space="0" w:color="4BACC6"/>
            </w:tcBorders>
            <w:shd w:val="clear" w:color="auto" w:fill="auto"/>
            <w:vAlign w:val="center"/>
          </w:tcPr>
          <w:p w14:paraId="09DB7468" w14:textId="77777777" w:rsidR="007F307A" w:rsidRPr="0079398D" w:rsidRDefault="007F307A" w:rsidP="006E3913">
            <w:pPr>
              <w:pStyle w:val="NoSpacing"/>
              <w:jc w:val="center"/>
              <w:rPr>
                <w:rFonts w:ascii="Times New Roman" w:hAnsi="Times New Roman"/>
                <w:bCs/>
                <w:color w:val="000000" w:themeColor="text1"/>
                <w:sz w:val="24"/>
                <w:szCs w:val="24"/>
                <w:lang w:val="en-GB"/>
              </w:rPr>
            </w:pP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430D6624"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Oligoasthenozoospermia</w:t>
            </w:r>
          </w:p>
        </w:tc>
        <w:tc>
          <w:tcPr>
            <w:tcW w:w="2824" w:type="dxa"/>
            <w:tcBorders>
              <w:top w:val="single" w:sz="8" w:space="0" w:color="4BACC6"/>
              <w:left w:val="single" w:sz="8" w:space="0" w:color="4BACC6"/>
              <w:bottom w:val="single" w:sz="8" w:space="0" w:color="4BACC6"/>
              <w:right w:val="single" w:sz="8" w:space="0" w:color="4BACC6"/>
            </w:tcBorders>
            <w:vAlign w:val="center"/>
          </w:tcPr>
          <w:p w14:paraId="74143AEE"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Life birth ratio</w:t>
            </w:r>
          </w:p>
        </w:tc>
      </w:tr>
      <w:tr w:rsidR="007F307A" w:rsidRPr="0079398D" w14:paraId="5617A56C" w14:textId="77777777" w:rsidTr="001C3557">
        <w:tc>
          <w:tcPr>
            <w:tcW w:w="3141" w:type="dxa"/>
            <w:vMerge/>
            <w:tcBorders>
              <w:left w:val="single" w:sz="8" w:space="0" w:color="4BACC6"/>
              <w:right w:val="single" w:sz="8" w:space="0" w:color="4BACC6"/>
            </w:tcBorders>
            <w:shd w:val="clear" w:color="auto" w:fill="auto"/>
            <w:vAlign w:val="center"/>
          </w:tcPr>
          <w:p w14:paraId="0EE02AC8" w14:textId="77777777" w:rsidR="007F307A" w:rsidRPr="0079398D" w:rsidRDefault="007F307A" w:rsidP="006E3913">
            <w:pPr>
              <w:pStyle w:val="NoSpacing"/>
              <w:jc w:val="center"/>
              <w:rPr>
                <w:rFonts w:ascii="Times New Roman" w:hAnsi="Times New Roman"/>
                <w:bCs/>
                <w:color w:val="000000" w:themeColor="text1"/>
                <w:sz w:val="24"/>
                <w:szCs w:val="24"/>
                <w:lang w:val="en-GB"/>
              </w:rPr>
            </w:pPr>
          </w:p>
        </w:tc>
        <w:tc>
          <w:tcPr>
            <w:tcW w:w="3321" w:type="dxa"/>
            <w:tcBorders>
              <w:top w:val="single" w:sz="8" w:space="0" w:color="4BACC6"/>
              <w:left w:val="single" w:sz="8" w:space="0" w:color="4BACC6"/>
              <w:bottom w:val="single" w:sz="8" w:space="0" w:color="4BACC6"/>
            </w:tcBorders>
            <w:shd w:val="clear" w:color="auto" w:fill="auto"/>
            <w:vAlign w:val="center"/>
          </w:tcPr>
          <w:p w14:paraId="48D5E344" w14:textId="77777777" w:rsidR="007F307A" w:rsidRPr="0079398D" w:rsidRDefault="007F307A" w:rsidP="00B3683B">
            <w:pPr>
              <w:jc w:val="center"/>
              <w:rPr>
                <w:rFonts w:eastAsia="Calibri"/>
                <w:color w:val="000000" w:themeColor="text1"/>
                <w:lang w:val="en-US"/>
              </w:rPr>
            </w:pPr>
            <w:r w:rsidRPr="0079398D">
              <w:rPr>
                <w:rFonts w:eastAsia="Calibri"/>
                <w:color w:val="000000" w:themeColor="text1"/>
                <w:lang w:val="en-US"/>
              </w:rPr>
              <w:t>Teratozoospermia</w:t>
            </w:r>
          </w:p>
        </w:tc>
        <w:tc>
          <w:tcPr>
            <w:tcW w:w="2824" w:type="dxa"/>
            <w:tcBorders>
              <w:top w:val="single" w:sz="8" w:space="0" w:color="4BACC6"/>
              <w:left w:val="single" w:sz="8" w:space="0" w:color="4BACC6"/>
              <w:bottom w:val="single" w:sz="8" w:space="0" w:color="4BACC6"/>
            </w:tcBorders>
            <w:vAlign w:val="center"/>
          </w:tcPr>
          <w:p w14:paraId="507C92C6"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Miscarriage</w:t>
            </w:r>
          </w:p>
        </w:tc>
      </w:tr>
      <w:tr w:rsidR="007F307A" w:rsidRPr="0079398D" w14:paraId="331C133F" w14:textId="77777777" w:rsidTr="001C3557">
        <w:tc>
          <w:tcPr>
            <w:tcW w:w="3141" w:type="dxa"/>
            <w:vMerge/>
            <w:tcBorders>
              <w:left w:val="single" w:sz="8" w:space="0" w:color="4BACC6"/>
              <w:right w:val="single" w:sz="8" w:space="0" w:color="4BACC6"/>
            </w:tcBorders>
            <w:shd w:val="clear" w:color="auto" w:fill="auto"/>
            <w:vAlign w:val="center"/>
          </w:tcPr>
          <w:p w14:paraId="643204DC" w14:textId="77777777" w:rsidR="007F307A" w:rsidRPr="0079398D" w:rsidRDefault="007F307A" w:rsidP="006E3913">
            <w:pPr>
              <w:jc w:val="center"/>
              <w:rPr>
                <w:rFonts w:eastAsia="Calibri"/>
                <w:bCs/>
                <w:color w:val="000000" w:themeColor="text1"/>
                <w:lang w:val="en-US"/>
              </w:rPr>
            </w:pP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6DF169F3"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Epigenetics</w:t>
            </w:r>
          </w:p>
        </w:tc>
        <w:tc>
          <w:tcPr>
            <w:tcW w:w="2824" w:type="dxa"/>
            <w:tcBorders>
              <w:top w:val="single" w:sz="8" w:space="0" w:color="4BACC6"/>
              <w:left w:val="single" w:sz="8" w:space="0" w:color="4BACC6"/>
              <w:bottom w:val="single" w:sz="8" w:space="0" w:color="4BACC6"/>
              <w:right w:val="single" w:sz="8" w:space="0" w:color="4BACC6"/>
            </w:tcBorders>
            <w:vAlign w:val="center"/>
          </w:tcPr>
          <w:p w14:paraId="617A7D0C"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Congenital malformations</w:t>
            </w:r>
          </w:p>
        </w:tc>
      </w:tr>
      <w:tr w:rsidR="007F307A" w:rsidRPr="0079398D" w14:paraId="5227AA42" w14:textId="77777777" w:rsidTr="001C3557">
        <w:tc>
          <w:tcPr>
            <w:tcW w:w="3141" w:type="dxa"/>
            <w:vMerge/>
            <w:tcBorders>
              <w:left w:val="single" w:sz="8" w:space="0" w:color="4BACC6"/>
              <w:right w:val="single" w:sz="8" w:space="0" w:color="4BACC6"/>
            </w:tcBorders>
            <w:shd w:val="clear" w:color="auto" w:fill="auto"/>
            <w:vAlign w:val="center"/>
          </w:tcPr>
          <w:p w14:paraId="571B2237" w14:textId="77777777" w:rsidR="007F307A" w:rsidRPr="0079398D" w:rsidRDefault="007F307A" w:rsidP="006E3913">
            <w:pPr>
              <w:jc w:val="center"/>
              <w:rPr>
                <w:rFonts w:eastAsia="Calibri"/>
                <w:bCs/>
                <w:color w:val="000000" w:themeColor="text1"/>
                <w:lang w:val="en-US"/>
              </w:rPr>
            </w:pPr>
          </w:p>
        </w:tc>
        <w:tc>
          <w:tcPr>
            <w:tcW w:w="3321" w:type="dxa"/>
            <w:tcBorders>
              <w:top w:val="single" w:sz="8" w:space="0" w:color="4BACC6"/>
              <w:left w:val="single" w:sz="8" w:space="0" w:color="4BACC6"/>
              <w:bottom w:val="single" w:sz="8" w:space="0" w:color="4BACC6"/>
            </w:tcBorders>
            <w:shd w:val="clear" w:color="auto" w:fill="auto"/>
            <w:vAlign w:val="center"/>
          </w:tcPr>
          <w:p w14:paraId="46FC7903"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DNA methylation</w:t>
            </w:r>
          </w:p>
        </w:tc>
        <w:tc>
          <w:tcPr>
            <w:tcW w:w="2824" w:type="dxa"/>
            <w:tcBorders>
              <w:top w:val="single" w:sz="8" w:space="0" w:color="4BACC6"/>
              <w:left w:val="single" w:sz="8" w:space="0" w:color="4BACC6"/>
              <w:bottom w:val="single" w:sz="8" w:space="0" w:color="4BACC6"/>
            </w:tcBorders>
            <w:vAlign w:val="center"/>
          </w:tcPr>
          <w:p w14:paraId="5EBB4A8B"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Fetal growth retardation</w:t>
            </w:r>
          </w:p>
        </w:tc>
      </w:tr>
      <w:tr w:rsidR="007F307A" w:rsidRPr="0079398D" w14:paraId="58D6D4BB" w14:textId="77777777" w:rsidTr="001C3557">
        <w:tc>
          <w:tcPr>
            <w:tcW w:w="3141" w:type="dxa"/>
            <w:vMerge/>
            <w:tcBorders>
              <w:left w:val="single" w:sz="8" w:space="0" w:color="4BACC6"/>
              <w:right w:val="single" w:sz="8" w:space="0" w:color="4BACC6"/>
            </w:tcBorders>
            <w:shd w:val="clear" w:color="auto" w:fill="auto"/>
            <w:vAlign w:val="center"/>
          </w:tcPr>
          <w:p w14:paraId="56BB982B" w14:textId="77777777" w:rsidR="007F307A" w:rsidRPr="0079398D" w:rsidRDefault="007F307A" w:rsidP="006E3913">
            <w:pPr>
              <w:jc w:val="center"/>
              <w:rPr>
                <w:rFonts w:eastAsia="Calibri"/>
                <w:bCs/>
                <w:color w:val="000000" w:themeColor="text1"/>
                <w:lang w:val="en-US"/>
              </w:rPr>
            </w:pPr>
          </w:p>
        </w:tc>
        <w:tc>
          <w:tcPr>
            <w:tcW w:w="3321" w:type="dxa"/>
            <w:tcBorders>
              <w:top w:val="single" w:sz="8" w:space="0" w:color="4BACC6"/>
              <w:left w:val="single" w:sz="8" w:space="0" w:color="4BACC6"/>
              <w:bottom w:val="single" w:sz="8" w:space="0" w:color="4BACC6"/>
              <w:right w:val="single" w:sz="8" w:space="0" w:color="4BACC6"/>
            </w:tcBorders>
            <w:shd w:val="clear" w:color="auto" w:fill="auto"/>
            <w:vAlign w:val="center"/>
          </w:tcPr>
          <w:p w14:paraId="75C97C90"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DNA damage</w:t>
            </w:r>
          </w:p>
        </w:tc>
        <w:tc>
          <w:tcPr>
            <w:tcW w:w="2824" w:type="dxa"/>
            <w:tcBorders>
              <w:top w:val="single" w:sz="8" w:space="0" w:color="4BACC6"/>
              <w:left w:val="single" w:sz="8" w:space="0" w:color="4BACC6"/>
              <w:bottom w:val="single" w:sz="8" w:space="0" w:color="4BACC6"/>
              <w:right w:val="single" w:sz="8" w:space="0" w:color="4BACC6"/>
            </w:tcBorders>
            <w:vAlign w:val="center"/>
          </w:tcPr>
          <w:p w14:paraId="4DBCA370"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Fetal growth restriction</w:t>
            </w:r>
          </w:p>
        </w:tc>
      </w:tr>
      <w:tr w:rsidR="007F307A" w:rsidRPr="0079398D" w14:paraId="0D6B5F4D" w14:textId="77777777" w:rsidTr="001C3557">
        <w:tc>
          <w:tcPr>
            <w:tcW w:w="3141" w:type="dxa"/>
            <w:vMerge/>
            <w:tcBorders>
              <w:left w:val="single" w:sz="8" w:space="0" w:color="4BACC6"/>
              <w:right w:val="single" w:sz="8" w:space="0" w:color="4BACC6"/>
            </w:tcBorders>
            <w:shd w:val="clear" w:color="auto" w:fill="auto"/>
            <w:vAlign w:val="center"/>
          </w:tcPr>
          <w:p w14:paraId="44ABE9FE" w14:textId="77777777" w:rsidR="007F307A" w:rsidRPr="0079398D" w:rsidRDefault="007F307A" w:rsidP="006E3913">
            <w:pPr>
              <w:jc w:val="center"/>
              <w:rPr>
                <w:rFonts w:eastAsia="Calibri"/>
                <w:bCs/>
                <w:color w:val="000000" w:themeColor="text1"/>
                <w:lang w:val="en-US"/>
              </w:rPr>
            </w:pPr>
          </w:p>
        </w:tc>
        <w:tc>
          <w:tcPr>
            <w:tcW w:w="3321" w:type="dxa"/>
            <w:tcBorders>
              <w:top w:val="single" w:sz="8" w:space="0" w:color="4BACC6"/>
              <w:left w:val="single" w:sz="8" w:space="0" w:color="4BACC6"/>
              <w:bottom w:val="single" w:sz="8" w:space="0" w:color="4BACC6"/>
            </w:tcBorders>
            <w:shd w:val="clear" w:color="auto" w:fill="auto"/>
            <w:vAlign w:val="center"/>
          </w:tcPr>
          <w:p w14:paraId="123C89DF"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Histone modifications</w:t>
            </w:r>
          </w:p>
        </w:tc>
        <w:tc>
          <w:tcPr>
            <w:tcW w:w="2824" w:type="dxa"/>
            <w:tcBorders>
              <w:top w:val="single" w:sz="8" w:space="0" w:color="4BACC6"/>
              <w:left w:val="single" w:sz="8" w:space="0" w:color="4BACC6"/>
              <w:bottom w:val="single" w:sz="8" w:space="0" w:color="4BACC6"/>
            </w:tcBorders>
            <w:vAlign w:val="center"/>
          </w:tcPr>
          <w:p w14:paraId="3781E643"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Small for Gestational Age</w:t>
            </w:r>
          </w:p>
        </w:tc>
      </w:tr>
      <w:tr w:rsidR="007F307A" w:rsidRPr="0079398D" w14:paraId="766BE722" w14:textId="77777777" w:rsidTr="00B3683B">
        <w:tc>
          <w:tcPr>
            <w:tcW w:w="3141" w:type="dxa"/>
            <w:vMerge/>
            <w:tcBorders>
              <w:left w:val="single" w:sz="8" w:space="0" w:color="4BACC6"/>
              <w:right w:val="single" w:sz="8" w:space="0" w:color="4BACC6"/>
            </w:tcBorders>
            <w:shd w:val="clear" w:color="auto" w:fill="auto"/>
            <w:vAlign w:val="center"/>
          </w:tcPr>
          <w:p w14:paraId="6B33C0F8" w14:textId="77777777" w:rsidR="007F307A" w:rsidRPr="0079398D" w:rsidRDefault="007F307A" w:rsidP="006E3913">
            <w:pPr>
              <w:jc w:val="center"/>
              <w:rPr>
                <w:rFonts w:eastAsia="Calibri"/>
                <w:bCs/>
                <w:color w:val="000000" w:themeColor="text1"/>
                <w:lang w:val="en-US"/>
              </w:rPr>
            </w:pPr>
          </w:p>
        </w:tc>
        <w:tc>
          <w:tcPr>
            <w:tcW w:w="3321" w:type="dxa"/>
            <w:vMerge w:val="restart"/>
            <w:tcBorders>
              <w:top w:val="single" w:sz="8" w:space="0" w:color="4BACC6"/>
              <w:left w:val="single" w:sz="8" w:space="0" w:color="4BACC6"/>
              <w:right w:val="single" w:sz="8" w:space="0" w:color="4BACC6"/>
            </w:tcBorders>
            <w:shd w:val="clear" w:color="auto" w:fill="auto"/>
            <w:vAlign w:val="center"/>
          </w:tcPr>
          <w:p w14:paraId="3B7EEC8B" w14:textId="77777777" w:rsidR="007F307A" w:rsidRPr="0079398D" w:rsidRDefault="007F307A" w:rsidP="00B3683B">
            <w:pPr>
              <w:pStyle w:val="NoSpacing"/>
              <w:jc w:val="center"/>
              <w:rPr>
                <w:rFonts w:ascii="Times New Roman" w:hAnsi="Times New Roman"/>
                <w:color w:val="000000" w:themeColor="text1"/>
                <w:sz w:val="24"/>
                <w:szCs w:val="24"/>
                <w:lang w:val="en-GB"/>
              </w:rPr>
            </w:pPr>
          </w:p>
        </w:tc>
        <w:tc>
          <w:tcPr>
            <w:tcW w:w="2824" w:type="dxa"/>
            <w:tcBorders>
              <w:top w:val="single" w:sz="8" w:space="0" w:color="4BACC6"/>
              <w:left w:val="single" w:sz="8" w:space="0" w:color="4BACC6"/>
              <w:bottom w:val="single" w:sz="8" w:space="0" w:color="4BACC6"/>
              <w:right w:val="single" w:sz="8" w:space="0" w:color="4BACC6"/>
            </w:tcBorders>
            <w:vAlign w:val="center"/>
          </w:tcPr>
          <w:p w14:paraId="0F45737B"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Intrauterine growth restriction</w:t>
            </w:r>
          </w:p>
        </w:tc>
      </w:tr>
      <w:tr w:rsidR="007F307A" w:rsidRPr="0079398D" w14:paraId="062CDB1A" w14:textId="77777777" w:rsidTr="00B3683B">
        <w:tc>
          <w:tcPr>
            <w:tcW w:w="3141" w:type="dxa"/>
            <w:vMerge/>
            <w:tcBorders>
              <w:left w:val="single" w:sz="8" w:space="0" w:color="4BACC6"/>
              <w:right w:val="single" w:sz="8" w:space="0" w:color="4BACC6"/>
            </w:tcBorders>
            <w:shd w:val="clear" w:color="auto" w:fill="auto"/>
            <w:vAlign w:val="center"/>
          </w:tcPr>
          <w:p w14:paraId="248EFF0F" w14:textId="77777777" w:rsidR="007F307A" w:rsidRPr="0079398D" w:rsidRDefault="007F307A" w:rsidP="006E3913">
            <w:pPr>
              <w:jc w:val="center"/>
              <w:rPr>
                <w:rFonts w:eastAsia="Calibri"/>
                <w:bCs/>
                <w:color w:val="000000" w:themeColor="text1"/>
                <w:lang w:val="en-US"/>
              </w:rPr>
            </w:pPr>
          </w:p>
        </w:tc>
        <w:tc>
          <w:tcPr>
            <w:tcW w:w="3321" w:type="dxa"/>
            <w:vMerge/>
            <w:tcBorders>
              <w:left w:val="single" w:sz="8" w:space="0" w:color="4BACC6"/>
              <w:right w:val="single" w:sz="8" w:space="0" w:color="4BACC6"/>
            </w:tcBorders>
            <w:shd w:val="clear" w:color="auto" w:fill="auto"/>
            <w:vAlign w:val="center"/>
          </w:tcPr>
          <w:p w14:paraId="1CDBB818" w14:textId="77777777" w:rsidR="007F307A" w:rsidRPr="0079398D" w:rsidRDefault="007F307A" w:rsidP="006E3913">
            <w:pPr>
              <w:pStyle w:val="NoSpacing"/>
              <w:jc w:val="center"/>
              <w:rPr>
                <w:rFonts w:ascii="Times New Roman" w:hAnsi="Times New Roman"/>
                <w:color w:val="000000" w:themeColor="text1"/>
                <w:sz w:val="24"/>
                <w:szCs w:val="24"/>
                <w:lang w:val="en-GB"/>
              </w:rPr>
            </w:pPr>
          </w:p>
        </w:tc>
        <w:tc>
          <w:tcPr>
            <w:tcW w:w="2824" w:type="dxa"/>
            <w:tcBorders>
              <w:top w:val="single" w:sz="8" w:space="0" w:color="4BACC6"/>
              <w:left w:val="single" w:sz="8" w:space="0" w:color="4BACC6"/>
              <w:bottom w:val="single" w:sz="8" w:space="0" w:color="4BACC6"/>
            </w:tcBorders>
            <w:vAlign w:val="center"/>
          </w:tcPr>
          <w:p w14:paraId="34323BCC"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Premature birth</w:t>
            </w:r>
          </w:p>
        </w:tc>
      </w:tr>
      <w:tr w:rsidR="007F307A" w:rsidRPr="0079398D" w14:paraId="642C99D3" w14:textId="77777777" w:rsidTr="00B3683B">
        <w:tc>
          <w:tcPr>
            <w:tcW w:w="3141" w:type="dxa"/>
            <w:vMerge/>
            <w:tcBorders>
              <w:left w:val="single" w:sz="8" w:space="0" w:color="4BACC6"/>
              <w:right w:val="single" w:sz="8" w:space="0" w:color="4BACC6"/>
            </w:tcBorders>
            <w:shd w:val="clear" w:color="auto" w:fill="auto"/>
            <w:vAlign w:val="center"/>
          </w:tcPr>
          <w:p w14:paraId="01DE2DB2" w14:textId="77777777" w:rsidR="007F307A" w:rsidRPr="0079398D" w:rsidRDefault="007F307A" w:rsidP="006E3913">
            <w:pPr>
              <w:jc w:val="center"/>
              <w:rPr>
                <w:rFonts w:eastAsia="Calibri"/>
                <w:bCs/>
                <w:color w:val="000000" w:themeColor="text1"/>
                <w:lang w:val="en-US"/>
              </w:rPr>
            </w:pPr>
          </w:p>
        </w:tc>
        <w:tc>
          <w:tcPr>
            <w:tcW w:w="3321" w:type="dxa"/>
            <w:vMerge/>
            <w:tcBorders>
              <w:left w:val="single" w:sz="8" w:space="0" w:color="4BACC6"/>
              <w:right w:val="single" w:sz="8" w:space="0" w:color="4BACC6"/>
            </w:tcBorders>
            <w:shd w:val="clear" w:color="auto" w:fill="auto"/>
            <w:vAlign w:val="center"/>
          </w:tcPr>
          <w:p w14:paraId="438BB073" w14:textId="77777777" w:rsidR="007F307A" w:rsidRPr="0079398D" w:rsidRDefault="007F307A" w:rsidP="006E3913">
            <w:pPr>
              <w:pStyle w:val="NoSpacing"/>
              <w:jc w:val="center"/>
              <w:rPr>
                <w:rFonts w:ascii="Times New Roman" w:hAnsi="Times New Roman"/>
                <w:color w:val="000000" w:themeColor="text1"/>
                <w:sz w:val="24"/>
                <w:szCs w:val="24"/>
                <w:lang w:val="en-GB"/>
              </w:rPr>
            </w:pPr>
          </w:p>
        </w:tc>
        <w:tc>
          <w:tcPr>
            <w:tcW w:w="2824" w:type="dxa"/>
            <w:tcBorders>
              <w:top w:val="single" w:sz="8" w:space="0" w:color="4BACC6"/>
              <w:left w:val="single" w:sz="8" w:space="0" w:color="4BACC6"/>
              <w:bottom w:val="single" w:sz="8" w:space="0" w:color="4BACC6"/>
            </w:tcBorders>
            <w:vAlign w:val="center"/>
          </w:tcPr>
          <w:p w14:paraId="60FCFAC1"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Preterm birth</w:t>
            </w:r>
          </w:p>
        </w:tc>
      </w:tr>
      <w:tr w:rsidR="007F307A" w:rsidRPr="0079398D" w14:paraId="58149120" w14:textId="77777777" w:rsidTr="00B3683B">
        <w:tc>
          <w:tcPr>
            <w:tcW w:w="3141" w:type="dxa"/>
            <w:vMerge/>
            <w:tcBorders>
              <w:left w:val="single" w:sz="8" w:space="0" w:color="4BACC6"/>
              <w:right w:val="single" w:sz="8" w:space="0" w:color="4BACC6"/>
            </w:tcBorders>
            <w:shd w:val="clear" w:color="auto" w:fill="auto"/>
            <w:vAlign w:val="center"/>
          </w:tcPr>
          <w:p w14:paraId="1E161A15" w14:textId="77777777" w:rsidR="007F307A" w:rsidRPr="0079398D" w:rsidRDefault="007F307A" w:rsidP="006E3913">
            <w:pPr>
              <w:jc w:val="center"/>
              <w:rPr>
                <w:rFonts w:eastAsia="Calibri"/>
                <w:bCs/>
                <w:color w:val="000000" w:themeColor="text1"/>
                <w:lang w:val="en-US"/>
              </w:rPr>
            </w:pPr>
          </w:p>
        </w:tc>
        <w:tc>
          <w:tcPr>
            <w:tcW w:w="3321" w:type="dxa"/>
            <w:vMerge/>
            <w:tcBorders>
              <w:left w:val="single" w:sz="8" w:space="0" w:color="4BACC6"/>
              <w:bottom w:val="single" w:sz="8" w:space="0" w:color="4BACC6"/>
              <w:right w:val="single" w:sz="8" w:space="0" w:color="4BACC6"/>
            </w:tcBorders>
            <w:shd w:val="clear" w:color="auto" w:fill="auto"/>
            <w:vAlign w:val="center"/>
          </w:tcPr>
          <w:p w14:paraId="50F356B8" w14:textId="77777777" w:rsidR="007F307A" w:rsidRPr="0079398D" w:rsidRDefault="007F307A" w:rsidP="006E3913">
            <w:pPr>
              <w:pStyle w:val="NoSpacing"/>
              <w:jc w:val="center"/>
              <w:rPr>
                <w:rFonts w:ascii="Times New Roman" w:hAnsi="Times New Roman"/>
                <w:color w:val="000000" w:themeColor="text1"/>
                <w:sz w:val="24"/>
                <w:szCs w:val="24"/>
                <w:lang w:val="en-GB"/>
              </w:rPr>
            </w:pPr>
          </w:p>
        </w:tc>
        <w:tc>
          <w:tcPr>
            <w:tcW w:w="2824" w:type="dxa"/>
            <w:tcBorders>
              <w:top w:val="single" w:sz="8" w:space="0" w:color="4BACC6"/>
              <w:left w:val="single" w:sz="8" w:space="0" w:color="4BACC6"/>
              <w:bottom w:val="single" w:sz="8" w:space="0" w:color="4BACC6"/>
              <w:right w:val="single" w:sz="8" w:space="0" w:color="4BACC6"/>
            </w:tcBorders>
            <w:vAlign w:val="center"/>
          </w:tcPr>
          <w:p w14:paraId="2252A870" w14:textId="77777777" w:rsidR="007F307A" w:rsidRPr="0079398D" w:rsidRDefault="007F307A" w:rsidP="00B3683B">
            <w:pPr>
              <w:pStyle w:val="NoSpacing"/>
              <w:jc w:val="center"/>
              <w:rPr>
                <w:rFonts w:ascii="Times New Roman" w:hAnsi="Times New Roman"/>
                <w:color w:val="000000" w:themeColor="text1"/>
                <w:sz w:val="24"/>
                <w:szCs w:val="24"/>
                <w:lang w:val="en-GB"/>
              </w:rPr>
            </w:pPr>
            <w:r w:rsidRPr="0079398D">
              <w:rPr>
                <w:rFonts w:ascii="Times New Roman" w:hAnsi="Times New Roman"/>
                <w:color w:val="000000" w:themeColor="text1"/>
                <w:sz w:val="24"/>
                <w:szCs w:val="24"/>
                <w:lang w:val="en-GB"/>
              </w:rPr>
              <w:t>Intrauterine death</w:t>
            </w:r>
          </w:p>
        </w:tc>
      </w:tr>
    </w:tbl>
    <w:p w14:paraId="28105A8F" w14:textId="77777777" w:rsidR="00E564E8" w:rsidRPr="0079398D" w:rsidRDefault="00E564E8" w:rsidP="002D1636">
      <w:pPr>
        <w:spacing w:line="480" w:lineRule="auto"/>
        <w:jc w:val="both"/>
        <w:rPr>
          <w:color w:val="000000" w:themeColor="text1"/>
          <w:lang w:val="en-US"/>
        </w:rPr>
      </w:pPr>
    </w:p>
    <w:p w14:paraId="166EE2F0" w14:textId="77777777" w:rsidR="00CF3A91" w:rsidRPr="0079398D" w:rsidRDefault="00CF3A91" w:rsidP="002D1636">
      <w:pPr>
        <w:spacing w:line="480" w:lineRule="auto"/>
        <w:jc w:val="both"/>
        <w:rPr>
          <w:color w:val="000000" w:themeColor="text1"/>
          <w:lang w:val="en-US"/>
        </w:rPr>
      </w:pPr>
    </w:p>
    <w:p w14:paraId="3704D380" w14:textId="77777777" w:rsidR="00CF3A91" w:rsidRPr="0079398D" w:rsidRDefault="00CF3A91" w:rsidP="002D1636">
      <w:pPr>
        <w:spacing w:line="480" w:lineRule="auto"/>
        <w:jc w:val="both"/>
        <w:rPr>
          <w:color w:val="000000" w:themeColor="text1"/>
          <w:lang w:val="en-US"/>
        </w:rPr>
      </w:pPr>
    </w:p>
    <w:p w14:paraId="4F32A5D3" w14:textId="77777777" w:rsidR="00CF3A91" w:rsidRPr="0079398D" w:rsidRDefault="00CF3A91" w:rsidP="002D1636">
      <w:pPr>
        <w:spacing w:line="480" w:lineRule="auto"/>
        <w:jc w:val="both"/>
        <w:rPr>
          <w:color w:val="000000" w:themeColor="text1"/>
          <w:lang w:val="en-US"/>
        </w:rPr>
      </w:pPr>
    </w:p>
    <w:p w14:paraId="65105EB3" w14:textId="77777777" w:rsidR="00CF3A91" w:rsidRPr="0079398D" w:rsidRDefault="00CF3A91" w:rsidP="002D1636">
      <w:pPr>
        <w:spacing w:line="480" w:lineRule="auto"/>
        <w:jc w:val="both"/>
        <w:rPr>
          <w:color w:val="000000" w:themeColor="text1"/>
          <w:lang w:val="en-US"/>
        </w:rPr>
      </w:pPr>
    </w:p>
    <w:p w14:paraId="400DEB12" w14:textId="77777777" w:rsidR="00CF3A91" w:rsidRPr="0079398D" w:rsidRDefault="00CF3A91" w:rsidP="002D1636">
      <w:pPr>
        <w:spacing w:line="480" w:lineRule="auto"/>
        <w:jc w:val="both"/>
        <w:rPr>
          <w:color w:val="000000" w:themeColor="text1"/>
          <w:lang w:val="en-US"/>
        </w:rPr>
      </w:pPr>
    </w:p>
    <w:p w14:paraId="70FFD68C" w14:textId="77777777" w:rsidR="00CF3A91" w:rsidRPr="0079398D" w:rsidRDefault="00CF3A91" w:rsidP="002D1636">
      <w:pPr>
        <w:spacing w:line="480" w:lineRule="auto"/>
        <w:jc w:val="both"/>
        <w:rPr>
          <w:color w:val="000000" w:themeColor="text1"/>
          <w:lang w:val="en-US"/>
        </w:rPr>
      </w:pPr>
    </w:p>
    <w:p w14:paraId="21D69DDD" w14:textId="77777777" w:rsidR="00CF3A91" w:rsidRPr="0079398D" w:rsidRDefault="00CF3A91" w:rsidP="002D1636">
      <w:pPr>
        <w:spacing w:line="480" w:lineRule="auto"/>
        <w:jc w:val="both"/>
        <w:rPr>
          <w:color w:val="000000" w:themeColor="text1"/>
          <w:lang w:val="en-US"/>
        </w:rPr>
      </w:pPr>
    </w:p>
    <w:p w14:paraId="4172FB6E" w14:textId="77777777" w:rsidR="00CF3A91" w:rsidRPr="0079398D" w:rsidRDefault="00CF3A91" w:rsidP="002D1636">
      <w:pPr>
        <w:spacing w:line="480" w:lineRule="auto"/>
        <w:jc w:val="both"/>
        <w:rPr>
          <w:color w:val="000000" w:themeColor="text1"/>
          <w:lang w:val="en-US"/>
        </w:rPr>
      </w:pPr>
    </w:p>
    <w:p w14:paraId="7324841F" w14:textId="77777777" w:rsidR="00CF3A91" w:rsidRPr="0079398D" w:rsidRDefault="00CF3A91" w:rsidP="002D1636">
      <w:pPr>
        <w:spacing w:line="480" w:lineRule="auto"/>
        <w:jc w:val="both"/>
        <w:rPr>
          <w:color w:val="000000" w:themeColor="text1"/>
          <w:lang w:val="en-US"/>
        </w:rPr>
      </w:pPr>
    </w:p>
    <w:p w14:paraId="5AED9F4F" w14:textId="3CA2A536" w:rsidR="00CF3A91" w:rsidRPr="0079398D" w:rsidRDefault="00CF3A91" w:rsidP="002D1636">
      <w:pPr>
        <w:spacing w:line="480" w:lineRule="auto"/>
        <w:jc w:val="both"/>
        <w:rPr>
          <w:color w:val="000000" w:themeColor="text1"/>
          <w:lang w:val="en-GB"/>
        </w:rPr>
      </w:pPr>
    </w:p>
    <w:sectPr w:rsidR="00CF3A91" w:rsidRPr="0079398D" w:rsidSect="002D1636">
      <w:headerReference w:type="default" r:id="rId8"/>
      <w:footerReference w:type="even" r:id="rId9"/>
      <w:footerReference w:type="default" r:id="rId10"/>
      <w:pgSz w:w="11906" w:h="16838" w:code="9"/>
      <w:pgMar w:top="1418" w:right="1418" w:bottom="1418"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B09B08" w14:textId="77777777" w:rsidR="00045CCC" w:rsidRDefault="00045CCC">
      <w:r>
        <w:separator/>
      </w:r>
    </w:p>
  </w:endnote>
  <w:endnote w:type="continuationSeparator" w:id="0">
    <w:p w14:paraId="57B00171" w14:textId="77777777" w:rsidR="00045CCC" w:rsidRDefault="00045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FreeSerif">
    <w:altName w:val="Arial Unicode MS"/>
    <w:panose1 w:val="00000000000000000000"/>
    <w:charset w:val="81"/>
    <w:family w:val="auto"/>
    <w:notTrueType/>
    <w:pitch w:val="default"/>
    <w:sig w:usb0="00000001" w:usb1="09060000" w:usb2="00000010" w:usb3="00000000" w:csb0="00080000" w:csb1="00000000"/>
  </w:font>
  <w:font w:name="Helvetica">
    <w:panose1 w:val="020B0604020202020204"/>
    <w:charset w:val="00"/>
    <w:family w:val="swiss"/>
    <w:notTrueType/>
    <w:pitch w:val="variable"/>
    <w:sig w:usb0="00000003" w:usb1="00000000" w:usb2="00000000" w:usb3="00000000" w:csb0="00000001" w:csb1="00000000"/>
  </w:font>
  <w:font w:name="AdvPTimes">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6208E9" w14:textId="77777777" w:rsidR="00F224AF" w:rsidRDefault="00F224AF" w:rsidP="00A123D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612607" w14:textId="77777777" w:rsidR="00F224AF" w:rsidRDefault="00F224AF" w:rsidP="00A7539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1F63B1" w14:textId="77777777" w:rsidR="00045CCC" w:rsidRDefault="00045CCC">
      <w:r>
        <w:separator/>
      </w:r>
    </w:p>
  </w:footnote>
  <w:footnote w:type="continuationSeparator" w:id="0">
    <w:p w14:paraId="7C47301F" w14:textId="77777777" w:rsidR="00045CCC" w:rsidRDefault="00045C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6F918" w14:textId="08B0F7A9" w:rsidR="00F224AF" w:rsidRDefault="00F224AF">
    <w:pPr>
      <w:pStyle w:val="Header"/>
      <w:jc w:val="right"/>
    </w:pPr>
    <w:r>
      <w:fldChar w:fldCharType="begin"/>
    </w:r>
    <w:r>
      <w:instrText xml:space="preserve"> PAGE   \* MERGEFORMAT </w:instrText>
    </w:r>
    <w:r>
      <w:fldChar w:fldCharType="separate"/>
    </w:r>
    <w:r w:rsidR="00E558E3">
      <w:rPr>
        <w:noProof/>
      </w:rPr>
      <w:t>3</w:t>
    </w:r>
    <w:r>
      <w:rPr>
        <w:noProof/>
      </w:rPr>
      <w:fldChar w:fldCharType="end"/>
    </w:r>
  </w:p>
  <w:p w14:paraId="113EB7C2" w14:textId="77777777" w:rsidR="00F224AF" w:rsidRPr="00CC0A2A" w:rsidRDefault="00F224AF" w:rsidP="00CC0A2A">
    <w:pPr>
      <w:pStyle w:val="Header"/>
      <w:jc w:val="righ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36433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5C78DAC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6A04965"/>
    <w:multiLevelType w:val="hybridMultilevel"/>
    <w:tmpl w:val="FD6A6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1A0EB9"/>
    <w:multiLevelType w:val="hybridMultilevel"/>
    <w:tmpl w:val="B47C6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F7072"/>
    <w:multiLevelType w:val="hybridMultilevel"/>
    <w:tmpl w:val="BEC05846"/>
    <w:lvl w:ilvl="0" w:tplc="135C0A2C">
      <w:start w:val="3"/>
      <w:numFmt w:val="bullet"/>
      <w:lvlText w:val="-"/>
      <w:lvlJc w:val="left"/>
      <w:pPr>
        <w:tabs>
          <w:tab w:val="num" w:pos="720"/>
        </w:tabs>
        <w:ind w:left="720" w:hanging="360"/>
      </w:pPr>
      <w:rPr>
        <w:rFonts w:ascii="Times New Roman" w:eastAsia="Times New Roman" w:hAnsi="Times New Roman" w:cs="Times New Roman" w:hint="default"/>
      </w:rPr>
    </w:lvl>
    <w:lvl w:ilvl="1" w:tplc="04130003">
      <w:start w:val="1"/>
      <w:numFmt w:val="bullet"/>
      <w:lvlText w:val="o"/>
      <w:lvlJc w:val="left"/>
      <w:pPr>
        <w:tabs>
          <w:tab w:val="num" w:pos="1440"/>
        </w:tabs>
        <w:ind w:left="1440" w:hanging="360"/>
      </w:pPr>
      <w:rPr>
        <w:rFonts w:ascii="Courier New" w:hAnsi="Courier New" w:cs="Arial Unicode MS"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Arial Unicode MS"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Arial Unicode MS"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22A6F6E"/>
    <w:multiLevelType w:val="hybridMultilevel"/>
    <w:tmpl w:val="320A2790"/>
    <w:lvl w:ilvl="0" w:tplc="04130001">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6649D8"/>
    <w:multiLevelType w:val="hybridMultilevel"/>
    <w:tmpl w:val="4B22ACE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24870CA5"/>
    <w:multiLevelType w:val="hybridMultilevel"/>
    <w:tmpl w:val="ACC21A90"/>
    <w:lvl w:ilvl="0" w:tplc="851020A0">
      <w:start w:val="1"/>
      <w:numFmt w:val="upperLetter"/>
      <w:lvlText w:val="%1."/>
      <w:lvlJc w:val="left"/>
      <w:pPr>
        <w:ind w:left="928" w:hanging="360"/>
      </w:pPr>
      <w:rPr>
        <w:rFonts w:hint="default"/>
        <w:color w:val="auto"/>
      </w:rPr>
    </w:lvl>
    <w:lvl w:ilvl="1" w:tplc="04130019" w:tentative="1">
      <w:start w:val="1"/>
      <w:numFmt w:val="lowerLetter"/>
      <w:lvlText w:val="%2."/>
      <w:lvlJc w:val="left"/>
      <w:pPr>
        <w:ind w:left="1648" w:hanging="360"/>
      </w:pPr>
    </w:lvl>
    <w:lvl w:ilvl="2" w:tplc="0413001B" w:tentative="1">
      <w:start w:val="1"/>
      <w:numFmt w:val="lowerRoman"/>
      <w:lvlText w:val="%3."/>
      <w:lvlJc w:val="right"/>
      <w:pPr>
        <w:ind w:left="2368" w:hanging="180"/>
      </w:pPr>
    </w:lvl>
    <w:lvl w:ilvl="3" w:tplc="0413000F" w:tentative="1">
      <w:start w:val="1"/>
      <w:numFmt w:val="decimal"/>
      <w:lvlText w:val="%4."/>
      <w:lvlJc w:val="left"/>
      <w:pPr>
        <w:ind w:left="3088" w:hanging="360"/>
      </w:pPr>
    </w:lvl>
    <w:lvl w:ilvl="4" w:tplc="04130019" w:tentative="1">
      <w:start w:val="1"/>
      <w:numFmt w:val="lowerLetter"/>
      <w:lvlText w:val="%5."/>
      <w:lvlJc w:val="left"/>
      <w:pPr>
        <w:ind w:left="3808" w:hanging="360"/>
      </w:pPr>
    </w:lvl>
    <w:lvl w:ilvl="5" w:tplc="0413001B" w:tentative="1">
      <w:start w:val="1"/>
      <w:numFmt w:val="lowerRoman"/>
      <w:lvlText w:val="%6."/>
      <w:lvlJc w:val="right"/>
      <w:pPr>
        <w:ind w:left="4528" w:hanging="180"/>
      </w:pPr>
    </w:lvl>
    <w:lvl w:ilvl="6" w:tplc="0413000F" w:tentative="1">
      <w:start w:val="1"/>
      <w:numFmt w:val="decimal"/>
      <w:lvlText w:val="%7."/>
      <w:lvlJc w:val="left"/>
      <w:pPr>
        <w:ind w:left="5248" w:hanging="360"/>
      </w:pPr>
    </w:lvl>
    <w:lvl w:ilvl="7" w:tplc="04130019" w:tentative="1">
      <w:start w:val="1"/>
      <w:numFmt w:val="lowerLetter"/>
      <w:lvlText w:val="%8."/>
      <w:lvlJc w:val="left"/>
      <w:pPr>
        <w:ind w:left="5968" w:hanging="360"/>
      </w:pPr>
    </w:lvl>
    <w:lvl w:ilvl="8" w:tplc="0413001B" w:tentative="1">
      <w:start w:val="1"/>
      <w:numFmt w:val="lowerRoman"/>
      <w:lvlText w:val="%9."/>
      <w:lvlJc w:val="right"/>
      <w:pPr>
        <w:ind w:left="6688" w:hanging="180"/>
      </w:pPr>
    </w:lvl>
  </w:abstractNum>
  <w:abstractNum w:abstractNumId="8" w15:restartNumberingAfterBreak="0">
    <w:nsid w:val="2C2C461C"/>
    <w:multiLevelType w:val="hybridMultilevel"/>
    <w:tmpl w:val="95009D9E"/>
    <w:lvl w:ilvl="0" w:tplc="E7C40336">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9A52BBB"/>
    <w:multiLevelType w:val="hybridMultilevel"/>
    <w:tmpl w:val="9A6CC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E229BE"/>
    <w:multiLevelType w:val="multilevel"/>
    <w:tmpl w:val="1AFEF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7122C0"/>
    <w:multiLevelType w:val="hybridMultilevel"/>
    <w:tmpl w:val="14A42F40"/>
    <w:lvl w:ilvl="0" w:tplc="D5FCC480">
      <w:start w:val="2010"/>
      <w:numFmt w:val="bullet"/>
      <w:lvlText w:val="-"/>
      <w:lvlJc w:val="left"/>
      <w:pPr>
        <w:tabs>
          <w:tab w:val="num" w:pos="720"/>
        </w:tabs>
        <w:ind w:left="720" w:hanging="360"/>
      </w:pPr>
      <w:rPr>
        <w:rFonts w:ascii="Arial" w:eastAsia="Times New Roman" w:hAnsi="Arial" w:cs="Wingdings" w:hint="default"/>
      </w:rPr>
    </w:lvl>
    <w:lvl w:ilvl="1" w:tplc="04130003">
      <w:start w:val="1"/>
      <w:numFmt w:val="bullet"/>
      <w:lvlText w:val="o"/>
      <w:lvlJc w:val="left"/>
      <w:pPr>
        <w:tabs>
          <w:tab w:val="num" w:pos="1440"/>
        </w:tabs>
        <w:ind w:left="1440" w:hanging="360"/>
      </w:pPr>
      <w:rPr>
        <w:rFonts w:ascii="Courier New" w:hAnsi="Courier New" w:cs="Arial Unicode MS" w:hint="default"/>
      </w:rPr>
    </w:lvl>
    <w:lvl w:ilvl="2" w:tplc="04130005">
      <w:start w:val="1"/>
      <w:numFmt w:val="bullet"/>
      <w:lvlText w:val=""/>
      <w:lvlJc w:val="left"/>
      <w:pPr>
        <w:tabs>
          <w:tab w:val="num" w:pos="2160"/>
        </w:tabs>
        <w:ind w:left="2160" w:hanging="360"/>
      </w:pPr>
      <w:rPr>
        <w:rFonts w:ascii="Wingdings" w:hAnsi="Wingdings" w:hint="default"/>
      </w:rPr>
    </w:lvl>
    <w:lvl w:ilvl="3" w:tplc="04130001">
      <w:start w:val="1"/>
      <w:numFmt w:val="bullet"/>
      <w:lvlText w:val=""/>
      <w:lvlJc w:val="left"/>
      <w:pPr>
        <w:tabs>
          <w:tab w:val="num" w:pos="2880"/>
        </w:tabs>
        <w:ind w:left="2880" w:hanging="360"/>
      </w:pPr>
      <w:rPr>
        <w:rFonts w:ascii="Symbol" w:hAnsi="Symbol" w:hint="default"/>
      </w:rPr>
    </w:lvl>
    <w:lvl w:ilvl="4" w:tplc="04130003">
      <w:start w:val="1"/>
      <w:numFmt w:val="bullet"/>
      <w:lvlText w:val="o"/>
      <w:lvlJc w:val="left"/>
      <w:pPr>
        <w:tabs>
          <w:tab w:val="num" w:pos="3600"/>
        </w:tabs>
        <w:ind w:left="3600" w:hanging="360"/>
      </w:pPr>
      <w:rPr>
        <w:rFonts w:ascii="Courier New" w:hAnsi="Courier New" w:cs="Arial Unicode MS"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Arial Unicode MS"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F2C222F"/>
    <w:multiLevelType w:val="hybridMultilevel"/>
    <w:tmpl w:val="C60C5EF2"/>
    <w:lvl w:ilvl="0" w:tplc="DAEE7054">
      <w:start w:val="12"/>
      <w:numFmt w:val="bullet"/>
      <w:lvlText w:val="-"/>
      <w:lvlJc w:val="left"/>
      <w:pPr>
        <w:tabs>
          <w:tab w:val="num" w:pos="720"/>
        </w:tabs>
        <w:ind w:left="720" w:hanging="360"/>
      </w:pPr>
      <w:rPr>
        <w:rFonts w:ascii="Times New Roman" w:eastAsia="Times New Roman" w:hAnsi="Times New Roman" w:cs="Times New Roman"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C4F7CC9"/>
    <w:multiLevelType w:val="hybridMultilevel"/>
    <w:tmpl w:val="7F1E32CE"/>
    <w:lvl w:ilvl="0" w:tplc="0413000B">
      <w:numFmt w:val="bullet"/>
      <w:lvlText w:val=""/>
      <w:lvlJc w:val="left"/>
      <w:pPr>
        <w:tabs>
          <w:tab w:val="num" w:pos="720"/>
        </w:tabs>
        <w:ind w:left="720" w:hanging="360"/>
      </w:pPr>
      <w:rPr>
        <w:rFonts w:ascii="Wingdings" w:eastAsia="Times New Roman" w:hAnsi="Wingdings" w:cs="Times New Roman" w:hint="default"/>
      </w:rPr>
    </w:lvl>
    <w:lvl w:ilvl="1" w:tplc="04130003" w:tentative="1">
      <w:start w:val="1"/>
      <w:numFmt w:val="bullet"/>
      <w:lvlText w:val="o"/>
      <w:lvlJc w:val="left"/>
      <w:pPr>
        <w:tabs>
          <w:tab w:val="num" w:pos="1440"/>
        </w:tabs>
        <w:ind w:left="1440" w:hanging="360"/>
      </w:pPr>
      <w:rPr>
        <w:rFonts w:ascii="Courier New" w:hAnsi="Courier New" w:cs="Arial Unicode MS"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Arial Unicode MS"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Arial Unicode MS"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1E37C8C"/>
    <w:multiLevelType w:val="hybridMultilevel"/>
    <w:tmpl w:val="DA465BB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15124C"/>
    <w:multiLevelType w:val="hybridMultilevel"/>
    <w:tmpl w:val="11CC4294"/>
    <w:lvl w:ilvl="0" w:tplc="0809000B">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3C04C9"/>
    <w:multiLevelType w:val="hybridMultilevel"/>
    <w:tmpl w:val="1F02D672"/>
    <w:lvl w:ilvl="0" w:tplc="8C3AF19C">
      <w:start w:val="1"/>
      <w:numFmt w:val="decimal"/>
      <w:lvlText w:val="%1."/>
      <w:lvlJc w:val="left"/>
      <w:pPr>
        <w:ind w:left="928" w:hanging="360"/>
      </w:pPr>
      <w:rPr>
        <w:rFonts w:hint="default"/>
        <w:color w:val="FF0000"/>
      </w:rPr>
    </w:lvl>
    <w:lvl w:ilvl="1" w:tplc="04130019" w:tentative="1">
      <w:start w:val="1"/>
      <w:numFmt w:val="lowerLetter"/>
      <w:lvlText w:val="%2."/>
      <w:lvlJc w:val="left"/>
      <w:pPr>
        <w:ind w:left="1648" w:hanging="360"/>
      </w:pPr>
    </w:lvl>
    <w:lvl w:ilvl="2" w:tplc="0413001B" w:tentative="1">
      <w:start w:val="1"/>
      <w:numFmt w:val="lowerRoman"/>
      <w:lvlText w:val="%3."/>
      <w:lvlJc w:val="right"/>
      <w:pPr>
        <w:ind w:left="2368" w:hanging="180"/>
      </w:pPr>
    </w:lvl>
    <w:lvl w:ilvl="3" w:tplc="0413000F" w:tentative="1">
      <w:start w:val="1"/>
      <w:numFmt w:val="decimal"/>
      <w:lvlText w:val="%4."/>
      <w:lvlJc w:val="left"/>
      <w:pPr>
        <w:ind w:left="3088" w:hanging="360"/>
      </w:pPr>
    </w:lvl>
    <w:lvl w:ilvl="4" w:tplc="04130019" w:tentative="1">
      <w:start w:val="1"/>
      <w:numFmt w:val="lowerLetter"/>
      <w:lvlText w:val="%5."/>
      <w:lvlJc w:val="left"/>
      <w:pPr>
        <w:ind w:left="3808" w:hanging="360"/>
      </w:pPr>
    </w:lvl>
    <w:lvl w:ilvl="5" w:tplc="0413001B" w:tentative="1">
      <w:start w:val="1"/>
      <w:numFmt w:val="lowerRoman"/>
      <w:lvlText w:val="%6."/>
      <w:lvlJc w:val="right"/>
      <w:pPr>
        <w:ind w:left="4528" w:hanging="180"/>
      </w:pPr>
    </w:lvl>
    <w:lvl w:ilvl="6" w:tplc="0413000F" w:tentative="1">
      <w:start w:val="1"/>
      <w:numFmt w:val="decimal"/>
      <w:lvlText w:val="%7."/>
      <w:lvlJc w:val="left"/>
      <w:pPr>
        <w:ind w:left="5248" w:hanging="360"/>
      </w:pPr>
    </w:lvl>
    <w:lvl w:ilvl="7" w:tplc="04130019" w:tentative="1">
      <w:start w:val="1"/>
      <w:numFmt w:val="lowerLetter"/>
      <w:lvlText w:val="%8."/>
      <w:lvlJc w:val="left"/>
      <w:pPr>
        <w:ind w:left="5968" w:hanging="360"/>
      </w:pPr>
    </w:lvl>
    <w:lvl w:ilvl="8" w:tplc="0413001B" w:tentative="1">
      <w:start w:val="1"/>
      <w:numFmt w:val="lowerRoman"/>
      <w:lvlText w:val="%9."/>
      <w:lvlJc w:val="right"/>
      <w:pPr>
        <w:ind w:left="6688" w:hanging="180"/>
      </w:pPr>
    </w:lvl>
  </w:abstractNum>
  <w:abstractNum w:abstractNumId="17" w15:restartNumberingAfterBreak="0">
    <w:nsid w:val="665A47D1"/>
    <w:multiLevelType w:val="hybridMultilevel"/>
    <w:tmpl w:val="E2A096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1A214BC"/>
    <w:multiLevelType w:val="hybridMultilevel"/>
    <w:tmpl w:val="BB228A02"/>
    <w:lvl w:ilvl="0" w:tplc="0413000F">
      <w:start w:val="1"/>
      <w:numFmt w:val="decimal"/>
      <w:lvlText w:val="%1."/>
      <w:lvlJc w:val="left"/>
      <w:pPr>
        <w:tabs>
          <w:tab w:val="num" w:pos="720"/>
        </w:tabs>
        <w:ind w:left="720" w:hanging="360"/>
      </w:pPr>
      <w:rPr>
        <w:rFonts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4C03497"/>
    <w:multiLevelType w:val="hybridMultilevel"/>
    <w:tmpl w:val="7EEE1592"/>
    <w:lvl w:ilvl="0" w:tplc="8EE0AFD4">
      <w:start w:val="1"/>
      <w:numFmt w:val="decimal"/>
      <w:lvlText w:val="%1"/>
      <w:lvlJc w:val="left"/>
      <w:pPr>
        <w:tabs>
          <w:tab w:val="num" w:pos="720"/>
        </w:tabs>
        <w:ind w:left="720" w:hanging="36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0" w15:restartNumberingAfterBreak="0">
    <w:nsid w:val="7FC7472F"/>
    <w:multiLevelType w:val="hybridMultilevel"/>
    <w:tmpl w:val="61AC9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1"/>
  </w:num>
  <w:num w:numId="3">
    <w:abstractNumId w:val="13"/>
  </w:num>
  <w:num w:numId="4">
    <w:abstractNumId w:val="6"/>
  </w:num>
  <w:num w:numId="5">
    <w:abstractNumId w:val="12"/>
  </w:num>
  <w:num w:numId="6">
    <w:abstractNumId w:val="19"/>
  </w:num>
  <w:num w:numId="7">
    <w:abstractNumId w:val="8"/>
  </w:num>
  <w:num w:numId="8">
    <w:abstractNumId w:val="15"/>
  </w:num>
  <w:num w:numId="9">
    <w:abstractNumId w:val="1"/>
  </w:num>
  <w:num w:numId="10">
    <w:abstractNumId w:val="5"/>
  </w:num>
  <w:num w:numId="11">
    <w:abstractNumId w:val="9"/>
  </w:num>
  <w:num w:numId="12">
    <w:abstractNumId w:val="20"/>
  </w:num>
  <w:num w:numId="13">
    <w:abstractNumId w:val="2"/>
  </w:num>
  <w:num w:numId="14">
    <w:abstractNumId w:val="18"/>
  </w:num>
  <w:num w:numId="15">
    <w:abstractNumId w:val="3"/>
  </w:num>
  <w:num w:numId="16">
    <w:abstractNumId w:val="14"/>
  </w:num>
  <w:num w:numId="17">
    <w:abstractNumId w:val="0"/>
  </w:num>
  <w:num w:numId="18">
    <w:abstractNumId w:val="10"/>
  </w:num>
  <w:num w:numId="19">
    <w:abstractNumId w:val="17"/>
  </w:num>
  <w:num w:numId="20">
    <w:abstractNumId w:val="16"/>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49" fill="f" fillcolor="white" stroke="f">
      <v:fill color="white" on="f"/>
      <v:stroke on="f"/>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stfe5wa2rarrpe0999v9tvwaxx0s5wfwrrp&quot;&gt;preconceptionboek&lt;record-ids&gt;&lt;item&gt;342&lt;/item&gt;&lt;item&gt;442&lt;/item&gt;&lt;item&gt;455&lt;/item&gt;&lt;item&gt;472&lt;/item&gt;&lt;item&gt;548&lt;/item&gt;&lt;item&gt;560&lt;/item&gt;&lt;item&gt;836&lt;/item&gt;&lt;item&gt;842&lt;/item&gt;&lt;item&gt;847&lt;/item&gt;&lt;item&gt;853&lt;/item&gt;&lt;item&gt;854&lt;/item&gt;&lt;item&gt;941&lt;/item&gt;&lt;item&gt;942&lt;/item&gt;&lt;item&gt;943&lt;/item&gt;&lt;item&gt;1116&lt;/item&gt;&lt;item&gt;1119&lt;/item&gt;&lt;item&gt;1175&lt;/item&gt;&lt;item&gt;1178&lt;/item&gt;&lt;item&gt;1370&lt;/item&gt;&lt;item&gt;1394&lt;/item&gt;&lt;item&gt;1396&lt;/item&gt;&lt;item&gt;1404&lt;/item&gt;&lt;item&gt;1405&lt;/item&gt;&lt;item&gt;1410&lt;/item&gt;&lt;item&gt;1412&lt;/item&gt;&lt;item&gt;1413&lt;/item&gt;&lt;item&gt;1414&lt;/item&gt;&lt;item&gt;1415&lt;/item&gt;&lt;item&gt;1416&lt;/item&gt;&lt;item&gt;1417&lt;/item&gt;&lt;item&gt;1418&lt;/item&gt;&lt;item&gt;1419&lt;/item&gt;&lt;item&gt;1420&lt;/item&gt;&lt;item&gt;1421&lt;/item&gt;&lt;item&gt;1423&lt;/item&gt;&lt;item&gt;1424&lt;/item&gt;&lt;item&gt;1428&lt;/item&gt;&lt;item&gt;1440&lt;/item&gt;&lt;item&gt;1454&lt;/item&gt;&lt;item&gt;1461&lt;/item&gt;&lt;item&gt;1692&lt;/item&gt;&lt;item&gt;1693&lt;/item&gt;&lt;item&gt;1694&lt;/item&gt;&lt;item&gt;1695&lt;/item&gt;&lt;item&gt;1696&lt;/item&gt;&lt;item&gt;1697&lt;/item&gt;&lt;/record-ids&gt;&lt;/item&gt;&lt;/Libraries&gt;"/>
  </w:docVars>
  <w:rsids>
    <w:rsidRoot w:val="00090787"/>
    <w:rsid w:val="00003C53"/>
    <w:rsid w:val="00004C52"/>
    <w:rsid w:val="00004E33"/>
    <w:rsid w:val="00005940"/>
    <w:rsid w:val="000074B7"/>
    <w:rsid w:val="00007BF6"/>
    <w:rsid w:val="00007D8D"/>
    <w:rsid w:val="00010E02"/>
    <w:rsid w:val="00012E43"/>
    <w:rsid w:val="00013D06"/>
    <w:rsid w:val="00014E4D"/>
    <w:rsid w:val="0001575C"/>
    <w:rsid w:val="000157E8"/>
    <w:rsid w:val="00016A76"/>
    <w:rsid w:val="00017581"/>
    <w:rsid w:val="0002272C"/>
    <w:rsid w:val="000231FB"/>
    <w:rsid w:val="00024249"/>
    <w:rsid w:val="000246E1"/>
    <w:rsid w:val="0002652F"/>
    <w:rsid w:val="00030EF4"/>
    <w:rsid w:val="00032552"/>
    <w:rsid w:val="00033843"/>
    <w:rsid w:val="00034441"/>
    <w:rsid w:val="000351D4"/>
    <w:rsid w:val="000359E2"/>
    <w:rsid w:val="00037520"/>
    <w:rsid w:val="00041518"/>
    <w:rsid w:val="0004201A"/>
    <w:rsid w:val="0004266E"/>
    <w:rsid w:val="00045CCC"/>
    <w:rsid w:val="0004626D"/>
    <w:rsid w:val="000473F4"/>
    <w:rsid w:val="00047EF0"/>
    <w:rsid w:val="000504C1"/>
    <w:rsid w:val="00050878"/>
    <w:rsid w:val="00051C0F"/>
    <w:rsid w:val="0005379F"/>
    <w:rsid w:val="00055088"/>
    <w:rsid w:val="00055945"/>
    <w:rsid w:val="00060722"/>
    <w:rsid w:val="00061D1C"/>
    <w:rsid w:val="00063101"/>
    <w:rsid w:val="00063FE2"/>
    <w:rsid w:val="00066AB1"/>
    <w:rsid w:val="00067D87"/>
    <w:rsid w:val="00071C08"/>
    <w:rsid w:val="00072199"/>
    <w:rsid w:val="000736FC"/>
    <w:rsid w:val="00073A41"/>
    <w:rsid w:val="00074648"/>
    <w:rsid w:val="00074EE3"/>
    <w:rsid w:val="000753A8"/>
    <w:rsid w:val="00080111"/>
    <w:rsid w:val="000801D8"/>
    <w:rsid w:val="00081077"/>
    <w:rsid w:val="0008338B"/>
    <w:rsid w:val="00083DD5"/>
    <w:rsid w:val="00084731"/>
    <w:rsid w:val="00086448"/>
    <w:rsid w:val="00086C20"/>
    <w:rsid w:val="00087647"/>
    <w:rsid w:val="00090787"/>
    <w:rsid w:val="000957AB"/>
    <w:rsid w:val="00095846"/>
    <w:rsid w:val="00096834"/>
    <w:rsid w:val="00096A3A"/>
    <w:rsid w:val="000A1E38"/>
    <w:rsid w:val="000A26BA"/>
    <w:rsid w:val="000A2959"/>
    <w:rsid w:val="000A2AF8"/>
    <w:rsid w:val="000A2C56"/>
    <w:rsid w:val="000A3B6C"/>
    <w:rsid w:val="000A4ED9"/>
    <w:rsid w:val="000A5B80"/>
    <w:rsid w:val="000A7AF1"/>
    <w:rsid w:val="000A7B1A"/>
    <w:rsid w:val="000A7E66"/>
    <w:rsid w:val="000A7EE1"/>
    <w:rsid w:val="000B1632"/>
    <w:rsid w:val="000B22DC"/>
    <w:rsid w:val="000B4584"/>
    <w:rsid w:val="000B4744"/>
    <w:rsid w:val="000B4C84"/>
    <w:rsid w:val="000B4CA9"/>
    <w:rsid w:val="000B6C1D"/>
    <w:rsid w:val="000C5189"/>
    <w:rsid w:val="000C5E4E"/>
    <w:rsid w:val="000C6B34"/>
    <w:rsid w:val="000C7590"/>
    <w:rsid w:val="000D138B"/>
    <w:rsid w:val="000D1A1B"/>
    <w:rsid w:val="000D5387"/>
    <w:rsid w:val="000D5EDC"/>
    <w:rsid w:val="000D6E5A"/>
    <w:rsid w:val="000D70C2"/>
    <w:rsid w:val="000E1797"/>
    <w:rsid w:val="000E2664"/>
    <w:rsid w:val="000E3520"/>
    <w:rsid w:val="000E3957"/>
    <w:rsid w:val="000E4687"/>
    <w:rsid w:val="000E47C6"/>
    <w:rsid w:val="000E488A"/>
    <w:rsid w:val="000E6619"/>
    <w:rsid w:val="000E6FEE"/>
    <w:rsid w:val="000E76A9"/>
    <w:rsid w:val="000E7834"/>
    <w:rsid w:val="000E7C21"/>
    <w:rsid w:val="000F1CB9"/>
    <w:rsid w:val="000F2957"/>
    <w:rsid w:val="000F31BE"/>
    <w:rsid w:val="000F4D63"/>
    <w:rsid w:val="000F5E32"/>
    <w:rsid w:val="000F5ECB"/>
    <w:rsid w:val="000F712A"/>
    <w:rsid w:val="000F7431"/>
    <w:rsid w:val="000F7751"/>
    <w:rsid w:val="001002D3"/>
    <w:rsid w:val="00100AEA"/>
    <w:rsid w:val="00101F3D"/>
    <w:rsid w:val="001022C1"/>
    <w:rsid w:val="00102D2E"/>
    <w:rsid w:val="00104717"/>
    <w:rsid w:val="00105E5E"/>
    <w:rsid w:val="00106E2B"/>
    <w:rsid w:val="0010724D"/>
    <w:rsid w:val="00111459"/>
    <w:rsid w:val="0011224F"/>
    <w:rsid w:val="001124D8"/>
    <w:rsid w:val="0011277B"/>
    <w:rsid w:val="00112AF6"/>
    <w:rsid w:val="00113F42"/>
    <w:rsid w:val="001142F0"/>
    <w:rsid w:val="0011538C"/>
    <w:rsid w:val="0011713C"/>
    <w:rsid w:val="001229C2"/>
    <w:rsid w:val="00124E09"/>
    <w:rsid w:val="0012574A"/>
    <w:rsid w:val="00126219"/>
    <w:rsid w:val="0012662A"/>
    <w:rsid w:val="0012754B"/>
    <w:rsid w:val="00127555"/>
    <w:rsid w:val="00131CE4"/>
    <w:rsid w:val="00133413"/>
    <w:rsid w:val="00133E00"/>
    <w:rsid w:val="00133EC3"/>
    <w:rsid w:val="00136D16"/>
    <w:rsid w:val="00137BF4"/>
    <w:rsid w:val="00140940"/>
    <w:rsid w:val="00142160"/>
    <w:rsid w:val="00142511"/>
    <w:rsid w:val="00142F6F"/>
    <w:rsid w:val="00145185"/>
    <w:rsid w:val="00146D59"/>
    <w:rsid w:val="001472A1"/>
    <w:rsid w:val="0014737E"/>
    <w:rsid w:val="001473A0"/>
    <w:rsid w:val="00147AA6"/>
    <w:rsid w:val="00150120"/>
    <w:rsid w:val="00150173"/>
    <w:rsid w:val="0015058D"/>
    <w:rsid w:val="001530C2"/>
    <w:rsid w:val="00153D56"/>
    <w:rsid w:val="001549DB"/>
    <w:rsid w:val="00155477"/>
    <w:rsid w:val="00155776"/>
    <w:rsid w:val="0015692F"/>
    <w:rsid w:val="00157D49"/>
    <w:rsid w:val="0016004E"/>
    <w:rsid w:val="00161507"/>
    <w:rsid w:val="0016230E"/>
    <w:rsid w:val="00163AEA"/>
    <w:rsid w:val="00164182"/>
    <w:rsid w:val="001646EA"/>
    <w:rsid w:val="00165E94"/>
    <w:rsid w:val="00166658"/>
    <w:rsid w:val="00166CD1"/>
    <w:rsid w:val="00167217"/>
    <w:rsid w:val="00167C9C"/>
    <w:rsid w:val="00170326"/>
    <w:rsid w:val="001707B9"/>
    <w:rsid w:val="001716CC"/>
    <w:rsid w:val="00172C10"/>
    <w:rsid w:val="001730FE"/>
    <w:rsid w:val="00173D3D"/>
    <w:rsid w:val="00175049"/>
    <w:rsid w:val="00176755"/>
    <w:rsid w:val="00176D1F"/>
    <w:rsid w:val="00177089"/>
    <w:rsid w:val="00181938"/>
    <w:rsid w:val="00191BD9"/>
    <w:rsid w:val="001945B6"/>
    <w:rsid w:val="001946F5"/>
    <w:rsid w:val="001956DC"/>
    <w:rsid w:val="00197319"/>
    <w:rsid w:val="00197B87"/>
    <w:rsid w:val="00197D45"/>
    <w:rsid w:val="001A0E7E"/>
    <w:rsid w:val="001A153C"/>
    <w:rsid w:val="001A2DE5"/>
    <w:rsid w:val="001A3620"/>
    <w:rsid w:val="001A5405"/>
    <w:rsid w:val="001A5A7C"/>
    <w:rsid w:val="001A71E2"/>
    <w:rsid w:val="001B2C06"/>
    <w:rsid w:val="001B362F"/>
    <w:rsid w:val="001B4252"/>
    <w:rsid w:val="001B6031"/>
    <w:rsid w:val="001B6985"/>
    <w:rsid w:val="001B6A83"/>
    <w:rsid w:val="001B705F"/>
    <w:rsid w:val="001B75B3"/>
    <w:rsid w:val="001C0048"/>
    <w:rsid w:val="001C0449"/>
    <w:rsid w:val="001C3557"/>
    <w:rsid w:val="001C3907"/>
    <w:rsid w:val="001C43FD"/>
    <w:rsid w:val="001C5765"/>
    <w:rsid w:val="001C5E0B"/>
    <w:rsid w:val="001D052E"/>
    <w:rsid w:val="001D3873"/>
    <w:rsid w:val="001D5169"/>
    <w:rsid w:val="001D5B5B"/>
    <w:rsid w:val="001D6F6D"/>
    <w:rsid w:val="001D6FF2"/>
    <w:rsid w:val="001E1879"/>
    <w:rsid w:val="001E1D66"/>
    <w:rsid w:val="001E6687"/>
    <w:rsid w:val="001F029C"/>
    <w:rsid w:val="001F0F72"/>
    <w:rsid w:val="001F2C96"/>
    <w:rsid w:val="001F3783"/>
    <w:rsid w:val="001F468C"/>
    <w:rsid w:val="001F4D4B"/>
    <w:rsid w:val="001F631E"/>
    <w:rsid w:val="001F6863"/>
    <w:rsid w:val="001F79F9"/>
    <w:rsid w:val="00203B83"/>
    <w:rsid w:val="0020437A"/>
    <w:rsid w:val="00204D1F"/>
    <w:rsid w:val="00205467"/>
    <w:rsid w:val="00207F89"/>
    <w:rsid w:val="00210199"/>
    <w:rsid w:val="002138BC"/>
    <w:rsid w:val="00213986"/>
    <w:rsid w:val="00213B49"/>
    <w:rsid w:val="00213CB4"/>
    <w:rsid w:val="00217402"/>
    <w:rsid w:val="0021783A"/>
    <w:rsid w:val="00220066"/>
    <w:rsid w:val="002208DB"/>
    <w:rsid w:val="00221678"/>
    <w:rsid w:val="00223944"/>
    <w:rsid w:val="00223B3C"/>
    <w:rsid w:val="00226E0E"/>
    <w:rsid w:val="002315F0"/>
    <w:rsid w:val="00232597"/>
    <w:rsid w:val="00232B9B"/>
    <w:rsid w:val="00235344"/>
    <w:rsid w:val="00240207"/>
    <w:rsid w:val="00240736"/>
    <w:rsid w:val="002414C0"/>
    <w:rsid w:val="00242E08"/>
    <w:rsid w:val="00244918"/>
    <w:rsid w:val="00244B3B"/>
    <w:rsid w:val="0024627B"/>
    <w:rsid w:val="00247984"/>
    <w:rsid w:val="00247B02"/>
    <w:rsid w:val="002509C2"/>
    <w:rsid w:val="00252368"/>
    <w:rsid w:val="002525FD"/>
    <w:rsid w:val="00252E95"/>
    <w:rsid w:val="0025301C"/>
    <w:rsid w:val="00254A37"/>
    <w:rsid w:val="00256BA5"/>
    <w:rsid w:val="002572FC"/>
    <w:rsid w:val="0025796A"/>
    <w:rsid w:val="0026216A"/>
    <w:rsid w:val="002633E4"/>
    <w:rsid w:val="00264377"/>
    <w:rsid w:val="00264702"/>
    <w:rsid w:val="002647B6"/>
    <w:rsid w:val="00265A1A"/>
    <w:rsid w:val="0026623B"/>
    <w:rsid w:val="00266597"/>
    <w:rsid w:val="002679E2"/>
    <w:rsid w:val="00271623"/>
    <w:rsid w:val="00272809"/>
    <w:rsid w:val="00272FC2"/>
    <w:rsid w:val="002733EF"/>
    <w:rsid w:val="002745BD"/>
    <w:rsid w:val="002753D3"/>
    <w:rsid w:val="00276400"/>
    <w:rsid w:val="00276402"/>
    <w:rsid w:val="0027683D"/>
    <w:rsid w:val="00277CF6"/>
    <w:rsid w:val="00280296"/>
    <w:rsid w:val="00284658"/>
    <w:rsid w:val="00284E8D"/>
    <w:rsid w:val="002864B2"/>
    <w:rsid w:val="00287267"/>
    <w:rsid w:val="002928C4"/>
    <w:rsid w:val="00295717"/>
    <w:rsid w:val="00297426"/>
    <w:rsid w:val="002A1A24"/>
    <w:rsid w:val="002A4253"/>
    <w:rsid w:val="002A79D9"/>
    <w:rsid w:val="002B13C8"/>
    <w:rsid w:val="002B1DEC"/>
    <w:rsid w:val="002B3039"/>
    <w:rsid w:val="002B3C83"/>
    <w:rsid w:val="002B4F1A"/>
    <w:rsid w:val="002B5440"/>
    <w:rsid w:val="002B7D3A"/>
    <w:rsid w:val="002C0140"/>
    <w:rsid w:val="002C0762"/>
    <w:rsid w:val="002C0AF4"/>
    <w:rsid w:val="002C1919"/>
    <w:rsid w:val="002C2731"/>
    <w:rsid w:val="002C298F"/>
    <w:rsid w:val="002C3062"/>
    <w:rsid w:val="002C3183"/>
    <w:rsid w:val="002C5A35"/>
    <w:rsid w:val="002C7AF0"/>
    <w:rsid w:val="002D0450"/>
    <w:rsid w:val="002D0E26"/>
    <w:rsid w:val="002D1636"/>
    <w:rsid w:val="002D3A3A"/>
    <w:rsid w:val="002D4AC8"/>
    <w:rsid w:val="002D6C1F"/>
    <w:rsid w:val="002D7C3F"/>
    <w:rsid w:val="002D7F31"/>
    <w:rsid w:val="002E027A"/>
    <w:rsid w:val="002E0FBD"/>
    <w:rsid w:val="002E22AB"/>
    <w:rsid w:val="002E246A"/>
    <w:rsid w:val="002E2EB3"/>
    <w:rsid w:val="002E3612"/>
    <w:rsid w:val="002E5C1C"/>
    <w:rsid w:val="002E72F1"/>
    <w:rsid w:val="002E7531"/>
    <w:rsid w:val="002E788C"/>
    <w:rsid w:val="002F0737"/>
    <w:rsid w:val="002F2996"/>
    <w:rsid w:val="002F604C"/>
    <w:rsid w:val="002F6E54"/>
    <w:rsid w:val="00301BFC"/>
    <w:rsid w:val="003025B5"/>
    <w:rsid w:val="0030287B"/>
    <w:rsid w:val="0030351D"/>
    <w:rsid w:val="00305295"/>
    <w:rsid w:val="00306424"/>
    <w:rsid w:val="00307E10"/>
    <w:rsid w:val="0031013E"/>
    <w:rsid w:val="00310E09"/>
    <w:rsid w:val="00312E8F"/>
    <w:rsid w:val="003144B0"/>
    <w:rsid w:val="0031659A"/>
    <w:rsid w:val="00316680"/>
    <w:rsid w:val="00322607"/>
    <w:rsid w:val="00323C75"/>
    <w:rsid w:val="00323CAF"/>
    <w:rsid w:val="00327283"/>
    <w:rsid w:val="00327429"/>
    <w:rsid w:val="003300DC"/>
    <w:rsid w:val="003329C5"/>
    <w:rsid w:val="00332D8D"/>
    <w:rsid w:val="00333FD2"/>
    <w:rsid w:val="00340E3C"/>
    <w:rsid w:val="00341342"/>
    <w:rsid w:val="00342ADE"/>
    <w:rsid w:val="00342FBA"/>
    <w:rsid w:val="003435DB"/>
    <w:rsid w:val="003441EC"/>
    <w:rsid w:val="003458DB"/>
    <w:rsid w:val="00346088"/>
    <w:rsid w:val="00347134"/>
    <w:rsid w:val="00347FAB"/>
    <w:rsid w:val="003516D1"/>
    <w:rsid w:val="00354255"/>
    <w:rsid w:val="00355059"/>
    <w:rsid w:val="003550FB"/>
    <w:rsid w:val="0035671E"/>
    <w:rsid w:val="00356F05"/>
    <w:rsid w:val="00356F64"/>
    <w:rsid w:val="003575C8"/>
    <w:rsid w:val="003608E2"/>
    <w:rsid w:val="00360DB0"/>
    <w:rsid w:val="00360E54"/>
    <w:rsid w:val="00361D53"/>
    <w:rsid w:val="00362325"/>
    <w:rsid w:val="0036233B"/>
    <w:rsid w:val="00362883"/>
    <w:rsid w:val="0036324A"/>
    <w:rsid w:val="003648AB"/>
    <w:rsid w:val="003650E0"/>
    <w:rsid w:val="00365DF6"/>
    <w:rsid w:val="00372D64"/>
    <w:rsid w:val="00374F24"/>
    <w:rsid w:val="00375203"/>
    <w:rsid w:val="0037585C"/>
    <w:rsid w:val="00377244"/>
    <w:rsid w:val="0037765E"/>
    <w:rsid w:val="0037777A"/>
    <w:rsid w:val="00380478"/>
    <w:rsid w:val="00380F42"/>
    <w:rsid w:val="00381110"/>
    <w:rsid w:val="00381D04"/>
    <w:rsid w:val="00382395"/>
    <w:rsid w:val="0038352C"/>
    <w:rsid w:val="003836CF"/>
    <w:rsid w:val="003840BA"/>
    <w:rsid w:val="00384740"/>
    <w:rsid w:val="00384943"/>
    <w:rsid w:val="003870DB"/>
    <w:rsid w:val="0038745B"/>
    <w:rsid w:val="003904B3"/>
    <w:rsid w:val="00390C7E"/>
    <w:rsid w:val="003918A0"/>
    <w:rsid w:val="003957DD"/>
    <w:rsid w:val="003A0395"/>
    <w:rsid w:val="003A05A5"/>
    <w:rsid w:val="003A06C2"/>
    <w:rsid w:val="003A1BA8"/>
    <w:rsid w:val="003A1C24"/>
    <w:rsid w:val="003A2752"/>
    <w:rsid w:val="003A3ED6"/>
    <w:rsid w:val="003A41C7"/>
    <w:rsid w:val="003A57C2"/>
    <w:rsid w:val="003A5844"/>
    <w:rsid w:val="003A70B2"/>
    <w:rsid w:val="003A7333"/>
    <w:rsid w:val="003A7875"/>
    <w:rsid w:val="003B00EB"/>
    <w:rsid w:val="003B2E31"/>
    <w:rsid w:val="003B3122"/>
    <w:rsid w:val="003B3228"/>
    <w:rsid w:val="003C0103"/>
    <w:rsid w:val="003C027A"/>
    <w:rsid w:val="003C0AB0"/>
    <w:rsid w:val="003C1C5F"/>
    <w:rsid w:val="003C1CD7"/>
    <w:rsid w:val="003C64DE"/>
    <w:rsid w:val="003C6DA2"/>
    <w:rsid w:val="003C784B"/>
    <w:rsid w:val="003C7A6C"/>
    <w:rsid w:val="003C7B0B"/>
    <w:rsid w:val="003C7B26"/>
    <w:rsid w:val="003D1F1E"/>
    <w:rsid w:val="003D787B"/>
    <w:rsid w:val="003D7A2A"/>
    <w:rsid w:val="003E20C3"/>
    <w:rsid w:val="003E2AB0"/>
    <w:rsid w:val="003E2C3B"/>
    <w:rsid w:val="003E30D3"/>
    <w:rsid w:val="003E41E4"/>
    <w:rsid w:val="003E450E"/>
    <w:rsid w:val="003E5BCE"/>
    <w:rsid w:val="003E5FF8"/>
    <w:rsid w:val="003E60B3"/>
    <w:rsid w:val="003F0410"/>
    <w:rsid w:val="003F06D2"/>
    <w:rsid w:val="003F16AC"/>
    <w:rsid w:val="003F1A70"/>
    <w:rsid w:val="003F29B8"/>
    <w:rsid w:val="003F3084"/>
    <w:rsid w:val="003F6CDF"/>
    <w:rsid w:val="003F7532"/>
    <w:rsid w:val="00400ED6"/>
    <w:rsid w:val="0040478D"/>
    <w:rsid w:val="0040505E"/>
    <w:rsid w:val="00410354"/>
    <w:rsid w:val="0041077F"/>
    <w:rsid w:val="00410A82"/>
    <w:rsid w:val="00410DA6"/>
    <w:rsid w:val="0041302F"/>
    <w:rsid w:val="00413CE0"/>
    <w:rsid w:val="00414309"/>
    <w:rsid w:val="004157D1"/>
    <w:rsid w:val="00417321"/>
    <w:rsid w:val="00420F32"/>
    <w:rsid w:val="004252B4"/>
    <w:rsid w:val="00425CF1"/>
    <w:rsid w:val="00426D32"/>
    <w:rsid w:val="004270DF"/>
    <w:rsid w:val="004304D8"/>
    <w:rsid w:val="0043125E"/>
    <w:rsid w:val="0043129F"/>
    <w:rsid w:val="00432E95"/>
    <w:rsid w:val="00432F3B"/>
    <w:rsid w:val="004336A6"/>
    <w:rsid w:val="00435F1D"/>
    <w:rsid w:val="00437740"/>
    <w:rsid w:val="004402C5"/>
    <w:rsid w:val="0044230A"/>
    <w:rsid w:val="004427CD"/>
    <w:rsid w:val="0044408C"/>
    <w:rsid w:val="00444767"/>
    <w:rsid w:val="00445C24"/>
    <w:rsid w:val="00446D01"/>
    <w:rsid w:val="00447548"/>
    <w:rsid w:val="00451E35"/>
    <w:rsid w:val="0045340D"/>
    <w:rsid w:val="00454639"/>
    <w:rsid w:val="00454DA2"/>
    <w:rsid w:val="00455336"/>
    <w:rsid w:val="00456174"/>
    <w:rsid w:val="004564EB"/>
    <w:rsid w:val="00456DA6"/>
    <w:rsid w:val="00456E6B"/>
    <w:rsid w:val="00460467"/>
    <w:rsid w:val="004612A9"/>
    <w:rsid w:val="00462B32"/>
    <w:rsid w:val="0046674D"/>
    <w:rsid w:val="00470063"/>
    <w:rsid w:val="004700D9"/>
    <w:rsid w:val="00470DE0"/>
    <w:rsid w:val="00472447"/>
    <w:rsid w:val="00475F39"/>
    <w:rsid w:val="0047726D"/>
    <w:rsid w:val="00477356"/>
    <w:rsid w:val="00477EE3"/>
    <w:rsid w:val="00480CB5"/>
    <w:rsid w:val="00482925"/>
    <w:rsid w:val="00484415"/>
    <w:rsid w:val="00484FA3"/>
    <w:rsid w:val="00487489"/>
    <w:rsid w:val="00487D11"/>
    <w:rsid w:val="00487F19"/>
    <w:rsid w:val="00490119"/>
    <w:rsid w:val="00490D99"/>
    <w:rsid w:val="00491313"/>
    <w:rsid w:val="00492236"/>
    <w:rsid w:val="0049248D"/>
    <w:rsid w:val="00492F34"/>
    <w:rsid w:val="004943AC"/>
    <w:rsid w:val="00496A0F"/>
    <w:rsid w:val="00497604"/>
    <w:rsid w:val="004978DA"/>
    <w:rsid w:val="004A08A6"/>
    <w:rsid w:val="004A0DFB"/>
    <w:rsid w:val="004A32E8"/>
    <w:rsid w:val="004A3B28"/>
    <w:rsid w:val="004A5B2A"/>
    <w:rsid w:val="004A5F05"/>
    <w:rsid w:val="004B0210"/>
    <w:rsid w:val="004B0E09"/>
    <w:rsid w:val="004B286C"/>
    <w:rsid w:val="004B343A"/>
    <w:rsid w:val="004B4D5F"/>
    <w:rsid w:val="004B6CC8"/>
    <w:rsid w:val="004B7019"/>
    <w:rsid w:val="004B7245"/>
    <w:rsid w:val="004B768D"/>
    <w:rsid w:val="004B7B35"/>
    <w:rsid w:val="004C0474"/>
    <w:rsid w:val="004C0811"/>
    <w:rsid w:val="004C0BE8"/>
    <w:rsid w:val="004C0C96"/>
    <w:rsid w:val="004C1DDB"/>
    <w:rsid w:val="004C381C"/>
    <w:rsid w:val="004C393F"/>
    <w:rsid w:val="004C493E"/>
    <w:rsid w:val="004C4DBD"/>
    <w:rsid w:val="004C5B50"/>
    <w:rsid w:val="004C60C3"/>
    <w:rsid w:val="004C7B60"/>
    <w:rsid w:val="004D0501"/>
    <w:rsid w:val="004D0609"/>
    <w:rsid w:val="004D1740"/>
    <w:rsid w:val="004D2620"/>
    <w:rsid w:val="004D3680"/>
    <w:rsid w:val="004D472E"/>
    <w:rsid w:val="004D7A14"/>
    <w:rsid w:val="004E0159"/>
    <w:rsid w:val="004E0CFC"/>
    <w:rsid w:val="004E16A5"/>
    <w:rsid w:val="004E1C33"/>
    <w:rsid w:val="004E2270"/>
    <w:rsid w:val="004E2348"/>
    <w:rsid w:val="004E30A2"/>
    <w:rsid w:val="004E555F"/>
    <w:rsid w:val="004F0A5F"/>
    <w:rsid w:val="004F1469"/>
    <w:rsid w:val="004F2FF6"/>
    <w:rsid w:val="004F3C59"/>
    <w:rsid w:val="004F5107"/>
    <w:rsid w:val="004F6524"/>
    <w:rsid w:val="004F68DC"/>
    <w:rsid w:val="005021E8"/>
    <w:rsid w:val="0050342F"/>
    <w:rsid w:val="00504E9A"/>
    <w:rsid w:val="00505FC9"/>
    <w:rsid w:val="00506C0D"/>
    <w:rsid w:val="00511226"/>
    <w:rsid w:val="00514541"/>
    <w:rsid w:val="00515601"/>
    <w:rsid w:val="0051662B"/>
    <w:rsid w:val="00516869"/>
    <w:rsid w:val="00523A88"/>
    <w:rsid w:val="0052789F"/>
    <w:rsid w:val="00530CED"/>
    <w:rsid w:val="00533F46"/>
    <w:rsid w:val="00533F61"/>
    <w:rsid w:val="005341B8"/>
    <w:rsid w:val="00535020"/>
    <w:rsid w:val="005362B5"/>
    <w:rsid w:val="00537C40"/>
    <w:rsid w:val="00541006"/>
    <w:rsid w:val="005419D8"/>
    <w:rsid w:val="00541FA2"/>
    <w:rsid w:val="00542658"/>
    <w:rsid w:val="00542BE3"/>
    <w:rsid w:val="00542DD1"/>
    <w:rsid w:val="00543602"/>
    <w:rsid w:val="00543EE3"/>
    <w:rsid w:val="00544064"/>
    <w:rsid w:val="005448B5"/>
    <w:rsid w:val="005462A3"/>
    <w:rsid w:val="00547DD5"/>
    <w:rsid w:val="00550FA8"/>
    <w:rsid w:val="00552F0D"/>
    <w:rsid w:val="00553CCD"/>
    <w:rsid w:val="00554EBA"/>
    <w:rsid w:val="005552EB"/>
    <w:rsid w:val="0055619C"/>
    <w:rsid w:val="00556B2A"/>
    <w:rsid w:val="00557252"/>
    <w:rsid w:val="005576D1"/>
    <w:rsid w:val="00557CCA"/>
    <w:rsid w:val="005607EC"/>
    <w:rsid w:val="0056145C"/>
    <w:rsid w:val="005633D8"/>
    <w:rsid w:val="005638AB"/>
    <w:rsid w:val="0056488E"/>
    <w:rsid w:val="00571455"/>
    <w:rsid w:val="005719EE"/>
    <w:rsid w:val="00572655"/>
    <w:rsid w:val="00573001"/>
    <w:rsid w:val="005740DC"/>
    <w:rsid w:val="005750B1"/>
    <w:rsid w:val="005772F3"/>
    <w:rsid w:val="00577D2C"/>
    <w:rsid w:val="0058157A"/>
    <w:rsid w:val="00585D17"/>
    <w:rsid w:val="00585E05"/>
    <w:rsid w:val="00586FB9"/>
    <w:rsid w:val="00587C19"/>
    <w:rsid w:val="00590927"/>
    <w:rsid w:val="00590C99"/>
    <w:rsid w:val="0059210D"/>
    <w:rsid w:val="00592560"/>
    <w:rsid w:val="00592E7F"/>
    <w:rsid w:val="00594862"/>
    <w:rsid w:val="00594AF3"/>
    <w:rsid w:val="00594DEB"/>
    <w:rsid w:val="00594FEB"/>
    <w:rsid w:val="005A2ABE"/>
    <w:rsid w:val="005A31F7"/>
    <w:rsid w:val="005A3918"/>
    <w:rsid w:val="005A5028"/>
    <w:rsid w:val="005A705F"/>
    <w:rsid w:val="005A768B"/>
    <w:rsid w:val="005B169C"/>
    <w:rsid w:val="005B1B63"/>
    <w:rsid w:val="005B1F64"/>
    <w:rsid w:val="005B26D0"/>
    <w:rsid w:val="005B4211"/>
    <w:rsid w:val="005B4C33"/>
    <w:rsid w:val="005B4D6D"/>
    <w:rsid w:val="005B50CA"/>
    <w:rsid w:val="005C1F11"/>
    <w:rsid w:val="005C2CFD"/>
    <w:rsid w:val="005C3E0F"/>
    <w:rsid w:val="005C4100"/>
    <w:rsid w:val="005C4DBB"/>
    <w:rsid w:val="005C5F3F"/>
    <w:rsid w:val="005C5F6E"/>
    <w:rsid w:val="005C6DB7"/>
    <w:rsid w:val="005C7930"/>
    <w:rsid w:val="005C7A9A"/>
    <w:rsid w:val="005D17C7"/>
    <w:rsid w:val="005D1D3F"/>
    <w:rsid w:val="005D2B19"/>
    <w:rsid w:val="005D35CC"/>
    <w:rsid w:val="005D39BD"/>
    <w:rsid w:val="005D6101"/>
    <w:rsid w:val="005D656B"/>
    <w:rsid w:val="005E0790"/>
    <w:rsid w:val="005E1624"/>
    <w:rsid w:val="005E20AF"/>
    <w:rsid w:val="005E2144"/>
    <w:rsid w:val="005E2714"/>
    <w:rsid w:val="005E5F84"/>
    <w:rsid w:val="005E6544"/>
    <w:rsid w:val="005E65E6"/>
    <w:rsid w:val="005E6C66"/>
    <w:rsid w:val="005F32CA"/>
    <w:rsid w:val="005F398A"/>
    <w:rsid w:val="005F4367"/>
    <w:rsid w:val="005F51F0"/>
    <w:rsid w:val="005F560A"/>
    <w:rsid w:val="005F5DDC"/>
    <w:rsid w:val="005F68C3"/>
    <w:rsid w:val="00600B6E"/>
    <w:rsid w:val="00610250"/>
    <w:rsid w:val="00610B62"/>
    <w:rsid w:val="00611B6F"/>
    <w:rsid w:val="00612562"/>
    <w:rsid w:val="00612712"/>
    <w:rsid w:val="00612D46"/>
    <w:rsid w:val="006131EA"/>
    <w:rsid w:val="006158CF"/>
    <w:rsid w:val="006203D5"/>
    <w:rsid w:val="006204C4"/>
    <w:rsid w:val="00620A01"/>
    <w:rsid w:val="006215A7"/>
    <w:rsid w:val="00623C0E"/>
    <w:rsid w:val="00624B29"/>
    <w:rsid w:val="00627D5E"/>
    <w:rsid w:val="0063047D"/>
    <w:rsid w:val="006307AE"/>
    <w:rsid w:val="00630AD9"/>
    <w:rsid w:val="006312A5"/>
    <w:rsid w:val="00632640"/>
    <w:rsid w:val="00632B2B"/>
    <w:rsid w:val="006331B3"/>
    <w:rsid w:val="00633943"/>
    <w:rsid w:val="0063394B"/>
    <w:rsid w:val="0063424E"/>
    <w:rsid w:val="00636D7A"/>
    <w:rsid w:val="00637630"/>
    <w:rsid w:val="00641CF6"/>
    <w:rsid w:val="00642EBA"/>
    <w:rsid w:val="006444A0"/>
    <w:rsid w:val="006478B6"/>
    <w:rsid w:val="00650736"/>
    <w:rsid w:val="00650907"/>
    <w:rsid w:val="0065214D"/>
    <w:rsid w:val="00652A59"/>
    <w:rsid w:val="00652F37"/>
    <w:rsid w:val="00655CCF"/>
    <w:rsid w:val="00657C99"/>
    <w:rsid w:val="0066173B"/>
    <w:rsid w:val="0066423E"/>
    <w:rsid w:val="00666523"/>
    <w:rsid w:val="00666AD3"/>
    <w:rsid w:val="006707E4"/>
    <w:rsid w:val="00670FC7"/>
    <w:rsid w:val="00672E28"/>
    <w:rsid w:val="00675192"/>
    <w:rsid w:val="00675627"/>
    <w:rsid w:val="006776FC"/>
    <w:rsid w:val="0067788F"/>
    <w:rsid w:val="00682067"/>
    <w:rsid w:val="00683016"/>
    <w:rsid w:val="00683522"/>
    <w:rsid w:val="00683561"/>
    <w:rsid w:val="00683714"/>
    <w:rsid w:val="00684907"/>
    <w:rsid w:val="00684D27"/>
    <w:rsid w:val="00685AA2"/>
    <w:rsid w:val="0068706B"/>
    <w:rsid w:val="00690142"/>
    <w:rsid w:val="00690185"/>
    <w:rsid w:val="0069123B"/>
    <w:rsid w:val="0069180B"/>
    <w:rsid w:val="006923AF"/>
    <w:rsid w:val="00692A4C"/>
    <w:rsid w:val="0069480E"/>
    <w:rsid w:val="00695431"/>
    <w:rsid w:val="00695EC1"/>
    <w:rsid w:val="00696BBE"/>
    <w:rsid w:val="006A0205"/>
    <w:rsid w:val="006A1D5D"/>
    <w:rsid w:val="006A3A28"/>
    <w:rsid w:val="006A4659"/>
    <w:rsid w:val="006A498C"/>
    <w:rsid w:val="006A5C86"/>
    <w:rsid w:val="006A5EE0"/>
    <w:rsid w:val="006A68B6"/>
    <w:rsid w:val="006B06C1"/>
    <w:rsid w:val="006B0B30"/>
    <w:rsid w:val="006B0EFA"/>
    <w:rsid w:val="006B111F"/>
    <w:rsid w:val="006B165F"/>
    <w:rsid w:val="006B197C"/>
    <w:rsid w:val="006B1C2B"/>
    <w:rsid w:val="006B24CE"/>
    <w:rsid w:val="006B350F"/>
    <w:rsid w:val="006B483E"/>
    <w:rsid w:val="006B5997"/>
    <w:rsid w:val="006B5DB3"/>
    <w:rsid w:val="006B5E02"/>
    <w:rsid w:val="006B6ECB"/>
    <w:rsid w:val="006B7AE3"/>
    <w:rsid w:val="006C00ED"/>
    <w:rsid w:val="006C1304"/>
    <w:rsid w:val="006C16AF"/>
    <w:rsid w:val="006C5447"/>
    <w:rsid w:val="006C6D89"/>
    <w:rsid w:val="006D07C7"/>
    <w:rsid w:val="006D0E47"/>
    <w:rsid w:val="006D111F"/>
    <w:rsid w:val="006D1397"/>
    <w:rsid w:val="006D1B34"/>
    <w:rsid w:val="006D25B1"/>
    <w:rsid w:val="006D3667"/>
    <w:rsid w:val="006D48A4"/>
    <w:rsid w:val="006D598C"/>
    <w:rsid w:val="006D7378"/>
    <w:rsid w:val="006E0358"/>
    <w:rsid w:val="006E0508"/>
    <w:rsid w:val="006E067A"/>
    <w:rsid w:val="006E1760"/>
    <w:rsid w:val="006E3913"/>
    <w:rsid w:val="006E609C"/>
    <w:rsid w:val="006E733C"/>
    <w:rsid w:val="006F1D23"/>
    <w:rsid w:val="006F21CC"/>
    <w:rsid w:val="006F2643"/>
    <w:rsid w:val="006F4E29"/>
    <w:rsid w:val="006F5D12"/>
    <w:rsid w:val="006F7235"/>
    <w:rsid w:val="006F77A4"/>
    <w:rsid w:val="0070074D"/>
    <w:rsid w:val="00700E87"/>
    <w:rsid w:val="00700FAC"/>
    <w:rsid w:val="00701AB9"/>
    <w:rsid w:val="00702332"/>
    <w:rsid w:val="007032FC"/>
    <w:rsid w:val="0070528D"/>
    <w:rsid w:val="007057F8"/>
    <w:rsid w:val="007060D3"/>
    <w:rsid w:val="00706DDF"/>
    <w:rsid w:val="0071024A"/>
    <w:rsid w:val="0071069A"/>
    <w:rsid w:val="00710A33"/>
    <w:rsid w:val="00711B46"/>
    <w:rsid w:val="00711E1A"/>
    <w:rsid w:val="00712D61"/>
    <w:rsid w:val="0071384F"/>
    <w:rsid w:val="00713E24"/>
    <w:rsid w:val="00714522"/>
    <w:rsid w:val="00714FCF"/>
    <w:rsid w:val="0071651D"/>
    <w:rsid w:val="00717A27"/>
    <w:rsid w:val="007204F1"/>
    <w:rsid w:val="00721590"/>
    <w:rsid w:val="0072207D"/>
    <w:rsid w:val="007227B7"/>
    <w:rsid w:val="007236D4"/>
    <w:rsid w:val="0072798A"/>
    <w:rsid w:val="00727B88"/>
    <w:rsid w:val="00731E6F"/>
    <w:rsid w:val="00731F61"/>
    <w:rsid w:val="0073224F"/>
    <w:rsid w:val="00733CBD"/>
    <w:rsid w:val="0073491D"/>
    <w:rsid w:val="00736313"/>
    <w:rsid w:val="0074063D"/>
    <w:rsid w:val="0074420C"/>
    <w:rsid w:val="007442F7"/>
    <w:rsid w:val="00744E6F"/>
    <w:rsid w:val="00745378"/>
    <w:rsid w:val="00745CA4"/>
    <w:rsid w:val="00746CC8"/>
    <w:rsid w:val="0074740C"/>
    <w:rsid w:val="00747F33"/>
    <w:rsid w:val="007501BB"/>
    <w:rsid w:val="00750B7D"/>
    <w:rsid w:val="00751D3C"/>
    <w:rsid w:val="00753B99"/>
    <w:rsid w:val="00754D16"/>
    <w:rsid w:val="00756163"/>
    <w:rsid w:val="00761182"/>
    <w:rsid w:val="00761A44"/>
    <w:rsid w:val="00763ECB"/>
    <w:rsid w:val="00764E10"/>
    <w:rsid w:val="0076571F"/>
    <w:rsid w:val="007664F3"/>
    <w:rsid w:val="007670B4"/>
    <w:rsid w:val="00767A10"/>
    <w:rsid w:val="00767D36"/>
    <w:rsid w:val="007704C9"/>
    <w:rsid w:val="00770874"/>
    <w:rsid w:val="00770B18"/>
    <w:rsid w:val="00771E3D"/>
    <w:rsid w:val="00771EEA"/>
    <w:rsid w:val="007728EE"/>
    <w:rsid w:val="00773F06"/>
    <w:rsid w:val="00774623"/>
    <w:rsid w:val="00774782"/>
    <w:rsid w:val="007754E4"/>
    <w:rsid w:val="00775833"/>
    <w:rsid w:val="00777C82"/>
    <w:rsid w:val="00780D66"/>
    <w:rsid w:val="00782C81"/>
    <w:rsid w:val="007833DF"/>
    <w:rsid w:val="00783A39"/>
    <w:rsid w:val="00784066"/>
    <w:rsid w:val="00786EB3"/>
    <w:rsid w:val="0078795F"/>
    <w:rsid w:val="00791977"/>
    <w:rsid w:val="00792A61"/>
    <w:rsid w:val="00792EF0"/>
    <w:rsid w:val="0079356D"/>
    <w:rsid w:val="0079398D"/>
    <w:rsid w:val="007942E0"/>
    <w:rsid w:val="007947F3"/>
    <w:rsid w:val="007960CD"/>
    <w:rsid w:val="0079612A"/>
    <w:rsid w:val="007968CF"/>
    <w:rsid w:val="00796F44"/>
    <w:rsid w:val="007976F8"/>
    <w:rsid w:val="00797C37"/>
    <w:rsid w:val="007A5ABB"/>
    <w:rsid w:val="007B00DD"/>
    <w:rsid w:val="007B00FE"/>
    <w:rsid w:val="007B0839"/>
    <w:rsid w:val="007B1015"/>
    <w:rsid w:val="007B1719"/>
    <w:rsid w:val="007B1E2E"/>
    <w:rsid w:val="007B52CC"/>
    <w:rsid w:val="007B52D6"/>
    <w:rsid w:val="007B560C"/>
    <w:rsid w:val="007B56E0"/>
    <w:rsid w:val="007B6BDE"/>
    <w:rsid w:val="007C0153"/>
    <w:rsid w:val="007C0A1D"/>
    <w:rsid w:val="007C0B6A"/>
    <w:rsid w:val="007C134E"/>
    <w:rsid w:val="007C14A0"/>
    <w:rsid w:val="007C1FA2"/>
    <w:rsid w:val="007C273F"/>
    <w:rsid w:val="007C2B50"/>
    <w:rsid w:val="007C5F56"/>
    <w:rsid w:val="007C68EB"/>
    <w:rsid w:val="007C69B1"/>
    <w:rsid w:val="007C6B9A"/>
    <w:rsid w:val="007C731E"/>
    <w:rsid w:val="007C7799"/>
    <w:rsid w:val="007C788F"/>
    <w:rsid w:val="007D355B"/>
    <w:rsid w:val="007D42BE"/>
    <w:rsid w:val="007D449A"/>
    <w:rsid w:val="007D5277"/>
    <w:rsid w:val="007D5671"/>
    <w:rsid w:val="007D6620"/>
    <w:rsid w:val="007E3EA7"/>
    <w:rsid w:val="007E4917"/>
    <w:rsid w:val="007E4B20"/>
    <w:rsid w:val="007E4FFB"/>
    <w:rsid w:val="007E548D"/>
    <w:rsid w:val="007E620B"/>
    <w:rsid w:val="007F117E"/>
    <w:rsid w:val="007F1248"/>
    <w:rsid w:val="007F3014"/>
    <w:rsid w:val="007F307A"/>
    <w:rsid w:val="007F4925"/>
    <w:rsid w:val="007F4C9E"/>
    <w:rsid w:val="007F5166"/>
    <w:rsid w:val="007F59EB"/>
    <w:rsid w:val="007F6286"/>
    <w:rsid w:val="007F7FA5"/>
    <w:rsid w:val="00801224"/>
    <w:rsid w:val="00801EA8"/>
    <w:rsid w:val="00805A15"/>
    <w:rsid w:val="00805B7C"/>
    <w:rsid w:val="00805BCC"/>
    <w:rsid w:val="00805EBA"/>
    <w:rsid w:val="00806ABC"/>
    <w:rsid w:val="00810937"/>
    <w:rsid w:val="0081121A"/>
    <w:rsid w:val="00811928"/>
    <w:rsid w:val="008140BB"/>
    <w:rsid w:val="0081483C"/>
    <w:rsid w:val="00815507"/>
    <w:rsid w:val="008156F0"/>
    <w:rsid w:val="00816286"/>
    <w:rsid w:val="0081676C"/>
    <w:rsid w:val="0081750C"/>
    <w:rsid w:val="00820A7B"/>
    <w:rsid w:val="0082110D"/>
    <w:rsid w:val="008215F4"/>
    <w:rsid w:val="00822309"/>
    <w:rsid w:val="0082317D"/>
    <w:rsid w:val="008245D3"/>
    <w:rsid w:val="00824E89"/>
    <w:rsid w:val="00825AFF"/>
    <w:rsid w:val="00826DBB"/>
    <w:rsid w:val="00827417"/>
    <w:rsid w:val="00830D30"/>
    <w:rsid w:val="008312C4"/>
    <w:rsid w:val="0083154A"/>
    <w:rsid w:val="008315DC"/>
    <w:rsid w:val="00831A54"/>
    <w:rsid w:val="00831EE5"/>
    <w:rsid w:val="008346C4"/>
    <w:rsid w:val="00836329"/>
    <w:rsid w:val="008365FF"/>
    <w:rsid w:val="00836DCD"/>
    <w:rsid w:val="00837524"/>
    <w:rsid w:val="00837D8A"/>
    <w:rsid w:val="00840836"/>
    <w:rsid w:val="00842F26"/>
    <w:rsid w:val="00843EBB"/>
    <w:rsid w:val="008465B9"/>
    <w:rsid w:val="00847CE1"/>
    <w:rsid w:val="00847EA1"/>
    <w:rsid w:val="0085044B"/>
    <w:rsid w:val="008506F0"/>
    <w:rsid w:val="00850941"/>
    <w:rsid w:val="00850D44"/>
    <w:rsid w:val="0085149A"/>
    <w:rsid w:val="00851B79"/>
    <w:rsid w:val="008520D9"/>
    <w:rsid w:val="00854735"/>
    <w:rsid w:val="00856676"/>
    <w:rsid w:val="0085704C"/>
    <w:rsid w:val="00861A7D"/>
    <w:rsid w:val="00862108"/>
    <w:rsid w:val="0086247F"/>
    <w:rsid w:val="00862DD2"/>
    <w:rsid w:val="00863DF8"/>
    <w:rsid w:val="008666F1"/>
    <w:rsid w:val="0086772C"/>
    <w:rsid w:val="00871CCD"/>
    <w:rsid w:val="00871FB9"/>
    <w:rsid w:val="0087323E"/>
    <w:rsid w:val="008741EA"/>
    <w:rsid w:val="00876184"/>
    <w:rsid w:val="00876950"/>
    <w:rsid w:val="008776C4"/>
    <w:rsid w:val="0088078C"/>
    <w:rsid w:val="008819F9"/>
    <w:rsid w:val="00881CD3"/>
    <w:rsid w:val="0088240E"/>
    <w:rsid w:val="00883111"/>
    <w:rsid w:val="00883E16"/>
    <w:rsid w:val="00884827"/>
    <w:rsid w:val="00885F2D"/>
    <w:rsid w:val="008862F1"/>
    <w:rsid w:val="008910A2"/>
    <w:rsid w:val="008931F6"/>
    <w:rsid w:val="008952D1"/>
    <w:rsid w:val="00895521"/>
    <w:rsid w:val="00896101"/>
    <w:rsid w:val="00896628"/>
    <w:rsid w:val="00897234"/>
    <w:rsid w:val="008976C4"/>
    <w:rsid w:val="00897C55"/>
    <w:rsid w:val="008A060D"/>
    <w:rsid w:val="008A0865"/>
    <w:rsid w:val="008A0F9B"/>
    <w:rsid w:val="008A0FA5"/>
    <w:rsid w:val="008A11D6"/>
    <w:rsid w:val="008A24AE"/>
    <w:rsid w:val="008A3C7E"/>
    <w:rsid w:val="008A51AD"/>
    <w:rsid w:val="008A538D"/>
    <w:rsid w:val="008A5D00"/>
    <w:rsid w:val="008B4A92"/>
    <w:rsid w:val="008B4E9D"/>
    <w:rsid w:val="008B67C9"/>
    <w:rsid w:val="008B72B8"/>
    <w:rsid w:val="008B74E2"/>
    <w:rsid w:val="008B791B"/>
    <w:rsid w:val="008C0071"/>
    <w:rsid w:val="008C0CBD"/>
    <w:rsid w:val="008C2192"/>
    <w:rsid w:val="008C3CF1"/>
    <w:rsid w:val="008C402A"/>
    <w:rsid w:val="008C5520"/>
    <w:rsid w:val="008C5D27"/>
    <w:rsid w:val="008D021A"/>
    <w:rsid w:val="008D0D1A"/>
    <w:rsid w:val="008D20E8"/>
    <w:rsid w:val="008D244C"/>
    <w:rsid w:val="008D38F6"/>
    <w:rsid w:val="008D6591"/>
    <w:rsid w:val="008D687D"/>
    <w:rsid w:val="008E1B09"/>
    <w:rsid w:val="008E2613"/>
    <w:rsid w:val="008E389B"/>
    <w:rsid w:val="008E54B4"/>
    <w:rsid w:val="008E6FC9"/>
    <w:rsid w:val="008E7E92"/>
    <w:rsid w:val="008F0F28"/>
    <w:rsid w:val="008F0FA8"/>
    <w:rsid w:val="008F1420"/>
    <w:rsid w:val="008F19ED"/>
    <w:rsid w:val="008F2D58"/>
    <w:rsid w:val="008F45CE"/>
    <w:rsid w:val="008F53FF"/>
    <w:rsid w:val="008F67B0"/>
    <w:rsid w:val="008F718A"/>
    <w:rsid w:val="008F7229"/>
    <w:rsid w:val="008F79E8"/>
    <w:rsid w:val="00903D89"/>
    <w:rsid w:val="009040F8"/>
    <w:rsid w:val="0090636F"/>
    <w:rsid w:val="009066EB"/>
    <w:rsid w:val="00906DA7"/>
    <w:rsid w:val="00907B12"/>
    <w:rsid w:val="009103AA"/>
    <w:rsid w:val="0091100C"/>
    <w:rsid w:val="0091134E"/>
    <w:rsid w:val="00911E0E"/>
    <w:rsid w:val="009135DE"/>
    <w:rsid w:val="00913D26"/>
    <w:rsid w:val="00914D87"/>
    <w:rsid w:val="00915101"/>
    <w:rsid w:val="009159F9"/>
    <w:rsid w:val="00915A9F"/>
    <w:rsid w:val="00915CFB"/>
    <w:rsid w:val="00916A56"/>
    <w:rsid w:val="00920750"/>
    <w:rsid w:val="00922561"/>
    <w:rsid w:val="009225EF"/>
    <w:rsid w:val="00923DBE"/>
    <w:rsid w:val="009245E3"/>
    <w:rsid w:val="00925F94"/>
    <w:rsid w:val="009268DD"/>
    <w:rsid w:val="0092748A"/>
    <w:rsid w:val="009311C8"/>
    <w:rsid w:val="00931831"/>
    <w:rsid w:val="00932BDC"/>
    <w:rsid w:val="0093328E"/>
    <w:rsid w:val="00934968"/>
    <w:rsid w:val="00937513"/>
    <w:rsid w:val="00937F09"/>
    <w:rsid w:val="00943859"/>
    <w:rsid w:val="009439AE"/>
    <w:rsid w:val="009504CD"/>
    <w:rsid w:val="00950B87"/>
    <w:rsid w:val="00951099"/>
    <w:rsid w:val="00951544"/>
    <w:rsid w:val="00951A3B"/>
    <w:rsid w:val="00951EFA"/>
    <w:rsid w:val="00953BA7"/>
    <w:rsid w:val="00954C3B"/>
    <w:rsid w:val="009563F1"/>
    <w:rsid w:val="009573F4"/>
    <w:rsid w:val="0096174E"/>
    <w:rsid w:val="0096274B"/>
    <w:rsid w:val="00963E24"/>
    <w:rsid w:val="00963F7A"/>
    <w:rsid w:val="00965AAF"/>
    <w:rsid w:val="00966851"/>
    <w:rsid w:val="009675B9"/>
    <w:rsid w:val="00972C03"/>
    <w:rsid w:val="00974F3F"/>
    <w:rsid w:val="00975579"/>
    <w:rsid w:val="00980040"/>
    <w:rsid w:val="0098061E"/>
    <w:rsid w:val="00982FAE"/>
    <w:rsid w:val="009834E7"/>
    <w:rsid w:val="0098412A"/>
    <w:rsid w:val="009847E6"/>
    <w:rsid w:val="00986E76"/>
    <w:rsid w:val="00987AFD"/>
    <w:rsid w:val="00987D6C"/>
    <w:rsid w:val="00990174"/>
    <w:rsid w:val="00990D32"/>
    <w:rsid w:val="00991BE6"/>
    <w:rsid w:val="00991D3D"/>
    <w:rsid w:val="009946A2"/>
    <w:rsid w:val="009958F7"/>
    <w:rsid w:val="00995FE3"/>
    <w:rsid w:val="00997A4C"/>
    <w:rsid w:val="009A0853"/>
    <w:rsid w:val="009A174D"/>
    <w:rsid w:val="009A1845"/>
    <w:rsid w:val="009A1A97"/>
    <w:rsid w:val="009A4F12"/>
    <w:rsid w:val="009A7E4E"/>
    <w:rsid w:val="009B2820"/>
    <w:rsid w:val="009B391C"/>
    <w:rsid w:val="009B4D60"/>
    <w:rsid w:val="009B7C0C"/>
    <w:rsid w:val="009C19DB"/>
    <w:rsid w:val="009C1A9C"/>
    <w:rsid w:val="009C2B40"/>
    <w:rsid w:val="009C61CF"/>
    <w:rsid w:val="009C7B7B"/>
    <w:rsid w:val="009D4E2F"/>
    <w:rsid w:val="009D6A1C"/>
    <w:rsid w:val="009D7A00"/>
    <w:rsid w:val="009E09FF"/>
    <w:rsid w:val="009E0D11"/>
    <w:rsid w:val="009E12F9"/>
    <w:rsid w:val="009E171E"/>
    <w:rsid w:val="009E1E84"/>
    <w:rsid w:val="009E337F"/>
    <w:rsid w:val="009E3D8F"/>
    <w:rsid w:val="009E45D9"/>
    <w:rsid w:val="009E4F91"/>
    <w:rsid w:val="009F1A53"/>
    <w:rsid w:val="009F3602"/>
    <w:rsid w:val="009F3C1B"/>
    <w:rsid w:val="009F5E9F"/>
    <w:rsid w:val="00A00D5E"/>
    <w:rsid w:val="00A03831"/>
    <w:rsid w:val="00A04F86"/>
    <w:rsid w:val="00A06C92"/>
    <w:rsid w:val="00A077ED"/>
    <w:rsid w:val="00A07884"/>
    <w:rsid w:val="00A07AE3"/>
    <w:rsid w:val="00A07C0C"/>
    <w:rsid w:val="00A123D9"/>
    <w:rsid w:val="00A16738"/>
    <w:rsid w:val="00A20AD0"/>
    <w:rsid w:val="00A20F86"/>
    <w:rsid w:val="00A21403"/>
    <w:rsid w:val="00A217F1"/>
    <w:rsid w:val="00A21ADB"/>
    <w:rsid w:val="00A23BD9"/>
    <w:rsid w:val="00A249C3"/>
    <w:rsid w:val="00A25CAF"/>
    <w:rsid w:val="00A305DF"/>
    <w:rsid w:val="00A30AFA"/>
    <w:rsid w:val="00A30E82"/>
    <w:rsid w:val="00A33396"/>
    <w:rsid w:val="00A33C44"/>
    <w:rsid w:val="00A35004"/>
    <w:rsid w:val="00A356C2"/>
    <w:rsid w:val="00A36C0F"/>
    <w:rsid w:val="00A37C15"/>
    <w:rsid w:val="00A413CB"/>
    <w:rsid w:val="00A4199B"/>
    <w:rsid w:val="00A42788"/>
    <w:rsid w:val="00A43B9D"/>
    <w:rsid w:val="00A43F62"/>
    <w:rsid w:val="00A447F5"/>
    <w:rsid w:val="00A44CD9"/>
    <w:rsid w:val="00A46811"/>
    <w:rsid w:val="00A51B4E"/>
    <w:rsid w:val="00A54DE3"/>
    <w:rsid w:val="00A61525"/>
    <w:rsid w:val="00A66B60"/>
    <w:rsid w:val="00A7049B"/>
    <w:rsid w:val="00A717CC"/>
    <w:rsid w:val="00A73AFD"/>
    <w:rsid w:val="00A73EC5"/>
    <w:rsid w:val="00A74CB7"/>
    <w:rsid w:val="00A75391"/>
    <w:rsid w:val="00A76538"/>
    <w:rsid w:val="00A76971"/>
    <w:rsid w:val="00A7753D"/>
    <w:rsid w:val="00A8036C"/>
    <w:rsid w:val="00A814F6"/>
    <w:rsid w:val="00A822B5"/>
    <w:rsid w:val="00A82E0B"/>
    <w:rsid w:val="00A84140"/>
    <w:rsid w:val="00A849BA"/>
    <w:rsid w:val="00A856D4"/>
    <w:rsid w:val="00A85A07"/>
    <w:rsid w:val="00A85D6D"/>
    <w:rsid w:val="00A86912"/>
    <w:rsid w:val="00A9051D"/>
    <w:rsid w:val="00A91542"/>
    <w:rsid w:val="00A91DE2"/>
    <w:rsid w:val="00A92A96"/>
    <w:rsid w:val="00A92ACE"/>
    <w:rsid w:val="00A92ADD"/>
    <w:rsid w:val="00A93022"/>
    <w:rsid w:val="00A930B1"/>
    <w:rsid w:val="00A94353"/>
    <w:rsid w:val="00A96253"/>
    <w:rsid w:val="00A976D1"/>
    <w:rsid w:val="00A97D96"/>
    <w:rsid w:val="00AA07A9"/>
    <w:rsid w:val="00AA212E"/>
    <w:rsid w:val="00AA22DB"/>
    <w:rsid w:val="00AA2FAD"/>
    <w:rsid w:val="00AA35C0"/>
    <w:rsid w:val="00AA3BFB"/>
    <w:rsid w:val="00AA6DAA"/>
    <w:rsid w:val="00AA7ABB"/>
    <w:rsid w:val="00AA7E8E"/>
    <w:rsid w:val="00AB09BB"/>
    <w:rsid w:val="00AB2652"/>
    <w:rsid w:val="00AB2D2F"/>
    <w:rsid w:val="00AB49F0"/>
    <w:rsid w:val="00AB5A07"/>
    <w:rsid w:val="00AC0648"/>
    <w:rsid w:val="00AC06DB"/>
    <w:rsid w:val="00AC0B21"/>
    <w:rsid w:val="00AC1FEB"/>
    <w:rsid w:val="00AC654C"/>
    <w:rsid w:val="00AC79BF"/>
    <w:rsid w:val="00AD057E"/>
    <w:rsid w:val="00AD0D95"/>
    <w:rsid w:val="00AD15AE"/>
    <w:rsid w:val="00AD2A35"/>
    <w:rsid w:val="00AD3D66"/>
    <w:rsid w:val="00AD3F71"/>
    <w:rsid w:val="00AD45C5"/>
    <w:rsid w:val="00AD484F"/>
    <w:rsid w:val="00AD52F2"/>
    <w:rsid w:val="00AD539C"/>
    <w:rsid w:val="00AD6F1E"/>
    <w:rsid w:val="00AD7F1A"/>
    <w:rsid w:val="00AE0351"/>
    <w:rsid w:val="00AE0543"/>
    <w:rsid w:val="00AE0C35"/>
    <w:rsid w:val="00AE1260"/>
    <w:rsid w:val="00AE1AFE"/>
    <w:rsid w:val="00AE322D"/>
    <w:rsid w:val="00AE32C2"/>
    <w:rsid w:val="00AE45ED"/>
    <w:rsid w:val="00AE5E28"/>
    <w:rsid w:val="00AE6094"/>
    <w:rsid w:val="00AE703C"/>
    <w:rsid w:val="00AE7F2A"/>
    <w:rsid w:val="00AE7F6E"/>
    <w:rsid w:val="00AF22B2"/>
    <w:rsid w:val="00AF4956"/>
    <w:rsid w:val="00AF64E4"/>
    <w:rsid w:val="00AF74C0"/>
    <w:rsid w:val="00B0007A"/>
    <w:rsid w:val="00B00795"/>
    <w:rsid w:val="00B021E2"/>
    <w:rsid w:val="00B027A1"/>
    <w:rsid w:val="00B044A3"/>
    <w:rsid w:val="00B04F3C"/>
    <w:rsid w:val="00B100B7"/>
    <w:rsid w:val="00B10452"/>
    <w:rsid w:val="00B1052C"/>
    <w:rsid w:val="00B12709"/>
    <w:rsid w:val="00B132C1"/>
    <w:rsid w:val="00B137C9"/>
    <w:rsid w:val="00B15B50"/>
    <w:rsid w:val="00B15F35"/>
    <w:rsid w:val="00B16759"/>
    <w:rsid w:val="00B16A70"/>
    <w:rsid w:val="00B16B4D"/>
    <w:rsid w:val="00B22BD0"/>
    <w:rsid w:val="00B22CEA"/>
    <w:rsid w:val="00B22F1C"/>
    <w:rsid w:val="00B234D3"/>
    <w:rsid w:val="00B2368F"/>
    <w:rsid w:val="00B24062"/>
    <w:rsid w:val="00B24736"/>
    <w:rsid w:val="00B26889"/>
    <w:rsid w:val="00B303E5"/>
    <w:rsid w:val="00B30571"/>
    <w:rsid w:val="00B30656"/>
    <w:rsid w:val="00B3176C"/>
    <w:rsid w:val="00B32E14"/>
    <w:rsid w:val="00B33B2C"/>
    <w:rsid w:val="00B357CD"/>
    <w:rsid w:val="00B35B2D"/>
    <w:rsid w:val="00B35C98"/>
    <w:rsid w:val="00B3683B"/>
    <w:rsid w:val="00B36D7C"/>
    <w:rsid w:val="00B3757D"/>
    <w:rsid w:val="00B401D4"/>
    <w:rsid w:val="00B40BE5"/>
    <w:rsid w:val="00B40E4F"/>
    <w:rsid w:val="00B41000"/>
    <w:rsid w:val="00B4434B"/>
    <w:rsid w:val="00B44675"/>
    <w:rsid w:val="00B46240"/>
    <w:rsid w:val="00B46B3A"/>
    <w:rsid w:val="00B46D02"/>
    <w:rsid w:val="00B522AB"/>
    <w:rsid w:val="00B54795"/>
    <w:rsid w:val="00B54CA8"/>
    <w:rsid w:val="00B54D8E"/>
    <w:rsid w:val="00B5605C"/>
    <w:rsid w:val="00B5671E"/>
    <w:rsid w:val="00B56D0B"/>
    <w:rsid w:val="00B5745C"/>
    <w:rsid w:val="00B60D37"/>
    <w:rsid w:val="00B62F84"/>
    <w:rsid w:val="00B6376E"/>
    <w:rsid w:val="00B66008"/>
    <w:rsid w:val="00B67181"/>
    <w:rsid w:val="00B674E9"/>
    <w:rsid w:val="00B707DD"/>
    <w:rsid w:val="00B713B9"/>
    <w:rsid w:val="00B72D16"/>
    <w:rsid w:val="00B73431"/>
    <w:rsid w:val="00B749CC"/>
    <w:rsid w:val="00B7641D"/>
    <w:rsid w:val="00B812AB"/>
    <w:rsid w:val="00B836CD"/>
    <w:rsid w:val="00B84126"/>
    <w:rsid w:val="00B923BB"/>
    <w:rsid w:val="00B9253E"/>
    <w:rsid w:val="00B925D4"/>
    <w:rsid w:val="00B92701"/>
    <w:rsid w:val="00B928A2"/>
    <w:rsid w:val="00B951B4"/>
    <w:rsid w:val="00B9728C"/>
    <w:rsid w:val="00B972B0"/>
    <w:rsid w:val="00B97844"/>
    <w:rsid w:val="00B97852"/>
    <w:rsid w:val="00BA047D"/>
    <w:rsid w:val="00BA12BA"/>
    <w:rsid w:val="00BA2A9F"/>
    <w:rsid w:val="00BA2F17"/>
    <w:rsid w:val="00BA3FF6"/>
    <w:rsid w:val="00BA437D"/>
    <w:rsid w:val="00BA7E38"/>
    <w:rsid w:val="00BB0C1C"/>
    <w:rsid w:val="00BB0FC7"/>
    <w:rsid w:val="00BB11B4"/>
    <w:rsid w:val="00BB17FE"/>
    <w:rsid w:val="00BB2EB7"/>
    <w:rsid w:val="00BB699C"/>
    <w:rsid w:val="00BB7933"/>
    <w:rsid w:val="00BC0BE5"/>
    <w:rsid w:val="00BC13C0"/>
    <w:rsid w:val="00BC17F2"/>
    <w:rsid w:val="00BC390D"/>
    <w:rsid w:val="00BC4D08"/>
    <w:rsid w:val="00BC580B"/>
    <w:rsid w:val="00BD1B43"/>
    <w:rsid w:val="00BD26A5"/>
    <w:rsid w:val="00BD330F"/>
    <w:rsid w:val="00BD48A3"/>
    <w:rsid w:val="00BD783A"/>
    <w:rsid w:val="00BD7A7F"/>
    <w:rsid w:val="00BE11C5"/>
    <w:rsid w:val="00BE19DE"/>
    <w:rsid w:val="00BE1B54"/>
    <w:rsid w:val="00BE2785"/>
    <w:rsid w:val="00BE33E8"/>
    <w:rsid w:val="00BE41B5"/>
    <w:rsid w:val="00BE5C8D"/>
    <w:rsid w:val="00BE78E0"/>
    <w:rsid w:val="00BE7DEB"/>
    <w:rsid w:val="00BF1D90"/>
    <w:rsid w:val="00BF213E"/>
    <w:rsid w:val="00BF29D8"/>
    <w:rsid w:val="00BF35FD"/>
    <w:rsid w:val="00BF498E"/>
    <w:rsid w:val="00BF536F"/>
    <w:rsid w:val="00BF5AD3"/>
    <w:rsid w:val="00C00932"/>
    <w:rsid w:val="00C00FF3"/>
    <w:rsid w:val="00C01AF5"/>
    <w:rsid w:val="00C063CB"/>
    <w:rsid w:val="00C06E21"/>
    <w:rsid w:val="00C07B87"/>
    <w:rsid w:val="00C10EA4"/>
    <w:rsid w:val="00C14099"/>
    <w:rsid w:val="00C1767A"/>
    <w:rsid w:val="00C20111"/>
    <w:rsid w:val="00C20447"/>
    <w:rsid w:val="00C2104F"/>
    <w:rsid w:val="00C21E2D"/>
    <w:rsid w:val="00C2236D"/>
    <w:rsid w:val="00C2347F"/>
    <w:rsid w:val="00C244FA"/>
    <w:rsid w:val="00C24B41"/>
    <w:rsid w:val="00C24EA4"/>
    <w:rsid w:val="00C2639D"/>
    <w:rsid w:val="00C27A86"/>
    <w:rsid w:val="00C30974"/>
    <w:rsid w:val="00C34C5E"/>
    <w:rsid w:val="00C34E22"/>
    <w:rsid w:val="00C363E3"/>
    <w:rsid w:val="00C36B33"/>
    <w:rsid w:val="00C3709C"/>
    <w:rsid w:val="00C4007C"/>
    <w:rsid w:val="00C40647"/>
    <w:rsid w:val="00C40D98"/>
    <w:rsid w:val="00C41083"/>
    <w:rsid w:val="00C41BE0"/>
    <w:rsid w:val="00C41C5C"/>
    <w:rsid w:val="00C42AF3"/>
    <w:rsid w:val="00C435CC"/>
    <w:rsid w:val="00C439AE"/>
    <w:rsid w:val="00C454F3"/>
    <w:rsid w:val="00C47F2C"/>
    <w:rsid w:val="00C50106"/>
    <w:rsid w:val="00C5180A"/>
    <w:rsid w:val="00C5317B"/>
    <w:rsid w:val="00C534C1"/>
    <w:rsid w:val="00C534EC"/>
    <w:rsid w:val="00C54CBD"/>
    <w:rsid w:val="00C55EBC"/>
    <w:rsid w:val="00C5616E"/>
    <w:rsid w:val="00C567DB"/>
    <w:rsid w:val="00C56C32"/>
    <w:rsid w:val="00C600F0"/>
    <w:rsid w:val="00C60D90"/>
    <w:rsid w:val="00C62AC3"/>
    <w:rsid w:val="00C62C2C"/>
    <w:rsid w:val="00C6418C"/>
    <w:rsid w:val="00C6445C"/>
    <w:rsid w:val="00C647C2"/>
    <w:rsid w:val="00C652A2"/>
    <w:rsid w:val="00C6603F"/>
    <w:rsid w:val="00C663B0"/>
    <w:rsid w:val="00C66D23"/>
    <w:rsid w:val="00C66E9B"/>
    <w:rsid w:val="00C70B86"/>
    <w:rsid w:val="00C70F6A"/>
    <w:rsid w:val="00C71593"/>
    <w:rsid w:val="00C7216E"/>
    <w:rsid w:val="00C72756"/>
    <w:rsid w:val="00C72AAB"/>
    <w:rsid w:val="00C77A93"/>
    <w:rsid w:val="00C80981"/>
    <w:rsid w:val="00C8099F"/>
    <w:rsid w:val="00C80D1E"/>
    <w:rsid w:val="00C80E71"/>
    <w:rsid w:val="00C81719"/>
    <w:rsid w:val="00C818A7"/>
    <w:rsid w:val="00C8190F"/>
    <w:rsid w:val="00C82B33"/>
    <w:rsid w:val="00C83064"/>
    <w:rsid w:val="00C8336B"/>
    <w:rsid w:val="00C83502"/>
    <w:rsid w:val="00C85757"/>
    <w:rsid w:val="00C90085"/>
    <w:rsid w:val="00C90F02"/>
    <w:rsid w:val="00C927A8"/>
    <w:rsid w:val="00C92F89"/>
    <w:rsid w:val="00C93BCB"/>
    <w:rsid w:val="00C942B1"/>
    <w:rsid w:val="00C945AD"/>
    <w:rsid w:val="00C94698"/>
    <w:rsid w:val="00C97D55"/>
    <w:rsid w:val="00C97FB3"/>
    <w:rsid w:val="00CA20C5"/>
    <w:rsid w:val="00CA2690"/>
    <w:rsid w:val="00CA45AE"/>
    <w:rsid w:val="00CA4746"/>
    <w:rsid w:val="00CA5515"/>
    <w:rsid w:val="00CA6EE6"/>
    <w:rsid w:val="00CA6FE6"/>
    <w:rsid w:val="00CA7792"/>
    <w:rsid w:val="00CB043C"/>
    <w:rsid w:val="00CB0AF2"/>
    <w:rsid w:val="00CB1D93"/>
    <w:rsid w:val="00CB29F5"/>
    <w:rsid w:val="00CB4A68"/>
    <w:rsid w:val="00CB553E"/>
    <w:rsid w:val="00CB5A5D"/>
    <w:rsid w:val="00CB6397"/>
    <w:rsid w:val="00CC0A2A"/>
    <w:rsid w:val="00CC1A82"/>
    <w:rsid w:val="00CC3221"/>
    <w:rsid w:val="00CC528E"/>
    <w:rsid w:val="00CC5AE7"/>
    <w:rsid w:val="00CC643D"/>
    <w:rsid w:val="00CC70EC"/>
    <w:rsid w:val="00CC7A28"/>
    <w:rsid w:val="00CD257F"/>
    <w:rsid w:val="00CD2A20"/>
    <w:rsid w:val="00CD2CEA"/>
    <w:rsid w:val="00CD2D6A"/>
    <w:rsid w:val="00CD4377"/>
    <w:rsid w:val="00CD4F1F"/>
    <w:rsid w:val="00CD5201"/>
    <w:rsid w:val="00CD5E9F"/>
    <w:rsid w:val="00CD7BEF"/>
    <w:rsid w:val="00CE0D9E"/>
    <w:rsid w:val="00CE1257"/>
    <w:rsid w:val="00CE4D4F"/>
    <w:rsid w:val="00CE5D9B"/>
    <w:rsid w:val="00CE7903"/>
    <w:rsid w:val="00CE7B80"/>
    <w:rsid w:val="00CF08F1"/>
    <w:rsid w:val="00CF11E3"/>
    <w:rsid w:val="00CF1D52"/>
    <w:rsid w:val="00CF3007"/>
    <w:rsid w:val="00CF3A91"/>
    <w:rsid w:val="00CF4781"/>
    <w:rsid w:val="00CF4AF5"/>
    <w:rsid w:val="00CF5C80"/>
    <w:rsid w:val="00CF5F9A"/>
    <w:rsid w:val="00CF6D91"/>
    <w:rsid w:val="00CF6F71"/>
    <w:rsid w:val="00CF7737"/>
    <w:rsid w:val="00D00274"/>
    <w:rsid w:val="00D01615"/>
    <w:rsid w:val="00D01746"/>
    <w:rsid w:val="00D01BF5"/>
    <w:rsid w:val="00D029B4"/>
    <w:rsid w:val="00D0365B"/>
    <w:rsid w:val="00D03852"/>
    <w:rsid w:val="00D041D5"/>
    <w:rsid w:val="00D0423F"/>
    <w:rsid w:val="00D04DF4"/>
    <w:rsid w:val="00D05756"/>
    <w:rsid w:val="00D05D1E"/>
    <w:rsid w:val="00D05DE4"/>
    <w:rsid w:val="00D06903"/>
    <w:rsid w:val="00D07F9E"/>
    <w:rsid w:val="00D10417"/>
    <w:rsid w:val="00D1096D"/>
    <w:rsid w:val="00D111A4"/>
    <w:rsid w:val="00D1223B"/>
    <w:rsid w:val="00D13400"/>
    <w:rsid w:val="00D149DD"/>
    <w:rsid w:val="00D15043"/>
    <w:rsid w:val="00D15B74"/>
    <w:rsid w:val="00D15D36"/>
    <w:rsid w:val="00D20072"/>
    <w:rsid w:val="00D2114C"/>
    <w:rsid w:val="00D21498"/>
    <w:rsid w:val="00D246EE"/>
    <w:rsid w:val="00D24EF2"/>
    <w:rsid w:val="00D266CF"/>
    <w:rsid w:val="00D27146"/>
    <w:rsid w:val="00D30135"/>
    <w:rsid w:val="00D315D9"/>
    <w:rsid w:val="00D32DDD"/>
    <w:rsid w:val="00D34303"/>
    <w:rsid w:val="00D354C5"/>
    <w:rsid w:val="00D35F35"/>
    <w:rsid w:val="00D37882"/>
    <w:rsid w:val="00D40125"/>
    <w:rsid w:val="00D431DD"/>
    <w:rsid w:val="00D44156"/>
    <w:rsid w:val="00D44384"/>
    <w:rsid w:val="00D4514B"/>
    <w:rsid w:val="00D454EC"/>
    <w:rsid w:val="00D45509"/>
    <w:rsid w:val="00D46238"/>
    <w:rsid w:val="00D46870"/>
    <w:rsid w:val="00D471A6"/>
    <w:rsid w:val="00D47E2D"/>
    <w:rsid w:val="00D50618"/>
    <w:rsid w:val="00D50E6C"/>
    <w:rsid w:val="00D514E5"/>
    <w:rsid w:val="00D515B5"/>
    <w:rsid w:val="00D51E38"/>
    <w:rsid w:val="00D52415"/>
    <w:rsid w:val="00D53ED6"/>
    <w:rsid w:val="00D554D4"/>
    <w:rsid w:val="00D55B5F"/>
    <w:rsid w:val="00D55EA3"/>
    <w:rsid w:val="00D57D59"/>
    <w:rsid w:val="00D630A2"/>
    <w:rsid w:val="00D65520"/>
    <w:rsid w:val="00D66211"/>
    <w:rsid w:val="00D66591"/>
    <w:rsid w:val="00D707A7"/>
    <w:rsid w:val="00D72569"/>
    <w:rsid w:val="00D7262D"/>
    <w:rsid w:val="00D74168"/>
    <w:rsid w:val="00D74E9A"/>
    <w:rsid w:val="00D75479"/>
    <w:rsid w:val="00D77FE2"/>
    <w:rsid w:val="00D8301B"/>
    <w:rsid w:val="00D83830"/>
    <w:rsid w:val="00D841C3"/>
    <w:rsid w:val="00D8663E"/>
    <w:rsid w:val="00D86C88"/>
    <w:rsid w:val="00D915C5"/>
    <w:rsid w:val="00D93CDB"/>
    <w:rsid w:val="00D94C3E"/>
    <w:rsid w:val="00D954BF"/>
    <w:rsid w:val="00D957E5"/>
    <w:rsid w:val="00D957F2"/>
    <w:rsid w:val="00D959A2"/>
    <w:rsid w:val="00D95C73"/>
    <w:rsid w:val="00D97200"/>
    <w:rsid w:val="00D97893"/>
    <w:rsid w:val="00DA10D4"/>
    <w:rsid w:val="00DA1C35"/>
    <w:rsid w:val="00DA2CFE"/>
    <w:rsid w:val="00DA3060"/>
    <w:rsid w:val="00DA3639"/>
    <w:rsid w:val="00DA38FD"/>
    <w:rsid w:val="00DA3D02"/>
    <w:rsid w:val="00DA4399"/>
    <w:rsid w:val="00DA4626"/>
    <w:rsid w:val="00DA48A7"/>
    <w:rsid w:val="00DA4F4E"/>
    <w:rsid w:val="00DA5A8D"/>
    <w:rsid w:val="00DA5C72"/>
    <w:rsid w:val="00DA63FB"/>
    <w:rsid w:val="00DA6D7D"/>
    <w:rsid w:val="00DB09A6"/>
    <w:rsid w:val="00DB2109"/>
    <w:rsid w:val="00DB2F4A"/>
    <w:rsid w:val="00DB38EE"/>
    <w:rsid w:val="00DB49BE"/>
    <w:rsid w:val="00DB4E97"/>
    <w:rsid w:val="00DB5F7A"/>
    <w:rsid w:val="00DC04DF"/>
    <w:rsid w:val="00DC11E4"/>
    <w:rsid w:val="00DC2DB7"/>
    <w:rsid w:val="00DC3988"/>
    <w:rsid w:val="00DC3FCB"/>
    <w:rsid w:val="00DD0BA1"/>
    <w:rsid w:val="00DD1C57"/>
    <w:rsid w:val="00DD282A"/>
    <w:rsid w:val="00DD5A92"/>
    <w:rsid w:val="00DD7B69"/>
    <w:rsid w:val="00DE0755"/>
    <w:rsid w:val="00DE08C6"/>
    <w:rsid w:val="00DE0B8E"/>
    <w:rsid w:val="00DE0FBE"/>
    <w:rsid w:val="00DE6A43"/>
    <w:rsid w:val="00DE746A"/>
    <w:rsid w:val="00DE772E"/>
    <w:rsid w:val="00DF03DA"/>
    <w:rsid w:val="00DF081E"/>
    <w:rsid w:val="00DF25C6"/>
    <w:rsid w:val="00DF3512"/>
    <w:rsid w:val="00DF36F0"/>
    <w:rsid w:val="00DF3806"/>
    <w:rsid w:val="00E005F9"/>
    <w:rsid w:val="00E00816"/>
    <w:rsid w:val="00E00A13"/>
    <w:rsid w:val="00E00E9E"/>
    <w:rsid w:val="00E01061"/>
    <w:rsid w:val="00E011AD"/>
    <w:rsid w:val="00E02260"/>
    <w:rsid w:val="00E023B2"/>
    <w:rsid w:val="00E03004"/>
    <w:rsid w:val="00E045DA"/>
    <w:rsid w:val="00E050CE"/>
    <w:rsid w:val="00E07DFB"/>
    <w:rsid w:val="00E10C1D"/>
    <w:rsid w:val="00E1124C"/>
    <w:rsid w:val="00E1379B"/>
    <w:rsid w:val="00E14D73"/>
    <w:rsid w:val="00E16A13"/>
    <w:rsid w:val="00E2116E"/>
    <w:rsid w:val="00E2293D"/>
    <w:rsid w:val="00E22F1D"/>
    <w:rsid w:val="00E23AB5"/>
    <w:rsid w:val="00E242E3"/>
    <w:rsid w:val="00E24561"/>
    <w:rsid w:val="00E2550E"/>
    <w:rsid w:val="00E26923"/>
    <w:rsid w:val="00E30105"/>
    <w:rsid w:val="00E31642"/>
    <w:rsid w:val="00E32126"/>
    <w:rsid w:val="00E329BE"/>
    <w:rsid w:val="00E330ED"/>
    <w:rsid w:val="00E3384F"/>
    <w:rsid w:val="00E33C3E"/>
    <w:rsid w:val="00E35DBE"/>
    <w:rsid w:val="00E362C7"/>
    <w:rsid w:val="00E368F1"/>
    <w:rsid w:val="00E36CDC"/>
    <w:rsid w:val="00E41168"/>
    <w:rsid w:val="00E41BB4"/>
    <w:rsid w:val="00E41BE0"/>
    <w:rsid w:val="00E42EFC"/>
    <w:rsid w:val="00E461B4"/>
    <w:rsid w:val="00E47916"/>
    <w:rsid w:val="00E5177E"/>
    <w:rsid w:val="00E52132"/>
    <w:rsid w:val="00E52682"/>
    <w:rsid w:val="00E52976"/>
    <w:rsid w:val="00E53F5F"/>
    <w:rsid w:val="00E5487D"/>
    <w:rsid w:val="00E55241"/>
    <w:rsid w:val="00E558E3"/>
    <w:rsid w:val="00E55ACB"/>
    <w:rsid w:val="00E564E8"/>
    <w:rsid w:val="00E60E50"/>
    <w:rsid w:val="00E634CE"/>
    <w:rsid w:val="00E6356E"/>
    <w:rsid w:val="00E6437D"/>
    <w:rsid w:val="00E64C21"/>
    <w:rsid w:val="00E65B24"/>
    <w:rsid w:val="00E708FA"/>
    <w:rsid w:val="00E71156"/>
    <w:rsid w:val="00E71616"/>
    <w:rsid w:val="00E73086"/>
    <w:rsid w:val="00E73C96"/>
    <w:rsid w:val="00E76038"/>
    <w:rsid w:val="00E7636C"/>
    <w:rsid w:val="00E764C4"/>
    <w:rsid w:val="00E76E63"/>
    <w:rsid w:val="00E80EF7"/>
    <w:rsid w:val="00E81A49"/>
    <w:rsid w:val="00E83FCE"/>
    <w:rsid w:val="00E841C7"/>
    <w:rsid w:val="00E8625B"/>
    <w:rsid w:val="00E86510"/>
    <w:rsid w:val="00E906A2"/>
    <w:rsid w:val="00E910E6"/>
    <w:rsid w:val="00E91523"/>
    <w:rsid w:val="00E92AE7"/>
    <w:rsid w:val="00E92BD8"/>
    <w:rsid w:val="00E92C14"/>
    <w:rsid w:val="00E93BD7"/>
    <w:rsid w:val="00E94284"/>
    <w:rsid w:val="00E96054"/>
    <w:rsid w:val="00E965E4"/>
    <w:rsid w:val="00E979D8"/>
    <w:rsid w:val="00EA0B88"/>
    <w:rsid w:val="00EA18DF"/>
    <w:rsid w:val="00EA20D1"/>
    <w:rsid w:val="00EA2412"/>
    <w:rsid w:val="00EA36D4"/>
    <w:rsid w:val="00EA3CF1"/>
    <w:rsid w:val="00EA5F50"/>
    <w:rsid w:val="00EA617C"/>
    <w:rsid w:val="00EA6AD8"/>
    <w:rsid w:val="00EA7EF7"/>
    <w:rsid w:val="00EA7F57"/>
    <w:rsid w:val="00EB20C9"/>
    <w:rsid w:val="00EB2A5F"/>
    <w:rsid w:val="00EB31CF"/>
    <w:rsid w:val="00EB42C0"/>
    <w:rsid w:val="00EB4913"/>
    <w:rsid w:val="00EB5D97"/>
    <w:rsid w:val="00EB61FF"/>
    <w:rsid w:val="00EB672B"/>
    <w:rsid w:val="00EC0539"/>
    <w:rsid w:val="00EC0964"/>
    <w:rsid w:val="00EC0B40"/>
    <w:rsid w:val="00EC1A64"/>
    <w:rsid w:val="00EC1BDB"/>
    <w:rsid w:val="00EC36E0"/>
    <w:rsid w:val="00EC4283"/>
    <w:rsid w:val="00EC50EE"/>
    <w:rsid w:val="00EC65D4"/>
    <w:rsid w:val="00ED23BB"/>
    <w:rsid w:val="00ED2AEA"/>
    <w:rsid w:val="00ED40FD"/>
    <w:rsid w:val="00ED66E7"/>
    <w:rsid w:val="00EE054A"/>
    <w:rsid w:val="00EE18AE"/>
    <w:rsid w:val="00EE1990"/>
    <w:rsid w:val="00EE3180"/>
    <w:rsid w:val="00EE32E1"/>
    <w:rsid w:val="00EE3484"/>
    <w:rsid w:val="00EE3E81"/>
    <w:rsid w:val="00EE567A"/>
    <w:rsid w:val="00EE5A77"/>
    <w:rsid w:val="00EF0E18"/>
    <w:rsid w:val="00EF3F04"/>
    <w:rsid w:val="00EF456A"/>
    <w:rsid w:val="00EF59B5"/>
    <w:rsid w:val="00EF6D33"/>
    <w:rsid w:val="00EF7619"/>
    <w:rsid w:val="00EF7E16"/>
    <w:rsid w:val="00F0150B"/>
    <w:rsid w:val="00F015EC"/>
    <w:rsid w:val="00F01671"/>
    <w:rsid w:val="00F06352"/>
    <w:rsid w:val="00F06E0D"/>
    <w:rsid w:val="00F06E69"/>
    <w:rsid w:val="00F071A3"/>
    <w:rsid w:val="00F11F00"/>
    <w:rsid w:val="00F12D2E"/>
    <w:rsid w:val="00F141E1"/>
    <w:rsid w:val="00F1567B"/>
    <w:rsid w:val="00F2184F"/>
    <w:rsid w:val="00F22019"/>
    <w:rsid w:val="00F224AF"/>
    <w:rsid w:val="00F254B8"/>
    <w:rsid w:val="00F31B45"/>
    <w:rsid w:val="00F330D3"/>
    <w:rsid w:val="00F3379C"/>
    <w:rsid w:val="00F34A70"/>
    <w:rsid w:val="00F35B06"/>
    <w:rsid w:val="00F35B1A"/>
    <w:rsid w:val="00F36137"/>
    <w:rsid w:val="00F36706"/>
    <w:rsid w:val="00F41E0F"/>
    <w:rsid w:val="00F44C19"/>
    <w:rsid w:val="00F44D98"/>
    <w:rsid w:val="00F45EFF"/>
    <w:rsid w:val="00F46263"/>
    <w:rsid w:val="00F50918"/>
    <w:rsid w:val="00F5424E"/>
    <w:rsid w:val="00F561F1"/>
    <w:rsid w:val="00F57123"/>
    <w:rsid w:val="00F57411"/>
    <w:rsid w:val="00F57BB6"/>
    <w:rsid w:val="00F57DCB"/>
    <w:rsid w:val="00F61190"/>
    <w:rsid w:val="00F622A3"/>
    <w:rsid w:val="00F62426"/>
    <w:rsid w:val="00F63518"/>
    <w:rsid w:val="00F703ED"/>
    <w:rsid w:val="00F72032"/>
    <w:rsid w:val="00F745E5"/>
    <w:rsid w:val="00F763EA"/>
    <w:rsid w:val="00F765A0"/>
    <w:rsid w:val="00F77C81"/>
    <w:rsid w:val="00F81A56"/>
    <w:rsid w:val="00F84C46"/>
    <w:rsid w:val="00F86879"/>
    <w:rsid w:val="00F90724"/>
    <w:rsid w:val="00F90EB7"/>
    <w:rsid w:val="00F93BAE"/>
    <w:rsid w:val="00F94614"/>
    <w:rsid w:val="00F95310"/>
    <w:rsid w:val="00F96ED4"/>
    <w:rsid w:val="00F97084"/>
    <w:rsid w:val="00FA0B4A"/>
    <w:rsid w:val="00FA14AA"/>
    <w:rsid w:val="00FA1CA7"/>
    <w:rsid w:val="00FA2AA0"/>
    <w:rsid w:val="00FA30A9"/>
    <w:rsid w:val="00FA3212"/>
    <w:rsid w:val="00FA4BE5"/>
    <w:rsid w:val="00FA5667"/>
    <w:rsid w:val="00FA5F5D"/>
    <w:rsid w:val="00FA78E0"/>
    <w:rsid w:val="00FA79D0"/>
    <w:rsid w:val="00FB0478"/>
    <w:rsid w:val="00FB07C0"/>
    <w:rsid w:val="00FB094A"/>
    <w:rsid w:val="00FB3231"/>
    <w:rsid w:val="00FB3397"/>
    <w:rsid w:val="00FB523D"/>
    <w:rsid w:val="00FB5665"/>
    <w:rsid w:val="00FB63FA"/>
    <w:rsid w:val="00FB778B"/>
    <w:rsid w:val="00FC19FF"/>
    <w:rsid w:val="00FC1EFF"/>
    <w:rsid w:val="00FC243B"/>
    <w:rsid w:val="00FC2970"/>
    <w:rsid w:val="00FC35B2"/>
    <w:rsid w:val="00FC4DAE"/>
    <w:rsid w:val="00FC53B7"/>
    <w:rsid w:val="00FC5D62"/>
    <w:rsid w:val="00FD1114"/>
    <w:rsid w:val="00FD1BA4"/>
    <w:rsid w:val="00FD1CE5"/>
    <w:rsid w:val="00FD212A"/>
    <w:rsid w:val="00FD2268"/>
    <w:rsid w:val="00FD2F41"/>
    <w:rsid w:val="00FD35A8"/>
    <w:rsid w:val="00FD499D"/>
    <w:rsid w:val="00FD51B0"/>
    <w:rsid w:val="00FD5486"/>
    <w:rsid w:val="00FD5829"/>
    <w:rsid w:val="00FD7CDA"/>
    <w:rsid w:val="00FE00AF"/>
    <w:rsid w:val="00FE0FFC"/>
    <w:rsid w:val="00FE1205"/>
    <w:rsid w:val="00FE2D34"/>
    <w:rsid w:val="00FE2EC4"/>
    <w:rsid w:val="00FE40D3"/>
    <w:rsid w:val="00FE455E"/>
    <w:rsid w:val="00FE52EC"/>
    <w:rsid w:val="00FE595B"/>
    <w:rsid w:val="00FE5E8A"/>
    <w:rsid w:val="00FE63DD"/>
    <w:rsid w:val="00FE6F35"/>
    <w:rsid w:val="00FF0804"/>
    <w:rsid w:val="00FF127C"/>
    <w:rsid w:val="00FF15F8"/>
    <w:rsid w:val="00FF2C1C"/>
    <w:rsid w:val="00FF2DA8"/>
    <w:rsid w:val="00FF3789"/>
    <w:rsid w:val="00FF5026"/>
    <w:rsid w:val="00FF64AD"/>
    <w:rsid w:val="00FF7F50"/>
  </w:rsids>
  <m:mathPr>
    <m:mathFont m:val="Cambria Math"/>
    <m:brkBin m:val="before"/>
    <m:brkBinSub m:val="--"/>
    <m:smallFrac m:val="0"/>
    <m:dispDef/>
    <m:lMargin m:val="0"/>
    <m:rMargin m:val="0"/>
    <m:defJc m:val="centerGroup"/>
    <m:wrapIndent m:val="1440"/>
    <m:intLim m:val="subSup"/>
    <m:naryLim m:val="undOvr"/>
  </m:mathPr>
  <w:themeFontLang w:val="nl-NL" w:eastAsia="zh-TW"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f" fillcolor="white" stroke="f">
      <v:fill color="white" on="f"/>
      <v:stroke on="f"/>
    </o:shapedefaults>
    <o:shapelayout v:ext="edit">
      <o:idmap v:ext="edit" data="1"/>
    </o:shapelayout>
  </w:shapeDefaults>
  <w:decimalSymbol w:val="."/>
  <w:listSeparator w:val=","/>
  <w14:docId w14:val="2437239D"/>
  <w15:docId w15:val="{4EA773BE-11BF-42C7-BDDF-43A4C41BF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uiPriority="9" w:qFormat="1"/>
    <w:lsdException w:name="heading 2" w:qFormat="1"/>
    <w:lsdException w:name="heading 3" w:uiPriority="9" w:qFormat="1"/>
    <w:lsdException w:name="heading 4" w:semiHidden="1" w:unhideWhenUsed="1" w:qFormat="1"/>
    <w:lsdException w:name="heading 5" w:uiPriority="9"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48D"/>
    <w:rPr>
      <w:sz w:val="24"/>
      <w:szCs w:val="24"/>
    </w:rPr>
  </w:style>
  <w:style w:type="paragraph" w:styleId="Heading1">
    <w:name w:val="heading 1"/>
    <w:basedOn w:val="Normal"/>
    <w:next w:val="Normal"/>
    <w:link w:val="Heading1Char"/>
    <w:uiPriority w:val="9"/>
    <w:qFormat/>
    <w:rsid w:val="006D1397"/>
    <w:pPr>
      <w:keepNext/>
      <w:keepLines/>
      <w:spacing w:before="480" w:line="276" w:lineRule="auto"/>
      <w:outlineLvl w:val="0"/>
    </w:pPr>
    <w:rPr>
      <w:rFonts w:ascii="Cambria" w:eastAsia="MS Gothic" w:hAnsi="Cambria"/>
      <w:b/>
      <w:bCs/>
      <w:color w:val="365F91"/>
      <w:sz w:val="28"/>
      <w:szCs w:val="28"/>
      <w:lang w:eastAsia="en-US"/>
    </w:rPr>
  </w:style>
  <w:style w:type="paragraph" w:styleId="Heading2">
    <w:name w:val="heading 2"/>
    <w:basedOn w:val="Normal"/>
    <w:next w:val="Normal"/>
    <w:link w:val="Heading2Char"/>
    <w:qFormat/>
    <w:rsid w:val="00007D8D"/>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810937"/>
    <w:pPr>
      <w:keepNext/>
      <w:keepLines/>
      <w:spacing w:before="200" w:line="276" w:lineRule="auto"/>
      <w:outlineLvl w:val="2"/>
    </w:pPr>
    <w:rPr>
      <w:rFonts w:ascii="Cambria" w:eastAsia="MS Gothic" w:hAnsi="Cambria"/>
      <w:b/>
      <w:bCs/>
      <w:color w:val="4F81BD"/>
      <w:sz w:val="22"/>
      <w:szCs w:val="22"/>
      <w:lang w:eastAsia="en-US"/>
    </w:rPr>
  </w:style>
  <w:style w:type="paragraph" w:styleId="Heading5">
    <w:name w:val="heading 5"/>
    <w:basedOn w:val="Normal"/>
    <w:next w:val="Normal"/>
    <w:link w:val="Heading5Char"/>
    <w:uiPriority w:val="9"/>
    <w:qFormat/>
    <w:rsid w:val="00810937"/>
    <w:pPr>
      <w:keepNext/>
      <w:keepLines/>
      <w:spacing w:before="200" w:line="276" w:lineRule="auto"/>
      <w:outlineLvl w:val="4"/>
    </w:pPr>
    <w:rPr>
      <w:rFonts w:ascii="Cambria" w:eastAsia="MS Gothic" w:hAnsi="Cambria"/>
      <w:color w:val="243F6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90787"/>
    <w:rPr>
      <w:color w:val="0000FF"/>
      <w:u w:val="single"/>
    </w:rPr>
  </w:style>
  <w:style w:type="character" w:styleId="Strong">
    <w:name w:val="Strong"/>
    <w:qFormat/>
    <w:rsid w:val="00DA3E79"/>
    <w:rPr>
      <w:b/>
      <w:bCs/>
    </w:rPr>
  </w:style>
  <w:style w:type="character" w:styleId="CommentReference">
    <w:name w:val="annotation reference"/>
    <w:semiHidden/>
    <w:rsid w:val="00DA3E79"/>
    <w:rPr>
      <w:sz w:val="16"/>
      <w:szCs w:val="16"/>
    </w:rPr>
  </w:style>
  <w:style w:type="paragraph" w:styleId="CommentText">
    <w:name w:val="annotation text"/>
    <w:basedOn w:val="Normal"/>
    <w:link w:val="CommentTextChar"/>
    <w:semiHidden/>
    <w:rsid w:val="00DA3E79"/>
    <w:rPr>
      <w:sz w:val="20"/>
      <w:szCs w:val="20"/>
    </w:rPr>
  </w:style>
  <w:style w:type="paragraph" w:styleId="CommentSubject">
    <w:name w:val="annotation subject"/>
    <w:basedOn w:val="CommentText"/>
    <w:next w:val="CommentText"/>
    <w:semiHidden/>
    <w:rsid w:val="00DA3E79"/>
    <w:rPr>
      <w:b/>
      <w:bCs/>
    </w:rPr>
  </w:style>
  <w:style w:type="paragraph" w:styleId="BalloonText">
    <w:name w:val="Balloon Text"/>
    <w:basedOn w:val="Normal"/>
    <w:semiHidden/>
    <w:rsid w:val="00DA3E79"/>
    <w:rPr>
      <w:rFonts w:ascii="Tahoma" w:hAnsi="Tahoma" w:cs="Tahoma"/>
      <w:sz w:val="16"/>
      <w:szCs w:val="16"/>
    </w:rPr>
  </w:style>
  <w:style w:type="character" w:customStyle="1" w:styleId="pages">
    <w:name w:val="pages"/>
    <w:basedOn w:val="DefaultParagraphFont"/>
    <w:rsid w:val="00BC0694"/>
  </w:style>
  <w:style w:type="paragraph" w:styleId="Header">
    <w:name w:val="header"/>
    <w:basedOn w:val="Normal"/>
    <w:link w:val="HeaderChar"/>
    <w:uiPriority w:val="99"/>
    <w:rsid w:val="00711B46"/>
    <w:pPr>
      <w:tabs>
        <w:tab w:val="center" w:pos="4536"/>
        <w:tab w:val="right" w:pos="9072"/>
      </w:tabs>
    </w:pPr>
  </w:style>
  <w:style w:type="paragraph" w:styleId="Footer">
    <w:name w:val="footer"/>
    <w:basedOn w:val="Normal"/>
    <w:rsid w:val="00711B46"/>
    <w:pPr>
      <w:tabs>
        <w:tab w:val="center" w:pos="4536"/>
        <w:tab w:val="right" w:pos="9072"/>
      </w:tabs>
    </w:pPr>
  </w:style>
  <w:style w:type="character" w:styleId="PageNumber">
    <w:name w:val="page number"/>
    <w:basedOn w:val="DefaultParagraphFont"/>
    <w:rsid w:val="00CC0A2A"/>
  </w:style>
  <w:style w:type="paragraph" w:customStyle="1" w:styleId="para">
    <w:name w:val="para"/>
    <w:basedOn w:val="Normal"/>
    <w:rsid w:val="0016230E"/>
    <w:pPr>
      <w:spacing w:before="100" w:beforeAutospacing="1" w:after="100" w:afterAutospacing="1"/>
    </w:pPr>
  </w:style>
  <w:style w:type="character" w:customStyle="1" w:styleId="apple-converted-space">
    <w:name w:val="apple-converted-space"/>
    <w:basedOn w:val="DefaultParagraphFont"/>
    <w:rsid w:val="0016230E"/>
  </w:style>
  <w:style w:type="table" w:styleId="TableGrid">
    <w:name w:val="Table Grid"/>
    <w:basedOn w:val="TableNormal"/>
    <w:uiPriority w:val="59"/>
    <w:rsid w:val="00EA18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rsid w:val="00446D01"/>
  </w:style>
  <w:style w:type="character" w:styleId="FollowedHyperlink">
    <w:name w:val="FollowedHyperlink"/>
    <w:rsid w:val="00F015EC"/>
    <w:rPr>
      <w:color w:val="800080"/>
      <w:u w:val="single"/>
    </w:rPr>
  </w:style>
  <w:style w:type="character" w:customStyle="1" w:styleId="CommentTextChar">
    <w:name w:val="Comment Text Char"/>
    <w:link w:val="CommentText"/>
    <w:semiHidden/>
    <w:rsid w:val="00791977"/>
    <w:rPr>
      <w:lang w:val="nl-NL" w:eastAsia="nl-NL"/>
    </w:rPr>
  </w:style>
  <w:style w:type="character" w:customStyle="1" w:styleId="HeaderChar">
    <w:name w:val="Header Char"/>
    <w:link w:val="Header"/>
    <w:uiPriority w:val="99"/>
    <w:rsid w:val="0088078C"/>
    <w:rPr>
      <w:sz w:val="24"/>
      <w:szCs w:val="24"/>
      <w:lang w:val="nl-NL" w:eastAsia="nl-NL"/>
    </w:rPr>
  </w:style>
  <w:style w:type="paragraph" w:customStyle="1" w:styleId="Revisie1">
    <w:name w:val="Revisie1"/>
    <w:hidden/>
    <w:uiPriority w:val="99"/>
    <w:semiHidden/>
    <w:rsid w:val="00600B6E"/>
    <w:rPr>
      <w:sz w:val="24"/>
      <w:szCs w:val="24"/>
    </w:rPr>
  </w:style>
  <w:style w:type="paragraph" w:styleId="ListBullet">
    <w:name w:val="List Bullet"/>
    <w:basedOn w:val="Normal"/>
    <w:rsid w:val="00542DD1"/>
    <w:pPr>
      <w:numPr>
        <w:numId w:val="9"/>
      </w:numPr>
      <w:contextualSpacing/>
    </w:pPr>
  </w:style>
  <w:style w:type="paragraph" w:customStyle="1" w:styleId="ColorfulShading-Accent11">
    <w:name w:val="Colorful Shading - Accent 11"/>
    <w:hidden/>
    <w:uiPriority w:val="99"/>
    <w:semiHidden/>
    <w:rsid w:val="00577D2C"/>
    <w:rPr>
      <w:sz w:val="24"/>
      <w:szCs w:val="24"/>
    </w:rPr>
  </w:style>
  <w:style w:type="character" w:customStyle="1" w:styleId="Heading1Char">
    <w:name w:val="Heading 1 Char"/>
    <w:link w:val="Heading1"/>
    <w:uiPriority w:val="9"/>
    <w:rsid w:val="006D1397"/>
    <w:rPr>
      <w:rFonts w:ascii="Cambria" w:eastAsia="MS Gothic" w:hAnsi="Cambria"/>
      <w:b/>
      <w:bCs/>
      <w:color w:val="365F91"/>
      <w:sz w:val="28"/>
      <w:szCs w:val="28"/>
      <w:lang w:val="nl-NL"/>
    </w:rPr>
  </w:style>
  <w:style w:type="character" w:customStyle="1" w:styleId="Heading3Char">
    <w:name w:val="Heading 3 Char"/>
    <w:link w:val="Heading3"/>
    <w:uiPriority w:val="9"/>
    <w:rsid w:val="00810937"/>
    <w:rPr>
      <w:rFonts w:ascii="Cambria" w:eastAsia="MS Gothic" w:hAnsi="Cambria"/>
      <w:b/>
      <w:bCs/>
      <w:color w:val="4F81BD"/>
      <w:sz w:val="22"/>
      <w:szCs w:val="22"/>
      <w:lang w:val="nl-NL"/>
    </w:rPr>
  </w:style>
  <w:style w:type="character" w:customStyle="1" w:styleId="Heading5Char">
    <w:name w:val="Heading 5 Char"/>
    <w:link w:val="Heading5"/>
    <w:uiPriority w:val="9"/>
    <w:rsid w:val="00810937"/>
    <w:rPr>
      <w:rFonts w:ascii="Cambria" w:eastAsia="MS Gothic" w:hAnsi="Cambria"/>
      <w:color w:val="243F60"/>
      <w:sz w:val="22"/>
      <w:szCs w:val="22"/>
      <w:lang w:val="nl-NL"/>
    </w:rPr>
  </w:style>
  <w:style w:type="character" w:customStyle="1" w:styleId="Heading2Char">
    <w:name w:val="Heading 2 Char"/>
    <w:link w:val="Heading2"/>
    <w:semiHidden/>
    <w:rsid w:val="00007D8D"/>
    <w:rPr>
      <w:rFonts w:ascii="Cambria" w:eastAsia="Times New Roman" w:hAnsi="Cambria" w:cs="Times New Roman"/>
      <w:b/>
      <w:bCs/>
      <w:i/>
      <w:iCs/>
      <w:sz w:val="28"/>
      <w:szCs w:val="28"/>
      <w:lang w:val="nl-NL" w:eastAsia="nl-NL"/>
    </w:rPr>
  </w:style>
  <w:style w:type="paragraph" w:styleId="NormalWeb">
    <w:name w:val="Normal (Web)"/>
    <w:basedOn w:val="Normal"/>
    <w:uiPriority w:val="99"/>
    <w:unhideWhenUsed/>
    <w:rsid w:val="00C652A2"/>
    <w:pPr>
      <w:spacing w:before="100" w:beforeAutospacing="1" w:after="100" w:afterAutospacing="1"/>
    </w:pPr>
    <w:rPr>
      <w:lang w:val="en-US" w:eastAsia="en-US"/>
    </w:rPr>
  </w:style>
  <w:style w:type="character" w:styleId="HTMLCite">
    <w:name w:val="HTML Cite"/>
    <w:uiPriority w:val="99"/>
    <w:unhideWhenUsed/>
    <w:rsid w:val="00D515B5"/>
    <w:rPr>
      <w:i/>
      <w:iCs/>
    </w:rPr>
  </w:style>
  <w:style w:type="paragraph" w:customStyle="1" w:styleId="MediumGrid21">
    <w:name w:val="Medium Grid 21"/>
    <w:uiPriority w:val="1"/>
    <w:qFormat/>
    <w:rsid w:val="00B73431"/>
    <w:rPr>
      <w:rFonts w:ascii="Calibri" w:eastAsia="Calibri" w:hAnsi="Calibri" w:cs="Arial"/>
      <w:sz w:val="22"/>
      <w:szCs w:val="22"/>
      <w:lang w:eastAsia="en-US"/>
    </w:rPr>
  </w:style>
  <w:style w:type="character" w:styleId="Emphasis">
    <w:name w:val="Emphasis"/>
    <w:uiPriority w:val="20"/>
    <w:qFormat/>
    <w:rsid w:val="00876950"/>
    <w:rPr>
      <w:i/>
      <w:iCs/>
    </w:rPr>
  </w:style>
  <w:style w:type="paragraph" w:customStyle="1" w:styleId="EndNoteBibliographyTitle">
    <w:name w:val="EndNote Bibliography Title"/>
    <w:basedOn w:val="Normal"/>
    <w:link w:val="EndNoteBibliographyTitleChar"/>
    <w:rsid w:val="004B6CC8"/>
    <w:pPr>
      <w:jc w:val="center"/>
    </w:pPr>
    <w:rPr>
      <w:noProof/>
    </w:rPr>
  </w:style>
  <w:style w:type="character" w:customStyle="1" w:styleId="EndNoteBibliographyTitleChar">
    <w:name w:val="EndNote Bibliography Title Char"/>
    <w:link w:val="EndNoteBibliographyTitle"/>
    <w:rsid w:val="004B6CC8"/>
    <w:rPr>
      <w:noProof/>
      <w:sz w:val="24"/>
      <w:szCs w:val="24"/>
    </w:rPr>
  </w:style>
  <w:style w:type="paragraph" w:customStyle="1" w:styleId="EndNoteBibliography">
    <w:name w:val="EndNote Bibliography"/>
    <w:basedOn w:val="Normal"/>
    <w:link w:val="EndNoteBibliographyChar"/>
    <w:rsid w:val="004B6CC8"/>
    <w:pPr>
      <w:spacing w:line="480" w:lineRule="auto"/>
      <w:jc w:val="both"/>
    </w:pPr>
    <w:rPr>
      <w:noProof/>
    </w:rPr>
  </w:style>
  <w:style w:type="character" w:customStyle="1" w:styleId="EndNoteBibliographyChar">
    <w:name w:val="EndNote Bibliography Char"/>
    <w:link w:val="EndNoteBibliography"/>
    <w:rsid w:val="004B6CC8"/>
    <w:rPr>
      <w:noProof/>
      <w:sz w:val="24"/>
      <w:szCs w:val="24"/>
    </w:rPr>
  </w:style>
  <w:style w:type="paragraph" w:styleId="NoSpacing">
    <w:name w:val="No Spacing"/>
    <w:uiPriority w:val="1"/>
    <w:qFormat/>
    <w:rsid w:val="00E564E8"/>
    <w:rPr>
      <w:rFonts w:ascii="Calibri" w:eastAsia="Calibri" w:hAnsi="Calibri"/>
      <w:sz w:val="22"/>
      <w:szCs w:val="22"/>
      <w:lang w:val="en-US" w:eastAsia="en-US"/>
    </w:rPr>
  </w:style>
  <w:style w:type="table" w:styleId="LightList-Accent5">
    <w:name w:val="Light List Accent 5"/>
    <w:basedOn w:val="TableNormal"/>
    <w:uiPriority w:val="61"/>
    <w:rsid w:val="00E564E8"/>
    <w:rPr>
      <w:rFonts w:ascii="Calibri" w:eastAsia="Calibri" w:hAnsi="Calibri"/>
      <w:sz w:val="22"/>
      <w:szCs w:val="22"/>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title1">
    <w:name w:val="title1"/>
    <w:basedOn w:val="Normal"/>
    <w:rsid w:val="00EC36E0"/>
    <w:rPr>
      <w:sz w:val="27"/>
      <w:szCs w:val="27"/>
      <w:lang w:val="en-US" w:eastAsia="en-US"/>
    </w:rPr>
  </w:style>
  <w:style w:type="paragraph" w:customStyle="1" w:styleId="desc2">
    <w:name w:val="desc2"/>
    <w:basedOn w:val="Normal"/>
    <w:rsid w:val="00EC36E0"/>
    <w:rPr>
      <w:sz w:val="26"/>
      <w:szCs w:val="26"/>
      <w:lang w:val="en-US" w:eastAsia="en-US"/>
    </w:rPr>
  </w:style>
  <w:style w:type="paragraph" w:customStyle="1" w:styleId="details1">
    <w:name w:val="details1"/>
    <w:basedOn w:val="Normal"/>
    <w:rsid w:val="00EC36E0"/>
    <w:rPr>
      <w:sz w:val="22"/>
      <w:szCs w:val="22"/>
      <w:lang w:val="en-US" w:eastAsia="en-US"/>
    </w:rPr>
  </w:style>
  <w:style w:type="character" w:customStyle="1" w:styleId="highlight">
    <w:name w:val="highlight"/>
    <w:rsid w:val="00EC36E0"/>
  </w:style>
  <w:style w:type="character" w:customStyle="1" w:styleId="jrnl">
    <w:name w:val="jrnl"/>
    <w:rsid w:val="00EC36E0"/>
  </w:style>
  <w:style w:type="paragraph" w:styleId="ListParagraph">
    <w:name w:val="List Paragraph"/>
    <w:basedOn w:val="Normal"/>
    <w:uiPriority w:val="34"/>
    <w:qFormat/>
    <w:rsid w:val="00771E3D"/>
    <w:pPr>
      <w:ind w:left="720"/>
      <w:contextualSpacing/>
    </w:pPr>
  </w:style>
  <w:style w:type="paragraph" w:styleId="Revision">
    <w:name w:val="Revision"/>
    <w:hidden/>
    <w:uiPriority w:val="99"/>
    <w:semiHidden/>
    <w:rsid w:val="002C5A35"/>
    <w:rPr>
      <w:sz w:val="24"/>
      <w:szCs w:val="24"/>
    </w:rPr>
  </w:style>
  <w:style w:type="paragraph" w:styleId="PlainText">
    <w:name w:val="Plain Text"/>
    <w:basedOn w:val="Normal"/>
    <w:link w:val="PlainTextChar"/>
    <w:semiHidden/>
    <w:unhideWhenUsed/>
    <w:rsid w:val="00244B3B"/>
    <w:rPr>
      <w:rFonts w:ascii="Courier" w:hAnsi="Courier"/>
      <w:sz w:val="21"/>
      <w:szCs w:val="21"/>
    </w:rPr>
  </w:style>
  <w:style w:type="character" w:customStyle="1" w:styleId="PlainTextChar">
    <w:name w:val="Plain Text Char"/>
    <w:basedOn w:val="DefaultParagraphFont"/>
    <w:link w:val="PlainText"/>
    <w:uiPriority w:val="99"/>
    <w:rsid w:val="00244B3B"/>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861065">
      <w:bodyDiv w:val="1"/>
      <w:marLeft w:val="0"/>
      <w:marRight w:val="0"/>
      <w:marTop w:val="0"/>
      <w:marBottom w:val="0"/>
      <w:divBdr>
        <w:top w:val="none" w:sz="0" w:space="0" w:color="auto"/>
        <w:left w:val="none" w:sz="0" w:space="0" w:color="auto"/>
        <w:bottom w:val="none" w:sz="0" w:space="0" w:color="auto"/>
        <w:right w:val="none" w:sz="0" w:space="0" w:color="auto"/>
      </w:divBdr>
      <w:divsChild>
        <w:div w:id="915550715">
          <w:marLeft w:val="0"/>
          <w:marRight w:val="0"/>
          <w:marTop w:val="0"/>
          <w:marBottom w:val="0"/>
          <w:divBdr>
            <w:top w:val="none" w:sz="0" w:space="0" w:color="auto"/>
            <w:left w:val="none" w:sz="0" w:space="0" w:color="auto"/>
            <w:bottom w:val="none" w:sz="0" w:space="0" w:color="auto"/>
            <w:right w:val="none" w:sz="0" w:space="0" w:color="auto"/>
          </w:divBdr>
          <w:divsChild>
            <w:div w:id="1354764694">
              <w:marLeft w:val="0"/>
              <w:marRight w:val="0"/>
              <w:marTop w:val="0"/>
              <w:marBottom w:val="0"/>
              <w:divBdr>
                <w:top w:val="none" w:sz="0" w:space="0" w:color="auto"/>
                <w:left w:val="none" w:sz="0" w:space="0" w:color="auto"/>
                <w:bottom w:val="none" w:sz="0" w:space="0" w:color="auto"/>
                <w:right w:val="none" w:sz="0" w:space="0" w:color="auto"/>
              </w:divBdr>
              <w:divsChild>
                <w:div w:id="829951816">
                  <w:marLeft w:val="384"/>
                  <w:marRight w:val="384"/>
                  <w:marTop w:val="0"/>
                  <w:marBottom w:val="0"/>
                  <w:divBdr>
                    <w:top w:val="none" w:sz="0" w:space="0" w:color="auto"/>
                    <w:left w:val="none" w:sz="0" w:space="0" w:color="auto"/>
                    <w:bottom w:val="none" w:sz="0" w:space="0" w:color="auto"/>
                    <w:right w:val="none" w:sz="0" w:space="0" w:color="auto"/>
                  </w:divBdr>
                  <w:divsChild>
                    <w:div w:id="1362391019">
                      <w:marLeft w:val="0"/>
                      <w:marRight w:val="0"/>
                      <w:marTop w:val="0"/>
                      <w:marBottom w:val="0"/>
                      <w:divBdr>
                        <w:top w:val="none" w:sz="0" w:space="0" w:color="auto"/>
                        <w:left w:val="none" w:sz="0" w:space="0" w:color="auto"/>
                        <w:bottom w:val="none" w:sz="0" w:space="0" w:color="auto"/>
                        <w:right w:val="none" w:sz="0" w:space="0" w:color="auto"/>
                      </w:divBdr>
                      <w:divsChild>
                        <w:div w:id="831094491">
                          <w:marLeft w:val="0"/>
                          <w:marRight w:val="0"/>
                          <w:marTop w:val="0"/>
                          <w:marBottom w:val="0"/>
                          <w:divBdr>
                            <w:top w:val="none" w:sz="0" w:space="0" w:color="auto"/>
                            <w:left w:val="none" w:sz="0" w:space="0" w:color="auto"/>
                            <w:bottom w:val="none" w:sz="0" w:space="0" w:color="auto"/>
                            <w:right w:val="none" w:sz="0" w:space="0" w:color="auto"/>
                          </w:divBdr>
                          <w:divsChild>
                            <w:div w:id="1382245458">
                              <w:marLeft w:val="0"/>
                              <w:marRight w:val="0"/>
                              <w:marTop w:val="0"/>
                              <w:marBottom w:val="0"/>
                              <w:divBdr>
                                <w:top w:val="none" w:sz="0" w:space="0" w:color="auto"/>
                                <w:left w:val="none" w:sz="0" w:space="0" w:color="auto"/>
                                <w:bottom w:val="none" w:sz="0" w:space="0" w:color="auto"/>
                                <w:right w:val="none" w:sz="0" w:space="0" w:color="auto"/>
                              </w:divBdr>
                              <w:divsChild>
                                <w:div w:id="892889671">
                                  <w:marLeft w:val="0"/>
                                  <w:marRight w:val="0"/>
                                  <w:marTop w:val="0"/>
                                  <w:marBottom w:val="0"/>
                                  <w:divBdr>
                                    <w:top w:val="none" w:sz="0" w:space="0" w:color="auto"/>
                                    <w:left w:val="none" w:sz="0" w:space="0" w:color="auto"/>
                                    <w:bottom w:val="none" w:sz="0" w:space="0" w:color="auto"/>
                                    <w:right w:val="none" w:sz="0" w:space="0" w:color="auto"/>
                                  </w:divBdr>
                                  <w:divsChild>
                                    <w:div w:id="1876312267">
                                      <w:marLeft w:val="0"/>
                                      <w:marRight w:val="0"/>
                                      <w:marTop w:val="0"/>
                                      <w:marBottom w:val="0"/>
                                      <w:divBdr>
                                        <w:top w:val="none" w:sz="0" w:space="0" w:color="auto"/>
                                        <w:left w:val="none" w:sz="0" w:space="0" w:color="auto"/>
                                        <w:bottom w:val="none" w:sz="0" w:space="0" w:color="auto"/>
                                        <w:right w:val="none" w:sz="0" w:space="0" w:color="auto"/>
                                      </w:divBdr>
                                      <w:divsChild>
                                        <w:div w:id="102899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023702">
      <w:bodyDiv w:val="1"/>
      <w:marLeft w:val="0"/>
      <w:marRight w:val="0"/>
      <w:marTop w:val="0"/>
      <w:marBottom w:val="0"/>
      <w:divBdr>
        <w:top w:val="none" w:sz="0" w:space="0" w:color="auto"/>
        <w:left w:val="none" w:sz="0" w:space="0" w:color="auto"/>
        <w:bottom w:val="none" w:sz="0" w:space="0" w:color="auto"/>
        <w:right w:val="none" w:sz="0" w:space="0" w:color="auto"/>
      </w:divBdr>
    </w:div>
    <w:div w:id="299504924">
      <w:bodyDiv w:val="1"/>
      <w:marLeft w:val="0"/>
      <w:marRight w:val="0"/>
      <w:marTop w:val="0"/>
      <w:marBottom w:val="0"/>
      <w:divBdr>
        <w:top w:val="none" w:sz="0" w:space="0" w:color="auto"/>
        <w:left w:val="none" w:sz="0" w:space="0" w:color="auto"/>
        <w:bottom w:val="none" w:sz="0" w:space="0" w:color="auto"/>
        <w:right w:val="none" w:sz="0" w:space="0" w:color="auto"/>
      </w:divBdr>
      <w:divsChild>
        <w:div w:id="1415778139">
          <w:marLeft w:val="0"/>
          <w:marRight w:val="1"/>
          <w:marTop w:val="0"/>
          <w:marBottom w:val="0"/>
          <w:divBdr>
            <w:top w:val="none" w:sz="0" w:space="0" w:color="auto"/>
            <w:left w:val="none" w:sz="0" w:space="0" w:color="auto"/>
            <w:bottom w:val="none" w:sz="0" w:space="0" w:color="auto"/>
            <w:right w:val="none" w:sz="0" w:space="0" w:color="auto"/>
          </w:divBdr>
          <w:divsChild>
            <w:div w:id="2029024350">
              <w:marLeft w:val="0"/>
              <w:marRight w:val="0"/>
              <w:marTop w:val="0"/>
              <w:marBottom w:val="0"/>
              <w:divBdr>
                <w:top w:val="none" w:sz="0" w:space="0" w:color="auto"/>
                <w:left w:val="none" w:sz="0" w:space="0" w:color="auto"/>
                <w:bottom w:val="none" w:sz="0" w:space="0" w:color="auto"/>
                <w:right w:val="none" w:sz="0" w:space="0" w:color="auto"/>
              </w:divBdr>
              <w:divsChild>
                <w:div w:id="908534699">
                  <w:marLeft w:val="0"/>
                  <w:marRight w:val="1"/>
                  <w:marTop w:val="0"/>
                  <w:marBottom w:val="0"/>
                  <w:divBdr>
                    <w:top w:val="none" w:sz="0" w:space="0" w:color="auto"/>
                    <w:left w:val="none" w:sz="0" w:space="0" w:color="auto"/>
                    <w:bottom w:val="none" w:sz="0" w:space="0" w:color="auto"/>
                    <w:right w:val="none" w:sz="0" w:space="0" w:color="auto"/>
                  </w:divBdr>
                  <w:divsChild>
                    <w:div w:id="1171675364">
                      <w:marLeft w:val="0"/>
                      <w:marRight w:val="0"/>
                      <w:marTop w:val="0"/>
                      <w:marBottom w:val="0"/>
                      <w:divBdr>
                        <w:top w:val="none" w:sz="0" w:space="0" w:color="auto"/>
                        <w:left w:val="none" w:sz="0" w:space="0" w:color="auto"/>
                        <w:bottom w:val="none" w:sz="0" w:space="0" w:color="auto"/>
                        <w:right w:val="none" w:sz="0" w:space="0" w:color="auto"/>
                      </w:divBdr>
                      <w:divsChild>
                        <w:div w:id="53627190">
                          <w:marLeft w:val="0"/>
                          <w:marRight w:val="0"/>
                          <w:marTop w:val="0"/>
                          <w:marBottom w:val="0"/>
                          <w:divBdr>
                            <w:top w:val="none" w:sz="0" w:space="0" w:color="auto"/>
                            <w:left w:val="none" w:sz="0" w:space="0" w:color="auto"/>
                            <w:bottom w:val="none" w:sz="0" w:space="0" w:color="auto"/>
                            <w:right w:val="none" w:sz="0" w:space="0" w:color="auto"/>
                          </w:divBdr>
                          <w:divsChild>
                            <w:div w:id="770050902">
                              <w:marLeft w:val="0"/>
                              <w:marRight w:val="0"/>
                              <w:marTop w:val="120"/>
                              <w:marBottom w:val="360"/>
                              <w:divBdr>
                                <w:top w:val="none" w:sz="0" w:space="0" w:color="auto"/>
                                <w:left w:val="none" w:sz="0" w:space="0" w:color="auto"/>
                                <w:bottom w:val="none" w:sz="0" w:space="0" w:color="auto"/>
                                <w:right w:val="none" w:sz="0" w:space="0" w:color="auto"/>
                              </w:divBdr>
                              <w:divsChild>
                                <w:div w:id="2034568277">
                                  <w:marLeft w:val="420"/>
                                  <w:marRight w:val="0"/>
                                  <w:marTop w:val="0"/>
                                  <w:marBottom w:val="0"/>
                                  <w:divBdr>
                                    <w:top w:val="none" w:sz="0" w:space="0" w:color="auto"/>
                                    <w:left w:val="none" w:sz="0" w:space="0" w:color="auto"/>
                                    <w:bottom w:val="none" w:sz="0" w:space="0" w:color="auto"/>
                                    <w:right w:val="none" w:sz="0" w:space="0" w:color="auto"/>
                                  </w:divBdr>
                                  <w:divsChild>
                                    <w:div w:id="63637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564478">
                              <w:marLeft w:val="0"/>
                              <w:marRight w:val="0"/>
                              <w:marTop w:val="120"/>
                              <w:marBottom w:val="360"/>
                              <w:divBdr>
                                <w:top w:val="none" w:sz="0" w:space="0" w:color="auto"/>
                                <w:left w:val="none" w:sz="0" w:space="0" w:color="auto"/>
                                <w:bottom w:val="none" w:sz="0" w:space="0" w:color="auto"/>
                                <w:right w:val="none" w:sz="0" w:space="0" w:color="auto"/>
                              </w:divBdr>
                              <w:divsChild>
                                <w:div w:id="1537043036">
                                  <w:marLeft w:val="0"/>
                                  <w:marRight w:val="0"/>
                                  <w:marTop w:val="0"/>
                                  <w:marBottom w:val="0"/>
                                  <w:divBdr>
                                    <w:top w:val="none" w:sz="0" w:space="0" w:color="auto"/>
                                    <w:left w:val="none" w:sz="0" w:space="0" w:color="auto"/>
                                    <w:bottom w:val="none" w:sz="0" w:space="0" w:color="auto"/>
                                    <w:right w:val="none" w:sz="0" w:space="0" w:color="auto"/>
                                  </w:divBdr>
                                </w:div>
                                <w:div w:id="2070878876">
                                  <w:marLeft w:val="420"/>
                                  <w:marRight w:val="0"/>
                                  <w:marTop w:val="0"/>
                                  <w:marBottom w:val="0"/>
                                  <w:divBdr>
                                    <w:top w:val="none" w:sz="0" w:space="0" w:color="auto"/>
                                    <w:left w:val="none" w:sz="0" w:space="0" w:color="auto"/>
                                    <w:bottom w:val="none" w:sz="0" w:space="0" w:color="auto"/>
                                    <w:right w:val="none" w:sz="0" w:space="0" w:color="auto"/>
                                  </w:divBdr>
                                  <w:divsChild>
                                    <w:div w:id="192363429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6874256">
      <w:bodyDiv w:val="1"/>
      <w:marLeft w:val="0"/>
      <w:marRight w:val="0"/>
      <w:marTop w:val="225"/>
      <w:marBottom w:val="0"/>
      <w:divBdr>
        <w:top w:val="none" w:sz="0" w:space="0" w:color="auto"/>
        <w:left w:val="none" w:sz="0" w:space="0" w:color="auto"/>
        <w:bottom w:val="none" w:sz="0" w:space="0" w:color="auto"/>
        <w:right w:val="none" w:sz="0" w:space="0" w:color="auto"/>
      </w:divBdr>
      <w:divsChild>
        <w:div w:id="1853104518">
          <w:marLeft w:val="0"/>
          <w:marRight w:val="0"/>
          <w:marTop w:val="0"/>
          <w:marBottom w:val="0"/>
          <w:divBdr>
            <w:top w:val="none" w:sz="0" w:space="0" w:color="auto"/>
            <w:left w:val="none" w:sz="0" w:space="0" w:color="auto"/>
            <w:bottom w:val="none" w:sz="0" w:space="0" w:color="auto"/>
            <w:right w:val="none" w:sz="0" w:space="0" w:color="auto"/>
          </w:divBdr>
          <w:divsChild>
            <w:div w:id="1474103416">
              <w:marLeft w:val="0"/>
              <w:marRight w:val="0"/>
              <w:marTop w:val="100"/>
              <w:marBottom w:val="100"/>
              <w:divBdr>
                <w:top w:val="none" w:sz="0" w:space="0" w:color="auto"/>
                <w:left w:val="none" w:sz="0" w:space="0" w:color="auto"/>
                <w:bottom w:val="none" w:sz="0" w:space="0" w:color="auto"/>
                <w:right w:val="none" w:sz="0" w:space="0" w:color="auto"/>
              </w:divBdr>
              <w:divsChild>
                <w:div w:id="293830627">
                  <w:marLeft w:val="150"/>
                  <w:marRight w:val="150"/>
                  <w:marTop w:val="0"/>
                  <w:marBottom w:val="0"/>
                  <w:divBdr>
                    <w:top w:val="none" w:sz="0" w:space="0" w:color="auto"/>
                    <w:left w:val="none" w:sz="0" w:space="0" w:color="auto"/>
                    <w:bottom w:val="none" w:sz="0" w:space="0" w:color="auto"/>
                    <w:right w:val="none" w:sz="0" w:space="0" w:color="auto"/>
                  </w:divBdr>
                  <w:divsChild>
                    <w:div w:id="150424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2073868">
      <w:bodyDiv w:val="1"/>
      <w:marLeft w:val="0"/>
      <w:marRight w:val="0"/>
      <w:marTop w:val="0"/>
      <w:marBottom w:val="0"/>
      <w:divBdr>
        <w:top w:val="none" w:sz="0" w:space="0" w:color="auto"/>
        <w:left w:val="none" w:sz="0" w:space="0" w:color="auto"/>
        <w:bottom w:val="none" w:sz="0" w:space="0" w:color="auto"/>
        <w:right w:val="none" w:sz="0" w:space="0" w:color="auto"/>
      </w:divBdr>
    </w:div>
    <w:div w:id="413359798">
      <w:bodyDiv w:val="1"/>
      <w:marLeft w:val="0"/>
      <w:marRight w:val="0"/>
      <w:marTop w:val="0"/>
      <w:marBottom w:val="0"/>
      <w:divBdr>
        <w:top w:val="none" w:sz="0" w:space="0" w:color="auto"/>
        <w:left w:val="none" w:sz="0" w:space="0" w:color="auto"/>
        <w:bottom w:val="none" w:sz="0" w:space="0" w:color="auto"/>
        <w:right w:val="none" w:sz="0" w:space="0" w:color="auto"/>
      </w:divBdr>
      <w:divsChild>
        <w:div w:id="430664045">
          <w:marLeft w:val="0"/>
          <w:marRight w:val="0"/>
          <w:marTop w:val="0"/>
          <w:marBottom w:val="0"/>
          <w:divBdr>
            <w:top w:val="none" w:sz="0" w:space="0" w:color="auto"/>
            <w:left w:val="none" w:sz="0" w:space="0" w:color="auto"/>
            <w:bottom w:val="none" w:sz="0" w:space="0" w:color="auto"/>
            <w:right w:val="none" w:sz="0" w:space="0" w:color="auto"/>
          </w:divBdr>
        </w:div>
        <w:div w:id="1813978999">
          <w:marLeft w:val="0"/>
          <w:marRight w:val="0"/>
          <w:marTop w:val="0"/>
          <w:marBottom w:val="0"/>
          <w:divBdr>
            <w:top w:val="none" w:sz="0" w:space="0" w:color="auto"/>
            <w:left w:val="none" w:sz="0" w:space="0" w:color="auto"/>
            <w:bottom w:val="none" w:sz="0" w:space="0" w:color="auto"/>
            <w:right w:val="none" w:sz="0" w:space="0" w:color="auto"/>
          </w:divBdr>
        </w:div>
      </w:divsChild>
    </w:div>
    <w:div w:id="526139502">
      <w:bodyDiv w:val="1"/>
      <w:marLeft w:val="0"/>
      <w:marRight w:val="0"/>
      <w:marTop w:val="0"/>
      <w:marBottom w:val="0"/>
      <w:divBdr>
        <w:top w:val="none" w:sz="0" w:space="0" w:color="auto"/>
        <w:left w:val="none" w:sz="0" w:space="0" w:color="auto"/>
        <w:bottom w:val="none" w:sz="0" w:space="0" w:color="auto"/>
        <w:right w:val="none" w:sz="0" w:space="0" w:color="auto"/>
      </w:divBdr>
    </w:div>
    <w:div w:id="954211527">
      <w:bodyDiv w:val="1"/>
      <w:marLeft w:val="0"/>
      <w:marRight w:val="0"/>
      <w:marTop w:val="0"/>
      <w:marBottom w:val="0"/>
      <w:divBdr>
        <w:top w:val="none" w:sz="0" w:space="0" w:color="auto"/>
        <w:left w:val="none" w:sz="0" w:space="0" w:color="auto"/>
        <w:bottom w:val="none" w:sz="0" w:space="0" w:color="auto"/>
        <w:right w:val="none" w:sz="0" w:space="0" w:color="auto"/>
      </w:divBdr>
      <w:divsChild>
        <w:div w:id="1522813365">
          <w:marLeft w:val="0"/>
          <w:marRight w:val="1"/>
          <w:marTop w:val="0"/>
          <w:marBottom w:val="0"/>
          <w:divBdr>
            <w:top w:val="none" w:sz="0" w:space="0" w:color="auto"/>
            <w:left w:val="none" w:sz="0" w:space="0" w:color="auto"/>
            <w:bottom w:val="none" w:sz="0" w:space="0" w:color="auto"/>
            <w:right w:val="none" w:sz="0" w:space="0" w:color="auto"/>
          </w:divBdr>
          <w:divsChild>
            <w:div w:id="1885602428">
              <w:marLeft w:val="0"/>
              <w:marRight w:val="0"/>
              <w:marTop w:val="0"/>
              <w:marBottom w:val="0"/>
              <w:divBdr>
                <w:top w:val="none" w:sz="0" w:space="0" w:color="auto"/>
                <w:left w:val="none" w:sz="0" w:space="0" w:color="auto"/>
                <w:bottom w:val="none" w:sz="0" w:space="0" w:color="auto"/>
                <w:right w:val="none" w:sz="0" w:space="0" w:color="auto"/>
              </w:divBdr>
              <w:divsChild>
                <w:div w:id="319504204">
                  <w:marLeft w:val="0"/>
                  <w:marRight w:val="1"/>
                  <w:marTop w:val="0"/>
                  <w:marBottom w:val="0"/>
                  <w:divBdr>
                    <w:top w:val="none" w:sz="0" w:space="0" w:color="auto"/>
                    <w:left w:val="none" w:sz="0" w:space="0" w:color="auto"/>
                    <w:bottom w:val="none" w:sz="0" w:space="0" w:color="auto"/>
                    <w:right w:val="none" w:sz="0" w:space="0" w:color="auto"/>
                  </w:divBdr>
                  <w:divsChild>
                    <w:div w:id="1506869679">
                      <w:marLeft w:val="0"/>
                      <w:marRight w:val="0"/>
                      <w:marTop w:val="0"/>
                      <w:marBottom w:val="0"/>
                      <w:divBdr>
                        <w:top w:val="none" w:sz="0" w:space="0" w:color="auto"/>
                        <w:left w:val="none" w:sz="0" w:space="0" w:color="auto"/>
                        <w:bottom w:val="none" w:sz="0" w:space="0" w:color="auto"/>
                        <w:right w:val="none" w:sz="0" w:space="0" w:color="auto"/>
                      </w:divBdr>
                      <w:divsChild>
                        <w:div w:id="1183934520">
                          <w:marLeft w:val="0"/>
                          <w:marRight w:val="0"/>
                          <w:marTop w:val="0"/>
                          <w:marBottom w:val="0"/>
                          <w:divBdr>
                            <w:top w:val="none" w:sz="0" w:space="0" w:color="auto"/>
                            <w:left w:val="none" w:sz="0" w:space="0" w:color="auto"/>
                            <w:bottom w:val="none" w:sz="0" w:space="0" w:color="auto"/>
                            <w:right w:val="none" w:sz="0" w:space="0" w:color="auto"/>
                          </w:divBdr>
                          <w:divsChild>
                            <w:div w:id="1875192600">
                              <w:marLeft w:val="0"/>
                              <w:marRight w:val="0"/>
                              <w:marTop w:val="120"/>
                              <w:marBottom w:val="360"/>
                              <w:divBdr>
                                <w:top w:val="none" w:sz="0" w:space="0" w:color="auto"/>
                                <w:left w:val="none" w:sz="0" w:space="0" w:color="auto"/>
                                <w:bottom w:val="none" w:sz="0" w:space="0" w:color="auto"/>
                                <w:right w:val="none" w:sz="0" w:space="0" w:color="auto"/>
                              </w:divBdr>
                              <w:divsChild>
                                <w:div w:id="1654529165">
                                  <w:marLeft w:val="420"/>
                                  <w:marRight w:val="0"/>
                                  <w:marTop w:val="0"/>
                                  <w:marBottom w:val="0"/>
                                  <w:divBdr>
                                    <w:top w:val="none" w:sz="0" w:space="0" w:color="auto"/>
                                    <w:left w:val="none" w:sz="0" w:space="0" w:color="auto"/>
                                    <w:bottom w:val="none" w:sz="0" w:space="0" w:color="auto"/>
                                    <w:right w:val="none" w:sz="0" w:space="0" w:color="auto"/>
                                  </w:divBdr>
                                  <w:divsChild>
                                    <w:div w:id="345520011">
                                      <w:marLeft w:val="0"/>
                                      <w:marRight w:val="0"/>
                                      <w:marTop w:val="34"/>
                                      <w:marBottom w:val="34"/>
                                      <w:divBdr>
                                        <w:top w:val="none" w:sz="0" w:space="0" w:color="auto"/>
                                        <w:left w:val="none" w:sz="0" w:space="0" w:color="auto"/>
                                        <w:bottom w:val="none" w:sz="0" w:space="0" w:color="auto"/>
                                        <w:right w:val="none" w:sz="0" w:space="0" w:color="auto"/>
                                      </w:divBdr>
                                    </w:div>
                                    <w:div w:id="1584028938">
                                      <w:marLeft w:val="0"/>
                                      <w:marRight w:val="0"/>
                                      <w:marTop w:val="0"/>
                                      <w:marBottom w:val="0"/>
                                      <w:divBdr>
                                        <w:top w:val="none" w:sz="0" w:space="0" w:color="auto"/>
                                        <w:left w:val="none" w:sz="0" w:space="0" w:color="auto"/>
                                        <w:bottom w:val="none" w:sz="0" w:space="0" w:color="auto"/>
                                        <w:right w:val="none" w:sz="0" w:space="0" w:color="auto"/>
                                      </w:divBdr>
                                      <w:divsChild>
                                        <w:div w:id="167464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83130237">
      <w:bodyDiv w:val="1"/>
      <w:marLeft w:val="0"/>
      <w:marRight w:val="0"/>
      <w:marTop w:val="0"/>
      <w:marBottom w:val="0"/>
      <w:divBdr>
        <w:top w:val="none" w:sz="0" w:space="0" w:color="auto"/>
        <w:left w:val="none" w:sz="0" w:space="0" w:color="auto"/>
        <w:bottom w:val="none" w:sz="0" w:space="0" w:color="auto"/>
        <w:right w:val="none" w:sz="0" w:space="0" w:color="auto"/>
      </w:divBdr>
      <w:divsChild>
        <w:div w:id="186725318">
          <w:marLeft w:val="0"/>
          <w:marRight w:val="0"/>
          <w:marTop w:val="0"/>
          <w:marBottom w:val="0"/>
          <w:divBdr>
            <w:top w:val="none" w:sz="0" w:space="0" w:color="auto"/>
            <w:left w:val="none" w:sz="0" w:space="0" w:color="auto"/>
            <w:bottom w:val="none" w:sz="0" w:space="0" w:color="auto"/>
            <w:right w:val="none" w:sz="0" w:space="0" w:color="auto"/>
          </w:divBdr>
        </w:div>
        <w:div w:id="1629508394">
          <w:marLeft w:val="0"/>
          <w:marRight w:val="0"/>
          <w:marTop w:val="0"/>
          <w:marBottom w:val="0"/>
          <w:divBdr>
            <w:top w:val="none" w:sz="0" w:space="0" w:color="auto"/>
            <w:left w:val="none" w:sz="0" w:space="0" w:color="auto"/>
            <w:bottom w:val="none" w:sz="0" w:space="0" w:color="auto"/>
            <w:right w:val="none" w:sz="0" w:space="0" w:color="auto"/>
          </w:divBdr>
        </w:div>
      </w:divsChild>
    </w:div>
    <w:div w:id="1238204162">
      <w:bodyDiv w:val="1"/>
      <w:marLeft w:val="0"/>
      <w:marRight w:val="0"/>
      <w:marTop w:val="0"/>
      <w:marBottom w:val="0"/>
      <w:divBdr>
        <w:top w:val="none" w:sz="0" w:space="0" w:color="auto"/>
        <w:left w:val="none" w:sz="0" w:space="0" w:color="auto"/>
        <w:bottom w:val="none" w:sz="0" w:space="0" w:color="auto"/>
        <w:right w:val="none" w:sz="0" w:space="0" w:color="auto"/>
      </w:divBdr>
    </w:div>
    <w:div w:id="1267613104">
      <w:bodyDiv w:val="1"/>
      <w:marLeft w:val="0"/>
      <w:marRight w:val="0"/>
      <w:marTop w:val="0"/>
      <w:marBottom w:val="0"/>
      <w:divBdr>
        <w:top w:val="none" w:sz="0" w:space="0" w:color="auto"/>
        <w:left w:val="none" w:sz="0" w:space="0" w:color="auto"/>
        <w:bottom w:val="none" w:sz="0" w:space="0" w:color="auto"/>
        <w:right w:val="none" w:sz="0" w:space="0" w:color="auto"/>
      </w:divBdr>
      <w:divsChild>
        <w:div w:id="730807588">
          <w:marLeft w:val="0"/>
          <w:marRight w:val="0"/>
          <w:marTop w:val="0"/>
          <w:marBottom w:val="0"/>
          <w:divBdr>
            <w:top w:val="none" w:sz="0" w:space="0" w:color="auto"/>
            <w:left w:val="none" w:sz="0" w:space="0" w:color="auto"/>
            <w:bottom w:val="none" w:sz="0" w:space="0" w:color="auto"/>
            <w:right w:val="none" w:sz="0" w:space="0" w:color="auto"/>
          </w:divBdr>
        </w:div>
        <w:div w:id="807088687">
          <w:marLeft w:val="0"/>
          <w:marRight w:val="0"/>
          <w:marTop w:val="0"/>
          <w:marBottom w:val="0"/>
          <w:divBdr>
            <w:top w:val="none" w:sz="0" w:space="0" w:color="auto"/>
            <w:left w:val="none" w:sz="0" w:space="0" w:color="auto"/>
            <w:bottom w:val="none" w:sz="0" w:space="0" w:color="auto"/>
            <w:right w:val="none" w:sz="0" w:space="0" w:color="auto"/>
          </w:divBdr>
        </w:div>
      </w:divsChild>
    </w:div>
    <w:div w:id="1326855728">
      <w:bodyDiv w:val="1"/>
      <w:marLeft w:val="0"/>
      <w:marRight w:val="0"/>
      <w:marTop w:val="0"/>
      <w:marBottom w:val="0"/>
      <w:divBdr>
        <w:top w:val="none" w:sz="0" w:space="0" w:color="auto"/>
        <w:left w:val="none" w:sz="0" w:space="0" w:color="auto"/>
        <w:bottom w:val="none" w:sz="0" w:space="0" w:color="auto"/>
        <w:right w:val="none" w:sz="0" w:space="0" w:color="auto"/>
      </w:divBdr>
    </w:div>
    <w:div w:id="1336573927">
      <w:bodyDiv w:val="1"/>
      <w:marLeft w:val="0"/>
      <w:marRight w:val="0"/>
      <w:marTop w:val="0"/>
      <w:marBottom w:val="0"/>
      <w:divBdr>
        <w:top w:val="none" w:sz="0" w:space="0" w:color="auto"/>
        <w:left w:val="none" w:sz="0" w:space="0" w:color="auto"/>
        <w:bottom w:val="none" w:sz="0" w:space="0" w:color="auto"/>
        <w:right w:val="none" w:sz="0" w:space="0" w:color="auto"/>
      </w:divBdr>
      <w:divsChild>
        <w:div w:id="711031805">
          <w:marLeft w:val="0"/>
          <w:marRight w:val="0"/>
          <w:marTop w:val="0"/>
          <w:marBottom w:val="0"/>
          <w:divBdr>
            <w:top w:val="none" w:sz="0" w:space="0" w:color="auto"/>
            <w:left w:val="none" w:sz="0" w:space="0" w:color="auto"/>
            <w:bottom w:val="none" w:sz="0" w:space="0" w:color="auto"/>
            <w:right w:val="none" w:sz="0" w:space="0" w:color="auto"/>
          </w:divBdr>
          <w:divsChild>
            <w:div w:id="895237199">
              <w:marLeft w:val="0"/>
              <w:marRight w:val="0"/>
              <w:marTop w:val="0"/>
              <w:marBottom w:val="150"/>
              <w:divBdr>
                <w:top w:val="none" w:sz="0" w:space="0" w:color="auto"/>
                <w:left w:val="none" w:sz="0" w:space="0" w:color="auto"/>
                <w:bottom w:val="none" w:sz="0" w:space="0" w:color="auto"/>
                <w:right w:val="none" w:sz="0" w:space="0" w:color="auto"/>
              </w:divBdr>
            </w:div>
          </w:divsChild>
        </w:div>
        <w:div w:id="1162430470">
          <w:marLeft w:val="0"/>
          <w:marRight w:val="0"/>
          <w:marTop w:val="0"/>
          <w:marBottom w:val="0"/>
          <w:divBdr>
            <w:top w:val="none" w:sz="0" w:space="0" w:color="auto"/>
            <w:left w:val="none" w:sz="0" w:space="0" w:color="auto"/>
            <w:bottom w:val="none" w:sz="0" w:space="0" w:color="auto"/>
            <w:right w:val="none" w:sz="0" w:space="0" w:color="auto"/>
          </w:divBdr>
          <w:divsChild>
            <w:div w:id="167857964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337925259">
      <w:bodyDiv w:val="1"/>
      <w:marLeft w:val="0"/>
      <w:marRight w:val="0"/>
      <w:marTop w:val="0"/>
      <w:marBottom w:val="0"/>
      <w:divBdr>
        <w:top w:val="none" w:sz="0" w:space="0" w:color="auto"/>
        <w:left w:val="none" w:sz="0" w:space="0" w:color="auto"/>
        <w:bottom w:val="none" w:sz="0" w:space="0" w:color="auto"/>
        <w:right w:val="none" w:sz="0" w:space="0" w:color="auto"/>
      </w:divBdr>
      <w:divsChild>
        <w:div w:id="914363362">
          <w:marLeft w:val="0"/>
          <w:marRight w:val="1"/>
          <w:marTop w:val="0"/>
          <w:marBottom w:val="0"/>
          <w:divBdr>
            <w:top w:val="none" w:sz="0" w:space="0" w:color="auto"/>
            <w:left w:val="none" w:sz="0" w:space="0" w:color="auto"/>
            <w:bottom w:val="none" w:sz="0" w:space="0" w:color="auto"/>
            <w:right w:val="none" w:sz="0" w:space="0" w:color="auto"/>
          </w:divBdr>
          <w:divsChild>
            <w:div w:id="780032498">
              <w:marLeft w:val="0"/>
              <w:marRight w:val="0"/>
              <w:marTop w:val="0"/>
              <w:marBottom w:val="0"/>
              <w:divBdr>
                <w:top w:val="none" w:sz="0" w:space="0" w:color="auto"/>
                <w:left w:val="none" w:sz="0" w:space="0" w:color="auto"/>
                <w:bottom w:val="none" w:sz="0" w:space="0" w:color="auto"/>
                <w:right w:val="none" w:sz="0" w:space="0" w:color="auto"/>
              </w:divBdr>
              <w:divsChild>
                <w:div w:id="974334256">
                  <w:marLeft w:val="0"/>
                  <w:marRight w:val="1"/>
                  <w:marTop w:val="0"/>
                  <w:marBottom w:val="0"/>
                  <w:divBdr>
                    <w:top w:val="none" w:sz="0" w:space="0" w:color="auto"/>
                    <w:left w:val="none" w:sz="0" w:space="0" w:color="auto"/>
                    <w:bottom w:val="none" w:sz="0" w:space="0" w:color="auto"/>
                    <w:right w:val="none" w:sz="0" w:space="0" w:color="auto"/>
                  </w:divBdr>
                  <w:divsChild>
                    <w:div w:id="1423333707">
                      <w:marLeft w:val="0"/>
                      <w:marRight w:val="0"/>
                      <w:marTop w:val="0"/>
                      <w:marBottom w:val="0"/>
                      <w:divBdr>
                        <w:top w:val="none" w:sz="0" w:space="0" w:color="auto"/>
                        <w:left w:val="none" w:sz="0" w:space="0" w:color="auto"/>
                        <w:bottom w:val="none" w:sz="0" w:space="0" w:color="auto"/>
                        <w:right w:val="none" w:sz="0" w:space="0" w:color="auto"/>
                      </w:divBdr>
                      <w:divsChild>
                        <w:div w:id="229274821">
                          <w:marLeft w:val="0"/>
                          <w:marRight w:val="0"/>
                          <w:marTop w:val="0"/>
                          <w:marBottom w:val="0"/>
                          <w:divBdr>
                            <w:top w:val="none" w:sz="0" w:space="0" w:color="auto"/>
                            <w:left w:val="none" w:sz="0" w:space="0" w:color="auto"/>
                            <w:bottom w:val="none" w:sz="0" w:space="0" w:color="auto"/>
                            <w:right w:val="none" w:sz="0" w:space="0" w:color="auto"/>
                          </w:divBdr>
                          <w:divsChild>
                            <w:div w:id="93868588">
                              <w:marLeft w:val="0"/>
                              <w:marRight w:val="0"/>
                              <w:marTop w:val="120"/>
                              <w:marBottom w:val="360"/>
                              <w:divBdr>
                                <w:top w:val="none" w:sz="0" w:space="0" w:color="auto"/>
                                <w:left w:val="none" w:sz="0" w:space="0" w:color="auto"/>
                                <w:bottom w:val="none" w:sz="0" w:space="0" w:color="auto"/>
                                <w:right w:val="none" w:sz="0" w:space="0" w:color="auto"/>
                              </w:divBdr>
                              <w:divsChild>
                                <w:div w:id="1183283605">
                                  <w:marLeft w:val="420"/>
                                  <w:marRight w:val="0"/>
                                  <w:marTop w:val="0"/>
                                  <w:marBottom w:val="0"/>
                                  <w:divBdr>
                                    <w:top w:val="none" w:sz="0" w:space="0" w:color="auto"/>
                                    <w:left w:val="none" w:sz="0" w:space="0" w:color="auto"/>
                                    <w:bottom w:val="none" w:sz="0" w:space="0" w:color="auto"/>
                                    <w:right w:val="none" w:sz="0" w:space="0" w:color="auto"/>
                                  </w:divBdr>
                                  <w:divsChild>
                                    <w:div w:id="726074824">
                                      <w:marLeft w:val="0"/>
                                      <w:marRight w:val="0"/>
                                      <w:marTop w:val="0"/>
                                      <w:marBottom w:val="0"/>
                                      <w:divBdr>
                                        <w:top w:val="none" w:sz="0" w:space="0" w:color="auto"/>
                                        <w:left w:val="none" w:sz="0" w:space="0" w:color="auto"/>
                                        <w:bottom w:val="none" w:sz="0" w:space="0" w:color="auto"/>
                                        <w:right w:val="none" w:sz="0" w:space="0" w:color="auto"/>
                                      </w:divBdr>
                                      <w:divsChild>
                                        <w:div w:id="287011309">
                                          <w:marLeft w:val="0"/>
                                          <w:marRight w:val="0"/>
                                          <w:marTop w:val="0"/>
                                          <w:marBottom w:val="0"/>
                                          <w:divBdr>
                                            <w:top w:val="none" w:sz="0" w:space="0" w:color="auto"/>
                                            <w:left w:val="none" w:sz="0" w:space="0" w:color="auto"/>
                                            <w:bottom w:val="none" w:sz="0" w:space="0" w:color="auto"/>
                                            <w:right w:val="none" w:sz="0" w:space="0" w:color="auto"/>
                                          </w:divBdr>
                                        </w:div>
                                      </w:divsChild>
                                    </w:div>
                                    <w:div w:id="12881976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9287796">
      <w:bodyDiv w:val="1"/>
      <w:marLeft w:val="0"/>
      <w:marRight w:val="0"/>
      <w:marTop w:val="0"/>
      <w:marBottom w:val="0"/>
      <w:divBdr>
        <w:top w:val="none" w:sz="0" w:space="0" w:color="auto"/>
        <w:left w:val="none" w:sz="0" w:space="0" w:color="auto"/>
        <w:bottom w:val="none" w:sz="0" w:space="0" w:color="auto"/>
        <w:right w:val="none" w:sz="0" w:space="0" w:color="auto"/>
      </w:divBdr>
    </w:div>
    <w:div w:id="1382558987">
      <w:bodyDiv w:val="1"/>
      <w:marLeft w:val="0"/>
      <w:marRight w:val="0"/>
      <w:marTop w:val="0"/>
      <w:marBottom w:val="0"/>
      <w:divBdr>
        <w:top w:val="none" w:sz="0" w:space="0" w:color="auto"/>
        <w:left w:val="none" w:sz="0" w:space="0" w:color="auto"/>
        <w:bottom w:val="none" w:sz="0" w:space="0" w:color="auto"/>
        <w:right w:val="none" w:sz="0" w:space="0" w:color="auto"/>
      </w:divBdr>
    </w:div>
    <w:div w:id="1416508784">
      <w:bodyDiv w:val="1"/>
      <w:marLeft w:val="0"/>
      <w:marRight w:val="0"/>
      <w:marTop w:val="0"/>
      <w:marBottom w:val="0"/>
      <w:divBdr>
        <w:top w:val="none" w:sz="0" w:space="0" w:color="auto"/>
        <w:left w:val="none" w:sz="0" w:space="0" w:color="auto"/>
        <w:bottom w:val="none" w:sz="0" w:space="0" w:color="auto"/>
        <w:right w:val="none" w:sz="0" w:space="0" w:color="auto"/>
      </w:divBdr>
      <w:divsChild>
        <w:div w:id="268852273">
          <w:marLeft w:val="0"/>
          <w:marRight w:val="0"/>
          <w:marTop w:val="0"/>
          <w:marBottom w:val="0"/>
          <w:divBdr>
            <w:top w:val="none" w:sz="0" w:space="0" w:color="auto"/>
            <w:left w:val="none" w:sz="0" w:space="0" w:color="auto"/>
            <w:bottom w:val="none" w:sz="0" w:space="0" w:color="auto"/>
            <w:right w:val="none" w:sz="0" w:space="0" w:color="auto"/>
          </w:divBdr>
        </w:div>
        <w:div w:id="423574449">
          <w:marLeft w:val="0"/>
          <w:marRight w:val="0"/>
          <w:marTop w:val="0"/>
          <w:marBottom w:val="0"/>
          <w:divBdr>
            <w:top w:val="none" w:sz="0" w:space="0" w:color="auto"/>
            <w:left w:val="none" w:sz="0" w:space="0" w:color="auto"/>
            <w:bottom w:val="none" w:sz="0" w:space="0" w:color="auto"/>
            <w:right w:val="none" w:sz="0" w:space="0" w:color="auto"/>
          </w:divBdr>
        </w:div>
      </w:divsChild>
    </w:div>
    <w:div w:id="1914507928">
      <w:bodyDiv w:val="1"/>
      <w:marLeft w:val="0"/>
      <w:marRight w:val="0"/>
      <w:marTop w:val="0"/>
      <w:marBottom w:val="0"/>
      <w:divBdr>
        <w:top w:val="none" w:sz="0" w:space="0" w:color="auto"/>
        <w:left w:val="none" w:sz="0" w:space="0" w:color="auto"/>
        <w:bottom w:val="none" w:sz="0" w:space="0" w:color="auto"/>
        <w:right w:val="none" w:sz="0" w:space="0" w:color="auto"/>
      </w:divBdr>
    </w:div>
    <w:div w:id="2010214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E4F4CC-28A1-4974-A25C-6BE3FBD54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1</Words>
  <Characters>3203</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Longitudinal measurements of human embryonic crown-rump length and predictive value for fetal growth and birth weight</vt:lpstr>
      <vt:lpstr>Longitudinal measurements of human embryonic crown-rump length and predictive value for fetal growth and birth weight</vt:lpstr>
    </vt:vector>
  </TitlesOfParts>
  <Company>Erasmus MC</Company>
  <LinksUpToDate>false</LinksUpToDate>
  <CharactersWithSpaces>3757</CharactersWithSpaces>
  <SharedDoc>false</SharedDoc>
  <HLinks>
    <vt:vector size="12" baseType="variant">
      <vt:variant>
        <vt:i4>7340089</vt:i4>
      </vt:variant>
      <vt:variant>
        <vt:i4>425</vt:i4>
      </vt:variant>
      <vt:variant>
        <vt:i4>0</vt:i4>
      </vt:variant>
      <vt:variant>
        <vt:i4>5</vt:i4>
      </vt:variant>
      <vt:variant>
        <vt:lpwstr>http://dev.nccmt.ca/resources/search/14</vt:lpwstr>
      </vt:variant>
      <vt:variant>
        <vt:lpwstr/>
      </vt:variant>
      <vt:variant>
        <vt:i4>6422640</vt:i4>
      </vt:variant>
      <vt:variant>
        <vt:i4>0</vt:i4>
      </vt:variant>
      <vt:variant>
        <vt:i4>0</vt:i4>
      </vt:variant>
      <vt:variant>
        <vt:i4>5</vt:i4>
      </vt:variant>
      <vt:variant>
        <vt:lpwstr>mailt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ngitudinal measurements of human embryonic crown-rump length and predictive value for fetal growth and birth weight</dc:title>
  <dc:creator>van Uitert</dc:creator>
  <cp:lastModifiedBy>Rajan Goher</cp:lastModifiedBy>
  <cp:revision>4</cp:revision>
  <cp:lastPrinted>2019-11-19T15:55:00Z</cp:lastPrinted>
  <dcterms:created xsi:type="dcterms:W3CDTF">2020-02-05T14:14:00Z</dcterms:created>
  <dcterms:modified xsi:type="dcterms:W3CDTF">2020-02-07T10:46:00Z</dcterms:modified>
</cp:coreProperties>
</file>